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760C88" w14:textId="77777777" w:rsidR="00BF5AC7" w:rsidRPr="00B14AB7" w:rsidRDefault="00BF5AC7" w:rsidP="00BF5AC7">
      <w:pPr>
        <w:rPr>
          <w:rFonts w:ascii="Calibri Light" w:hAnsi="Calibri Light" w:cs="Calibri Light"/>
          <w:b/>
          <w:sz w:val="20"/>
          <w:szCs w:val="20"/>
          <w:lang w:val="en-US"/>
        </w:rPr>
      </w:pPr>
      <w:r w:rsidRPr="00B14AB7">
        <w:rPr>
          <w:rFonts w:ascii="Calibri Light" w:hAnsi="Calibri Light" w:cs="Calibri Light"/>
          <w:b/>
          <w:sz w:val="20"/>
          <w:szCs w:val="20"/>
          <w:lang w:val="en-US"/>
        </w:rPr>
        <w:t xml:space="preserve">Supplementary table 1. </w:t>
      </w:r>
      <w:r w:rsidRPr="00B14AB7">
        <w:rPr>
          <w:rFonts w:ascii="Calibri Light" w:hAnsi="Calibri Light" w:cs="Calibri Light"/>
          <w:sz w:val="20"/>
          <w:szCs w:val="20"/>
          <w:lang w:val="en-US"/>
        </w:rPr>
        <w:t xml:space="preserve">Full search term per database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29"/>
        <w:gridCol w:w="7933"/>
      </w:tblGrid>
      <w:tr w:rsidR="00BF5AC7" w:rsidRPr="00B14AB7" w14:paraId="317F05DF" w14:textId="77777777" w:rsidTr="00BF5AC7">
        <w:tc>
          <w:tcPr>
            <w:tcW w:w="623" w:type="pct"/>
          </w:tcPr>
          <w:p w14:paraId="52CB9632" w14:textId="77777777" w:rsidR="00BF5AC7" w:rsidRPr="00B14AB7" w:rsidRDefault="00BF5AC7" w:rsidP="00681E9A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b/>
                <w:sz w:val="20"/>
                <w:szCs w:val="20"/>
              </w:rPr>
              <w:t>Database</w:t>
            </w:r>
          </w:p>
        </w:tc>
        <w:tc>
          <w:tcPr>
            <w:tcW w:w="4377" w:type="pct"/>
          </w:tcPr>
          <w:p w14:paraId="674DDF5E" w14:textId="77777777" w:rsidR="00BF5AC7" w:rsidRPr="00B14AB7" w:rsidRDefault="00BF5AC7" w:rsidP="00681E9A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b/>
                <w:sz w:val="20"/>
                <w:szCs w:val="20"/>
              </w:rPr>
              <w:t>Search term</w:t>
            </w:r>
          </w:p>
        </w:tc>
      </w:tr>
      <w:tr w:rsidR="00BF5AC7" w:rsidRPr="009545F5" w14:paraId="5D2395B6" w14:textId="77777777" w:rsidTr="00BF5AC7">
        <w:trPr>
          <w:trHeight w:val="3936"/>
        </w:trPr>
        <w:tc>
          <w:tcPr>
            <w:tcW w:w="623" w:type="pct"/>
          </w:tcPr>
          <w:p w14:paraId="711104FD" w14:textId="77777777" w:rsidR="00BF5AC7" w:rsidRPr="00B14AB7" w:rsidRDefault="00BF5AC7" w:rsidP="00681E9A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b/>
                <w:sz w:val="20"/>
                <w:szCs w:val="20"/>
              </w:rPr>
              <w:t>Embase</w:t>
            </w:r>
          </w:p>
        </w:tc>
        <w:tc>
          <w:tcPr>
            <w:tcW w:w="4377" w:type="pct"/>
          </w:tcPr>
          <w:p w14:paraId="34F95AF7" w14:textId="77777777" w:rsidR="00BF5AC7" w:rsidRPr="00B14AB7" w:rsidRDefault="00BF5AC7" w:rsidP="00681E9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('peritoneum mesothelioma'/de OR 'malignant peritoneal mesothelioma'/de OR ('mesothelioma'/de AND ('peritoneum tumor'/de OR 'peritoneum cancer'/de OR 'peritoneum'/de)) OR (((peritoneum* OR peritoneal*) NEAR/6 (mesotheliom*)) OR MPEM):ab,ti,kw) AND ('mutation'/exp OR 'copy number variation'/de OR 'comparative genomic hybridization'/de OR 'DNA polymorphism'/exp OR 'chromosome aberration'/exp OR 'gene rearrangement'/de OR 'genetic analysis'/exp OR 'protein expression'/de OR 'epidermal growth factor receptor'/de OR 'tumor mutational burden'/de OR 'sequence analysis'/exp OR 'genetic marker'/de OR 'gene translocation'/de OR 'genetic screening'/exp OR (mutation* OR mutant* OR ((gene OR genetic OR genes) NEAR/3 (alter* OR rearrang* OR re-arrang*)) OR mutagen* OR deletion* OR ((copy) NEAR/3 (number*) NEAR/3 (variat*)) OR ((compar*) NEAR/3 (genom*) NEAR/3 (hybrid*)) OR ((DNA OR gene* OR single-nucleotid*) NEAR/3 (polymorphism*)) OR ((chromosom*) NEAR/3 (abberat* OR instabil* OR abnormal* OR anomal* OR error* OR defect*)) OR ((genetic OR gene OR genome* OR sequenc*) NEAR/3 (analys*)) OR ((protein*) NEAR/3 (expression*)) OR ((epidermal*) NEAR/3 (growth-factor*) NEAR/3 (recept*)) OR egf-receptor* OR ((gene OR genetic) NEAR/3 (marker* OR transloc* OR screening OR testing))):ab,ti,kw) NOT ([Conference Abstract]/lim AND [1800-2017]/py)</w:t>
            </w:r>
          </w:p>
        </w:tc>
      </w:tr>
      <w:tr w:rsidR="00BF5AC7" w:rsidRPr="009545F5" w14:paraId="03E53F28" w14:textId="77777777" w:rsidTr="00BF5AC7">
        <w:tc>
          <w:tcPr>
            <w:tcW w:w="623" w:type="pct"/>
          </w:tcPr>
          <w:p w14:paraId="39335B1B" w14:textId="77777777" w:rsidR="00BF5AC7" w:rsidRPr="00B14AB7" w:rsidRDefault="00BF5AC7" w:rsidP="00681E9A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b/>
                <w:sz w:val="20"/>
                <w:szCs w:val="20"/>
              </w:rPr>
              <w:t>Medline</w:t>
            </w:r>
          </w:p>
          <w:p w14:paraId="023AFB8C" w14:textId="77777777" w:rsidR="00BF5AC7" w:rsidRPr="00B14AB7" w:rsidRDefault="00BF5AC7" w:rsidP="00681E9A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</w:p>
        </w:tc>
        <w:tc>
          <w:tcPr>
            <w:tcW w:w="4377" w:type="pct"/>
          </w:tcPr>
          <w:p w14:paraId="2BD0CA15" w14:textId="77777777" w:rsidR="00BF5AC7" w:rsidRPr="00B14AB7" w:rsidRDefault="00BF5AC7" w:rsidP="00681E9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(((exp Neoplasms, Mesothelial OR Mesothelioma, Malignant.rs) AND (Peritoneum/ OR Peritoneal Neoplasms/)) OR (((peritoneum* OR peritoneal*) ADJ6 (mesotheliom*)) OR MPEM).ab,ti,kf.) AND (exp Mutation/ OR exp Polymorphism, Genetic/ OR Comparative Genomic Hybridization/ OR DNA polymorphism/ OR exp Chromosome Aberrations/ OR exp Gene Rearrangement/ OR Genetic Testing/ OR Gene Expression/ OR exp ErbB Receptors/ OR exp Sequence Analysis/ OR Genetic Markers/ OR Translocation, Genetic/ OR (mutation* OR mutant* OR ((gene OR genetic OR genes) ADJ3 (alter* OR rearrang* OR re-arrang*)) OR mutagen* OR deletion* OR ((copy) ADJ3 (number*) ADJ3 (variat*)) OR ((compar*) ADJ3 (genom*) ADJ3 (hybrid*)) OR ((DNA OR gene* OR single-nucleotid*) ADJ3 (polymorphism*)) OR ((chromosom*) ADJ3 (abberat* OR instabil* OR abnormal* OR anomal* OR error* OR defect*)) OR ((genetic OR gene OR genome* OR sequenc*) ADJ3 (analys*)) OR ((protein*) ADJ3 (expression*)) OR ((epidermal*) ADJ3 (growth-factor*) ADJ3 (recept*)) OR egf-receptor* OR ((gene OR genetic) ADJ3 (marker* OR transloc* OR screening OR testing))).ab,ti,kf.) NOT (news OR congres* OR abstract* OR book* OR chapter* OR dissertation abstract*.pt. AND 1800:2017.(sa_year).)</w:t>
            </w:r>
          </w:p>
        </w:tc>
      </w:tr>
      <w:tr w:rsidR="00BF5AC7" w:rsidRPr="009545F5" w14:paraId="5C9308EA" w14:textId="77777777" w:rsidTr="00BF5AC7">
        <w:tc>
          <w:tcPr>
            <w:tcW w:w="623" w:type="pct"/>
          </w:tcPr>
          <w:p w14:paraId="0CB49C81" w14:textId="77777777" w:rsidR="00BF5AC7" w:rsidRPr="00B14AB7" w:rsidRDefault="00BF5AC7" w:rsidP="00681E9A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b/>
                <w:sz w:val="20"/>
                <w:szCs w:val="20"/>
              </w:rPr>
              <w:t>Cochrane</w:t>
            </w:r>
          </w:p>
          <w:p w14:paraId="07E4B278" w14:textId="77777777" w:rsidR="00BF5AC7" w:rsidRPr="00B14AB7" w:rsidRDefault="00BF5AC7" w:rsidP="00681E9A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</w:p>
        </w:tc>
        <w:tc>
          <w:tcPr>
            <w:tcW w:w="4377" w:type="pct"/>
          </w:tcPr>
          <w:p w14:paraId="6B9F6282" w14:textId="77777777" w:rsidR="00BF5AC7" w:rsidRPr="00B14AB7" w:rsidRDefault="00BF5AC7" w:rsidP="00681E9A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((((peritoneum* OR peritoneal*) NEAR/6 (mesotheliom*)) OR MPEM):ab,ti,kw) AND ( (mutation* OR mutant* OR ((gene OR genetic OR genes) NEAR/3 (alter* OR rearrang* OR re NEXT arrang*)) OR mutagen* OR deletion* OR ((copy) NEAR/3 (number*) NEAR/3 (variat*)) OR ((compar*) NEAR/3 (genom*) NEAR/3 (hybrid*)) OR ((DNA OR gene* OR single NEXT nucleotid*) NEAR/3 (polymorphism*)) OR ((chromosom*) NEAR/3 (abberat* OR instabil* OR abnormal* OR anomal* OR error* OR defect*)) OR ((genetic OR gene OR genome* OR sequenc*) NEAR/3 (analys*)) OR ((protein*) NEAR/3 (expression*)) OR ((epidermal*) NEAR/3 (growth NEXT factor*) NEAR/3 (recept*)) OR egf NEXT receptor* OR ((gene OR genetic) NEAR/3 (marker* OR transloc* OR screening OR testing))):ab,ti,kw)</w:t>
            </w:r>
          </w:p>
        </w:tc>
      </w:tr>
      <w:tr w:rsidR="00BF5AC7" w:rsidRPr="009545F5" w14:paraId="43DB90E1" w14:textId="77777777" w:rsidTr="00BF5AC7">
        <w:tc>
          <w:tcPr>
            <w:tcW w:w="623" w:type="pct"/>
          </w:tcPr>
          <w:p w14:paraId="0FC9E43C" w14:textId="77777777" w:rsidR="00BF5AC7" w:rsidRPr="00B14AB7" w:rsidRDefault="00BF5AC7" w:rsidP="00681E9A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b/>
                <w:sz w:val="20"/>
                <w:szCs w:val="20"/>
              </w:rPr>
              <w:t>Web of Science</w:t>
            </w:r>
          </w:p>
          <w:p w14:paraId="4F458280" w14:textId="77777777" w:rsidR="00BF5AC7" w:rsidRPr="00B14AB7" w:rsidRDefault="00BF5AC7" w:rsidP="00681E9A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</w:p>
        </w:tc>
        <w:tc>
          <w:tcPr>
            <w:tcW w:w="4377" w:type="pct"/>
          </w:tcPr>
          <w:p w14:paraId="38AC44E3" w14:textId="77777777" w:rsidR="00BF5AC7" w:rsidRPr="00B14AB7" w:rsidRDefault="00BF5AC7" w:rsidP="00681E9A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TS=(((((peritoneum* OR peritoneal*) NEAR/5 (mesotheliom*)) OR MPEM)) AND ( (mutation* OR mutant* OR ((gene OR genetic OR genes) NEAR/2 (alter* OR rearrang* OR re-arrang*)) OR mutagen* OR deletion* OR ((copy) NEAR/2 (number*) NEAR/2 (variat*)) OR ((compar*) NEAR/2 (genom*) NEAR/2 (hybrid*)) OR ((DNA OR gene* OR single-nucleotid*) NEAR/2 (polymorphism*)) OR ((chromosom*) NEAR/2 (abberat* OR instabil* OR abnormal* OR anomal* OR error* OR defect*)) OR ((genetic OR gene OR genome* OR sequenc*) NEAR/2 (analys*)) OR ((protein*) NEAR/2 (expression*)) OR ((epidermal*) NEAR/2 (growth-factor*) NEAR/2 (recept*)) OR egf-receptor* OR ((gene OR genetic) NEAR/2 (marker* OR transloc* OR screening OR testing)))) ) AND DT=(Article OR Review OR Letter OR Early Access)</w:t>
            </w:r>
          </w:p>
        </w:tc>
      </w:tr>
      <w:tr w:rsidR="00BF5AC7" w:rsidRPr="009545F5" w14:paraId="2144265E" w14:textId="77777777" w:rsidTr="00BF5AC7">
        <w:tc>
          <w:tcPr>
            <w:tcW w:w="623" w:type="pct"/>
          </w:tcPr>
          <w:p w14:paraId="5951EE77" w14:textId="77777777" w:rsidR="00BF5AC7" w:rsidRPr="00B14AB7" w:rsidRDefault="00BF5AC7" w:rsidP="00681E9A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b/>
                <w:sz w:val="20"/>
                <w:szCs w:val="20"/>
              </w:rPr>
              <w:t>Google Scholar</w:t>
            </w:r>
          </w:p>
          <w:p w14:paraId="37362632" w14:textId="77777777" w:rsidR="00BF5AC7" w:rsidRPr="00B14AB7" w:rsidRDefault="00BF5AC7" w:rsidP="00681E9A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</w:p>
        </w:tc>
        <w:tc>
          <w:tcPr>
            <w:tcW w:w="4377" w:type="pct"/>
          </w:tcPr>
          <w:p w14:paraId="33641346" w14:textId="77777777" w:rsidR="00BF5AC7" w:rsidRPr="00B14AB7" w:rsidRDefault="00BF5AC7" w:rsidP="00681E9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'peritoneum|peritoneal mesothelioma|mesotheliomas'|MPEM mutation|mutant|mutations|'gene|genetic|genes|DNA|genome|sequence  alteration|rearrangement|deletion|polymorphism|abberation|instability|abnormality|anomaly| error|defect|marker|translocation'</w:t>
            </w:r>
          </w:p>
        </w:tc>
      </w:tr>
    </w:tbl>
    <w:p w14:paraId="4E80B7FE" w14:textId="77777777" w:rsidR="00BF5AC7" w:rsidRPr="00B14AB7" w:rsidRDefault="00BF5AC7" w:rsidP="00003AC3">
      <w:pPr>
        <w:rPr>
          <w:rFonts w:ascii="Calibri Light" w:hAnsi="Calibri Light" w:cs="Calibri Light"/>
          <w:b/>
          <w:sz w:val="20"/>
          <w:szCs w:val="20"/>
          <w:lang w:val="en-US"/>
        </w:rPr>
        <w:sectPr w:rsidR="00BF5AC7" w:rsidRPr="00B14AB7" w:rsidSect="00BF5AC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B1F6EEE" w14:textId="77777777" w:rsidR="00003AC3" w:rsidRPr="00B14AB7" w:rsidRDefault="00003AC3" w:rsidP="00003AC3">
      <w:pPr>
        <w:rPr>
          <w:rFonts w:ascii="Calibri Light" w:hAnsi="Calibri Light" w:cs="Calibri Light"/>
          <w:b/>
          <w:sz w:val="20"/>
          <w:szCs w:val="20"/>
          <w:lang w:val="en-US"/>
        </w:rPr>
      </w:pPr>
      <w:r w:rsidRPr="00B14AB7">
        <w:rPr>
          <w:rFonts w:ascii="Calibri Light" w:hAnsi="Calibri Light" w:cs="Calibri Light"/>
          <w:b/>
          <w:sz w:val="20"/>
          <w:szCs w:val="20"/>
          <w:lang w:val="en-US"/>
        </w:rPr>
        <w:lastRenderedPageBreak/>
        <w:t xml:space="preserve">Supplementary table 2. </w:t>
      </w:r>
      <w:r w:rsidRPr="00B14AB7">
        <w:rPr>
          <w:rFonts w:ascii="Calibri Light" w:hAnsi="Calibri Light" w:cs="Calibri Light"/>
          <w:sz w:val="20"/>
          <w:szCs w:val="20"/>
          <w:lang w:val="en-US"/>
        </w:rPr>
        <w:t>Patient-/tumor characteristics and gene aberrations per article</w:t>
      </w:r>
      <w:r w:rsidRPr="00B14AB7">
        <w:rPr>
          <w:rFonts w:ascii="Calibri Light" w:hAnsi="Calibri Light" w:cs="Calibri Light"/>
          <w:b/>
          <w:sz w:val="20"/>
          <w:szCs w:val="20"/>
          <w:lang w:val="en-US"/>
        </w:rPr>
        <w:t xml:space="preserve"> </w:t>
      </w:r>
    </w:p>
    <w:tbl>
      <w:tblPr>
        <w:tblStyle w:val="GridTable2"/>
        <w:tblW w:w="4990" w:type="pct"/>
        <w:tblLook w:val="04A0" w:firstRow="1" w:lastRow="0" w:firstColumn="1" w:lastColumn="0" w:noHBand="0" w:noVBand="1"/>
      </w:tblPr>
      <w:tblGrid>
        <w:gridCol w:w="3631"/>
        <w:gridCol w:w="469"/>
        <w:gridCol w:w="468"/>
        <w:gridCol w:w="468"/>
        <w:gridCol w:w="467"/>
        <w:gridCol w:w="467"/>
        <w:gridCol w:w="593"/>
        <w:gridCol w:w="467"/>
        <w:gridCol w:w="467"/>
        <w:gridCol w:w="467"/>
        <w:gridCol w:w="467"/>
        <w:gridCol w:w="1849"/>
        <w:gridCol w:w="1863"/>
        <w:gridCol w:w="617"/>
        <w:gridCol w:w="1209"/>
        <w:gridCol w:w="7"/>
      </w:tblGrid>
      <w:tr w:rsidR="00643D41" w:rsidRPr="00B14AB7" w14:paraId="0EDE2F1C" w14:textId="77777777" w:rsidTr="0035572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" w:type="pct"/>
          <w:cantSplit/>
          <w:trHeight w:val="1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tcBorders>
              <w:right w:val="single" w:sz="4" w:space="0" w:color="auto"/>
            </w:tcBorders>
            <w:noWrap/>
            <w:hideMark/>
          </w:tcPr>
          <w:p w14:paraId="3FEF6A44" w14:textId="77777777" w:rsidR="00003AC3" w:rsidRPr="00D471A0" w:rsidRDefault="00003AC3" w:rsidP="00171AF6">
            <w:pPr>
              <w:pStyle w:val="NoSpacing"/>
              <w:rPr>
                <w:lang w:val="en-US"/>
              </w:rPr>
            </w:pPr>
          </w:p>
          <w:p w14:paraId="5ECC8952" w14:textId="77777777" w:rsidR="00171AF6" w:rsidRPr="00D471A0" w:rsidRDefault="00171AF6" w:rsidP="00171AF6">
            <w:pPr>
              <w:pStyle w:val="NoSpacing"/>
              <w:rPr>
                <w:lang w:val="en-US"/>
              </w:rPr>
            </w:pPr>
          </w:p>
          <w:p w14:paraId="67BCE7BA" w14:textId="77777777" w:rsidR="00171AF6" w:rsidRPr="00D471A0" w:rsidRDefault="00171AF6" w:rsidP="00171AF6">
            <w:pPr>
              <w:pStyle w:val="NoSpacing"/>
              <w:rPr>
                <w:lang w:val="en-US"/>
              </w:rPr>
            </w:pPr>
          </w:p>
          <w:p w14:paraId="5512BBB6" w14:textId="77777777" w:rsidR="00171AF6" w:rsidRPr="00D471A0" w:rsidRDefault="00171AF6" w:rsidP="00171AF6">
            <w:pPr>
              <w:pStyle w:val="NoSpacing"/>
              <w:rPr>
                <w:lang w:val="en-US"/>
              </w:rPr>
            </w:pPr>
          </w:p>
          <w:p w14:paraId="4AB81998" w14:textId="77777777" w:rsidR="00171AF6" w:rsidRPr="00171AF6" w:rsidRDefault="00171AF6" w:rsidP="00171AF6">
            <w:pPr>
              <w:pStyle w:val="NoSpacing"/>
              <w:rPr>
                <w:b w:val="0"/>
              </w:rPr>
            </w:pPr>
            <w:r w:rsidRPr="00171AF6">
              <w:t>Author</w:t>
            </w:r>
          </w:p>
        </w:tc>
        <w:tc>
          <w:tcPr>
            <w:tcW w:w="168" w:type="pct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13BACC51" w14:textId="77777777" w:rsidR="00003AC3" w:rsidRPr="00B14AB7" w:rsidRDefault="00003AC3" w:rsidP="00681E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Sheffield </w:t>
            </w:r>
          </w:p>
        </w:tc>
        <w:tc>
          <w:tcPr>
            <w:tcW w:w="167" w:type="pct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003CE8B7" w14:textId="77777777" w:rsidR="00003AC3" w:rsidRPr="00B14AB7" w:rsidRDefault="00003AC3" w:rsidP="00681E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Alakus </w:t>
            </w:r>
          </w:p>
        </w:tc>
        <w:tc>
          <w:tcPr>
            <w:tcW w:w="167" w:type="pct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3BB86B2E" w14:textId="77777777" w:rsidR="00003AC3" w:rsidRPr="00B14AB7" w:rsidRDefault="00003AC3" w:rsidP="00681E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Kato </w:t>
            </w:r>
          </w:p>
        </w:tc>
        <w:tc>
          <w:tcPr>
            <w:tcW w:w="167" w:type="pct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2CF48E1E" w14:textId="77777777" w:rsidR="00003AC3" w:rsidRPr="00B14AB7" w:rsidRDefault="00003AC3" w:rsidP="00681E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Ugurluer </w:t>
            </w:r>
          </w:p>
        </w:tc>
        <w:tc>
          <w:tcPr>
            <w:tcW w:w="167" w:type="pct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3CFCE4EC" w14:textId="77777777" w:rsidR="00003AC3" w:rsidRPr="00B14AB7" w:rsidRDefault="00003AC3" w:rsidP="00681E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Joseph 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4CE70B46" w14:textId="77777777" w:rsidR="00003AC3" w:rsidRPr="00B14AB7" w:rsidRDefault="00003AC3" w:rsidP="00681E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Panou </w:t>
            </w:r>
          </w:p>
        </w:tc>
        <w:tc>
          <w:tcPr>
            <w:tcW w:w="167" w:type="pct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56A85897" w14:textId="77777777" w:rsidR="00003AC3" w:rsidRPr="00B14AB7" w:rsidRDefault="00003AC3" w:rsidP="00681E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Kim </w:t>
            </w:r>
          </w:p>
        </w:tc>
        <w:tc>
          <w:tcPr>
            <w:tcW w:w="167" w:type="pct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135B82BB" w14:textId="77777777" w:rsidR="00003AC3" w:rsidRPr="00B14AB7" w:rsidRDefault="00003AC3" w:rsidP="00681E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Shreshta </w:t>
            </w:r>
          </w:p>
        </w:tc>
        <w:tc>
          <w:tcPr>
            <w:tcW w:w="167" w:type="pct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38B30CA9" w14:textId="77777777" w:rsidR="00003AC3" w:rsidRPr="00B14AB7" w:rsidRDefault="00003AC3" w:rsidP="00681E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Hung </w:t>
            </w:r>
          </w:p>
        </w:tc>
        <w:tc>
          <w:tcPr>
            <w:tcW w:w="167" w:type="pct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47F9893C" w14:textId="77777777" w:rsidR="00003AC3" w:rsidRPr="00B14AB7" w:rsidRDefault="00003AC3" w:rsidP="00681E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Taghizadeh </w:t>
            </w: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4B129478" w14:textId="77777777" w:rsidR="00003AC3" w:rsidRPr="00B14AB7" w:rsidRDefault="00003AC3" w:rsidP="00681E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Offin </w:t>
            </w:r>
          </w:p>
        </w:tc>
        <w:tc>
          <w:tcPr>
            <w:tcW w:w="666" w:type="pct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22D698FC" w14:textId="77777777" w:rsidR="00003AC3" w:rsidRPr="00B14AB7" w:rsidRDefault="00003AC3" w:rsidP="00681E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Dagago </w:t>
            </w:r>
          </w:p>
        </w:tc>
        <w:tc>
          <w:tcPr>
            <w:tcW w:w="221" w:type="pct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1DB7C9C6" w14:textId="77777777" w:rsidR="00003AC3" w:rsidRPr="00B14AB7" w:rsidRDefault="00003AC3" w:rsidP="00681E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Hiltbrunner 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noWrap/>
            <w:textDirection w:val="btLr"/>
            <w:hideMark/>
          </w:tcPr>
          <w:p w14:paraId="42F0118D" w14:textId="7D763A31" w:rsidR="00003AC3" w:rsidRPr="00B14AB7" w:rsidRDefault="00003AC3" w:rsidP="00CA784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Total</w:t>
            </w:r>
            <w:r w:rsidR="00CA7848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n(%)</w:t>
            </w: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</w:tr>
      <w:tr w:rsidR="00003AC3" w:rsidRPr="00B14AB7" w14:paraId="37A0B329" w14:textId="77777777" w:rsidTr="00355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shd w:val="clear" w:color="auto" w:fill="D9D9D9" w:themeFill="background1" w:themeFillShade="D9"/>
            <w:noWrap/>
          </w:tcPr>
          <w:p w14:paraId="7CC1F353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Patient/tumor characteristics</w:t>
            </w:r>
          </w:p>
        </w:tc>
      </w:tr>
      <w:tr w:rsidR="00643D41" w:rsidRPr="00B14AB7" w14:paraId="2596CFD9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hideMark/>
          </w:tcPr>
          <w:p w14:paraId="2B05F70D" w14:textId="77777777" w:rsidR="00003AC3" w:rsidRPr="00327A7C" w:rsidRDefault="00327A7C" w:rsidP="00327A7C">
            <w:pPr>
              <w:pStyle w:val="NoSpacing"/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Number of patients </w:t>
            </w:r>
            <w:r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>(n)</w:t>
            </w:r>
          </w:p>
        </w:tc>
        <w:tc>
          <w:tcPr>
            <w:tcW w:w="168" w:type="pct"/>
            <w:shd w:val="clear" w:color="auto" w:fill="FFFFFF" w:themeFill="background1"/>
            <w:noWrap/>
            <w:hideMark/>
          </w:tcPr>
          <w:p w14:paraId="1EE36852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1525C6EB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654CD087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4EE8BCDC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51A21A63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13" w:type="pct"/>
            <w:shd w:val="clear" w:color="auto" w:fill="FFFFFF" w:themeFill="background1"/>
            <w:noWrap/>
            <w:hideMark/>
          </w:tcPr>
          <w:p w14:paraId="52DB3955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3F3344E6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2CE70F49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3742344B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01DCF3BF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661" w:type="pct"/>
            <w:shd w:val="clear" w:color="auto" w:fill="FFFFFF" w:themeFill="background1"/>
            <w:noWrap/>
            <w:hideMark/>
          </w:tcPr>
          <w:p w14:paraId="147F9957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50</w:t>
            </w:r>
          </w:p>
        </w:tc>
        <w:tc>
          <w:tcPr>
            <w:tcW w:w="666" w:type="pct"/>
            <w:shd w:val="clear" w:color="auto" w:fill="FFFFFF" w:themeFill="background1"/>
            <w:noWrap/>
            <w:hideMark/>
          </w:tcPr>
          <w:p w14:paraId="7E2A65DC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314</w:t>
            </w:r>
          </w:p>
        </w:tc>
        <w:tc>
          <w:tcPr>
            <w:tcW w:w="221" w:type="pct"/>
            <w:shd w:val="clear" w:color="auto" w:fill="FFFFFF" w:themeFill="background1"/>
            <w:noWrap/>
            <w:hideMark/>
          </w:tcPr>
          <w:p w14:paraId="3B92B62A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355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06632BDF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b/>
                <w:color w:val="000000"/>
                <w:sz w:val="20"/>
                <w:szCs w:val="20"/>
                <w:lang w:val="en-US" w:eastAsia="nl-NL"/>
              </w:rPr>
              <w:t>824 (100)</w:t>
            </w:r>
          </w:p>
        </w:tc>
      </w:tr>
      <w:tr w:rsidR="00643D41" w:rsidRPr="00B14AB7" w14:paraId="43BD265A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hideMark/>
          </w:tcPr>
          <w:p w14:paraId="25B07666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Epithelioid </w:t>
            </w:r>
            <w:r w:rsidRPr="00327A7C"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>(n)</w:t>
            </w:r>
          </w:p>
        </w:tc>
        <w:tc>
          <w:tcPr>
            <w:tcW w:w="168" w:type="pct"/>
            <w:shd w:val="clear" w:color="auto" w:fill="FFFFFF" w:themeFill="background1"/>
            <w:noWrap/>
            <w:hideMark/>
          </w:tcPr>
          <w:p w14:paraId="7DBAF43A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083858B9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74B06A39" w14:textId="54D1FF7B" w:rsidR="00003AC3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2EE815AD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18946930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213" w:type="pct"/>
            <w:shd w:val="clear" w:color="auto" w:fill="FFFFFF" w:themeFill="background1"/>
            <w:noWrap/>
            <w:hideMark/>
          </w:tcPr>
          <w:p w14:paraId="10941A07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1CB72BE1" w14:textId="1742E9BA" w:rsidR="00003AC3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3A1B0618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39C598C4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23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6C826D12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661" w:type="pct"/>
            <w:shd w:val="clear" w:color="auto" w:fill="FFFFFF" w:themeFill="background1"/>
            <w:noWrap/>
            <w:hideMark/>
          </w:tcPr>
          <w:p w14:paraId="629F2B85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45</w:t>
            </w:r>
          </w:p>
        </w:tc>
        <w:tc>
          <w:tcPr>
            <w:tcW w:w="666" w:type="pct"/>
            <w:shd w:val="clear" w:color="auto" w:fill="FFFFFF" w:themeFill="background1"/>
            <w:noWrap/>
            <w:hideMark/>
          </w:tcPr>
          <w:p w14:paraId="0F558162" w14:textId="2A11F6CF" w:rsidR="00003AC3" w:rsidRPr="00643D41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06</w:t>
            </w:r>
            <w:r w:rsidR="00945CC7"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221" w:type="pct"/>
            <w:shd w:val="clear" w:color="auto" w:fill="FFFFFF" w:themeFill="background1"/>
            <w:noWrap/>
            <w:hideMark/>
          </w:tcPr>
          <w:p w14:paraId="5E514DF0" w14:textId="7D0D4874" w:rsidR="00003AC3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7027D902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233 (87)</w:t>
            </w:r>
          </w:p>
        </w:tc>
      </w:tr>
      <w:tr w:rsidR="00643D41" w:rsidRPr="00B14AB7" w14:paraId="0532BDD1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hideMark/>
          </w:tcPr>
          <w:p w14:paraId="4A7511A7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Male </w:t>
            </w:r>
            <w:r w:rsidRPr="00327A7C"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>(n)</w:t>
            </w:r>
          </w:p>
        </w:tc>
        <w:tc>
          <w:tcPr>
            <w:tcW w:w="168" w:type="pct"/>
            <w:shd w:val="clear" w:color="auto" w:fill="FFFFFF" w:themeFill="background1"/>
            <w:noWrap/>
            <w:hideMark/>
          </w:tcPr>
          <w:p w14:paraId="08330E09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29AE24FF" w14:textId="01A179B7" w:rsidR="00003AC3" w:rsidRPr="00B14AB7" w:rsidRDefault="00643D41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18CE072E" w14:textId="2AC7006D" w:rsidR="00003AC3" w:rsidRPr="00B14AB7" w:rsidRDefault="00643D41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32F6408F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2C17876A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213" w:type="pct"/>
            <w:shd w:val="clear" w:color="auto" w:fill="FFFFFF" w:themeFill="background1"/>
            <w:noWrap/>
            <w:hideMark/>
          </w:tcPr>
          <w:p w14:paraId="1DB2C2B4" w14:textId="2F68301D" w:rsidR="00003AC3" w:rsidRPr="00B14AB7" w:rsidRDefault="00643D41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6DE43B05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67B92188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44483BD8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67" w:type="pct"/>
            <w:shd w:val="clear" w:color="auto" w:fill="FFFFFF" w:themeFill="background1"/>
            <w:noWrap/>
            <w:hideMark/>
          </w:tcPr>
          <w:p w14:paraId="222C945A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661" w:type="pct"/>
            <w:shd w:val="clear" w:color="auto" w:fill="FFFFFF" w:themeFill="background1"/>
            <w:noWrap/>
            <w:hideMark/>
          </w:tcPr>
          <w:p w14:paraId="23441418" w14:textId="4B0A97B2" w:rsidR="00003AC3" w:rsidRPr="00B14AB7" w:rsidRDefault="00643D41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666" w:type="pct"/>
            <w:shd w:val="clear" w:color="auto" w:fill="FFFFFF" w:themeFill="background1"/>
            <w:noWrap/>
            <w:hideMark/>
          </w:tcPr>
          <w:p w14:paraId="05C39691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50</w:t>
            </w:r>
          </w:p>
        </w:tc>
        <w:tc>
          <w:tcPr>
            <w:tcW w:w="221" w:type="pct"/>
            <w:shd w:val="clear" w:color="auto" w:fill="FFFFFF" w:themeFill="background1"/>
            <w:noWrap/>
            <w:hideMark/>
          </w:tcPr>
          <w:p w14:paraId="3B73F4D8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68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6A84D6D6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347 (47)</w:t>
            </w:r>
          </w:p>
        </w:tc>
      </w:tr>
      <w:tr w:rsidR="00643D41" w:rsidRPr="00B14AB7" w14:paraId="71C06813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</w:tcPr>
          <w:p w14:paraId="1C46C789" w14:textId="6BEBF9DF" w:rsidR="004F7778" w:rsidRPr="00643D41" w:rsidRDefault="00643D41" w:rsidP="00643D41">
            <w:pPr>
              <w:pStyle w:val="NoSpacing"/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Age </w:t>
            </w:r>
            <w:r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>(years, median)</w:t>
            </w:r>
          </w:p>
        </w:tc>
        <w:tc>
          <w:tcPr>
            <w:tcW w:w="168" w:type="pct"/>
            <w:shd w:val="clear" w:color="auto" w:fill="FFFFFF" w:themeFill="background1"/>
            <w:noWrap/>
          </w:tcPr>
          <w:p w14:paraId="62619035" w14:textId="0265059E" w:rsidR="004F7778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53E63F5B" w14:textId="0D14C229" w:rsidR="004F7778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43197ACC" w14:textId="1167B0C2" w:rsidR="004F7778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NR 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4388BDCC" w14:textId="138E023A" w:rsidR="004F7778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63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6FE62535" w14:textId="51DAAE73" w:rsidR="004F7778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62</w:t>
            </w:r>
          </w:p>
        </w:tc>
        <w:tc>
          <w:tcPr>
            <w:tcW w:w="213" w:type="pct"/>
            <w:shd w:val="clear" w:color="auto" w:fill="FFFFFF" w:themeFill="background1"/>
            <w:noWrap/>
          </w:tcPr>
          <w:p w14:paraId="6B2E43E2" w14:textId="58750E7C" w:rsidR="004F7778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NR 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68EF2903" w14:textId="4519F7A9" w:rsidR="004F7778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58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3A05584B" w14:textId="363F88EE" w:rsidR="004F7778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7A1906EA" w14:textId="2539E66A" w:rsidR="004F7778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61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2D2B3EC3" w14:textId="49B0A148" w:rsidR="004F7778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48</w:t>
            </w:r>
          </w:p>
        </w:tc>
        <w:tc>
          <w:tcPr>
            <w:tcW w:w="661" w:type="pct"/>
            <w:shd w:val="clear" w:color="auto" w:fill="FFFFFF" w:themeFill="background1"/>
            <w:noWrap/>
          </w:tcPr>
          <w:p w14:paraId="6F138D23" w14:textId="69454168" w:rsidR="004F7778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62</w:t>
            </w:r>
          </w:p>
        </w:tc>
        <w:tc>
          <w:tcPr>
            <w:tcW w:w="666" w:type="pct"/>
            <w:shd w:val="clear" w:color="auto" w:fill="FFFFFF" w:themeFill="background1"/>
            <w:noWrap/>
          </w:tcPr>
          <w:p w14:paraId="5C1A70CC" w14:textId="79607E1B" w:rsidR="004F7778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64</w:t>
            </w:r>
          </w:p>
        </w:tc>
        <w:tc>
          <w:tcPr>
            <w:tcW w:w="221" w:type="pct"/>
            <w:shd w:val="clear" w:color="auto" w:fill="FFFFFF" w:themeFill="background1"/>
            <w:noWrap/>
          </w:tcPr>
          <w:p w14:paraId="7D663053" w14:textId="270752BB" w:rsidR="004F7778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5458E7C6" w14:textId="434F5A05" w:rsidR="004F7778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58 – 63</w:t>
            </w:r>
            <w:r w:rsidR="00355720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="00355720" w:rsidRPr="009B4728"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  <w:lang w:val="en-US" w:eastAsia="nl-NL"/>
              </w:rPr>
              <w:t>b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</w:tr>
      <w:tr w:rsidR="0068382D" w:rsidRPr="00B14AB7" w14:paraId="0053A22B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</w:tcPr>
          <w:p w14:paraId="55B84498" w14:textId="568C70D9" w:rsidR="0068382D" w:rsidRPr="0068382D" w:rsidRDefault="0068382D" w:rsidP="00643D41">
            <w:pPr>
              <w:pStyle w:val="NoSpacing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Asbestosis exposure</w:t>
            </w:r>
          </w:p>
        </w:tc>
        <w:tc>
          <w:tcPr>
            <w:tcW w:w="168" w:type="pct"/>
            <w:shd w:val="clear" w:color="auto" w:fill="FFFFFF" w:themeFill="background1"/>
            <w:noWrap/>
          </w:tcPr>
          <w:p w14:paraId="192C5955" w14:textId="64D20E12" w:rsidR="0068382D" w:rsidRDefault="0068382D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556BCAC0" w14:textId="6FB7BECB" w:rsidR="0068382D" w:rsidRDefault="0068382D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234DFC6C" w14:textId="0A32C22C" w:rsidR="0068382D" w:rsidRDefault="0068382D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01D97874" w14:textId="06FB15AE" w:rsidR="0068382D" w:rsidRDefault="0068382D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0EEEBCFB" w14:textId="40B8406B" w:rsidR="0068382D" w:rsidRDefault="0068382D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213" w:type="pct"/>
            <w:shd w:val="clear" w:color="auto" w:fill="FFFFFF" w:themeFill="background1"/>
            <w:noWrap/>
          </w:tcPr>
          <w:p w14:paraId="77D49D8F" w14:textId="53A40E3D" w:rsidR="0068382D" w:rsidRDefault="0068382D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32AD6685" w14:textId="757AEC49" w:rsidR="0068382D" w:rsidRDefault="0068382D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4142C1A0" w14:textId="07C79DE4" w:rsidR="0068382D" w:rsidRDefault="0068382D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390AF1A4" w14:textId="1000E090" w:rsidR="0068382D" w:rsidRDefault="0068382D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73E4E43C" w14:textId="65BF84F4" w:rsidR="0068382D" w:rsidRDefault="0068382D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661" w:type="pct"/>
            <w:shd w:val="clear" w:color="auto" w:fill="FFFFFF" w:themeFill="background1"/>
            <w:noWrap/>
          </w:tcPr>
          <w:p w14:paraId="2F14D2D3" w14:textId="1A55D02C" w:rsidR="0068382D" w:rsidRDefault="0068382D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666" w:type="pct"/>
            <w:shd w:val="clear" w:color="auto" w:fill="FFFFFF" w:themeFill="background1"/>
            <w:noWrap/>
          </w:tcPr>
          <w:p w14:paraId="4CE8BA66" w14:textId="061650D6" w:rsidR="0068382D" w:rsidRDefault="0068382D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221" w:type="pct"/>
            <w:shd w:val="clear" w:color="auto" w:fill="FFFFFF" w:themeFill="background1"/>
            <w:noWrap/>
          </w:tcPr>
          <w:p w14:paraId="1743BB6A" w14:textId="108792E1" w:rsidR="0068382D" w:rsidRDefault="0068382D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1C799B9D" w14:textId="52F6908A" w:rsidR="0068382D" w:rsidRDefault="0068382D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9 (23)</w:t>
            </w:r>
          </w:p>
        </w:tc>
      </w:tr>
      <w:tr w:rsidR="00643D41" w:rsidRPr="00B14AB7" w14:paraId="7085B810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</w:tcPr>
          <w:p w14:paraId="06A8A7E3" w14:textId="77777777" w:rsidR="00327A7C" w:rsidRPr="00B14AB7" w:rsidRDefault="00327A7C" w:rsidP="00752353">
            <w:pPr>
              <w:pStyle w:val="NoSpacing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Tumor mutational burden </w:t>
            </w:r>
            <w:r w:rsidRPr="00327A7C"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>(</w:t>
            </w:r>
            <w:r w:rsidR="00752353"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>mutations/Mb</w:t>
            </w:r>
            <w:r w:rsidRPr="00327A7C"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68" w:type="pct"/>
            <w:shd w:val="clear" w:color="auto" w:fill="FFFFFF" w:themeFill="background1"/>
            <w:noWrap/>
          </w:tcPr>
          <w:p w14:paraId="0F3D6258" w14:textId="706A70F9" w:rsidR="00327A7C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40F28A42" w14:textId="3E7CF8CB" w:rsidR="00327A7C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33AED9F9" w14:textId="5B6152CB" w:rsidR="00327A7C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55ECF0AF" w14:textId="3FB227CA" w:rsidR="00327A7C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7DDA517F" w14:textId="30AD3565" w:rsidR="00327A7C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213" w:type="pct"/>
            <w:shd w:val="clear" w:color="auto" w:fill="FFFFFF" w:themeFill="background1"/>
            <w:noWrap/>
          </w:tcPr>
          <w:p w14:paraId="3B7572DE" w14:textId="7FE62254" w:rsidR="00327A7C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23C480B2" w14:textId="3ABFEB06" w:rsidR="00327A7C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448A0288" w14:textId="6FA81E6B" w:rsidR="00327A7C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7D8FFB63" w14:textId="1FA3D586" w:rsidR="00327A7C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67" w:type="pct"/>
            <w:shd w:val="clear" w:color="auto" w:fill="FFFFFF" w:themeFill="background1"/>
            <w:noWrap/>
          </w:tcPr>
          <w:p w14:paraId="17ABF8F5" w14:textId="6B4349D2" w:rsidR="00327A7C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661" w:type="pct"/>
            <w:shd w:val="clear" w:color="auto" w:fill="FFFFFF" w:themeFill="background1"/>
            <w:noWrap/>
          </w:tcPr>
          <w:p w14:paraId="3B7A8960" w14:textId="77777777" w:rsidR="00327A7C" w:rsidRPr="00B14AB7" w:rsidRDefault="009A6F1F" w:rsidP="009A6F1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.8 (</w:t>
            </w:r>
            <w:r w:rsidR="00752353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range </w:t>
            </w:r>
            <w:r w:rsidR="00327A7C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0.0 -14.9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666" w:type="pct"/>
            <w:shd w:val="clear" w:color="auto" w:fill="FFFFFF" w:themeFill="background1"/>
            <w:noWrap/>
          </w:tcPr>
          <w:p w14:paraId="66F4EE75" w14:textId="77777777" w:rsidR="00327A7C" w:rsidRPr="00B14AB7" w:rsidRDefault="00327A7C" w:rsidP="009A6F1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1.25 </w:t>
            </w:r>
            <w:r w:rsidR="009A6F1F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(</w:t>
            </w:r>
            <w:r w:rsidR="00752353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IQR 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0.0 – 2.50</w:t>
            </w:r>
            <w:r w:rsidR="009A6F1F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21" w:type="pct"/>
            <w:shd w:val="clear" w:color="auto" w:fill="FFFFFF" w:themeFill="background1"/>
            <w:noWrap/>
          </w:tcPr>
          <w:p w14:paraId="5D6CDC63" w14:textId="19813BC9" w:rsidR="00327A7C" w:rsidRPr="00B14AB7" w:rsidRDefault="00643D41" w:rsidP="003557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R</w:t>
            </w:r>
            <w:r w:rsidR="009A6F1F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="00355720"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  <w:lang w:val="en-US" w:eastAsia="nl-NL"/>
              </w:rPr>
              <w:t>c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344FB2A8" w14:textId="41D3CB0E" w:rsidR="00327A7C" w:rsidRPr="00B14AB7" w:rsidRDefault="00643D4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1.25 – 1.8 </w:t>
            </w:r>
            <w:r w:rsidR="00355720" w:rsidRPr="009B4728"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</w:tr>
      <w:tr w:rsidR="00003AC3" w:rsidRPr="00B14AB7" w14:paraId="0E29C49F" w14:textId="77777777" w:rsidTr="003557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shd w:val="clear" w:color="auto" w:fill="D9D9D9" w:themeFill="background1" w:themeFillShade="D9"/>
            <w:noWrap/>
          </w:tcPr>
          <w:p w14:paraId="54F32044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Germline mutational analysis </w:t>
            </w:r>
          </w:p>
        </w:tc>
      </w:tr>
      <w:tr w:rsidR="00643D41" w:rsidRPr="00B14AB7" w14:paraId="3F1634B2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auto"/>
            <w:noWrap/>
          </w:tcPr>
          <w:p w14:paraId="7368BB29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Germline </w:t>
            </w:r>
            <w:r w:rsidR="00171AF6"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analysis</w:t>
            </w: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performed </w:t>
            </w:r>
            <w:r w:rsidRPr="00327A7C"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>(n)</w:t>
            </w:r>
          </w:p>
        </w:tc>
        <w:tc>
          <w:tcPr>
            <w:tcW w:w="168" w:type="pct"/>
            <w:shd w:val="clear" w:color="auto" w:fill="auto"/>
            <w:noWrap/>
          </w:tcPr>
          <w:p w14:paraId="13E104F7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67" w:type="pct"/>
            <w:shd w:val="clear" w:color="auto" w:fill="auto"/>
            <w:noWrap/>
          </w:tcPr>
          <w:p w14:paraId="3A882EF4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67" w:type="pct"/>
            <w:shd w:val="clear" w:color="auto" w:fill="auto"/>
            <w:noWrap/>
          </w:tcPr>
          <w:p w14:paraId="157E1B76" w14:textId="727E7522" w:rsidR="00003AC3" w:rsidRPr="00B14AB7" w:rsidRDefault="001C452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D</w:t>
            </w:r>
          </w:p>
        </w:tc>
        <w:tc>
          <w:tcPr>
            <w:tcW w:w="167" w:type="pct"/>
            <w:shd w:val="clear" w:color="auto" w:fill="auto"/>
            <w:noWrap/>
          </w:tcPr>
          <w:p w14:paraId="21F04906" w14:textId="786098E0" w:rsidR="00003AC3" w:rsidRPr="00B14AB7" w:rsidRDefault="001C452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ND</w:t>
            </w:r>
          </w:p>
        </w:tc>
        <w:tc>
          <w:tcPr>
            <w:tcW w:w="167" w:type="pct"/>
            <w:shd w:val="clear" w:color="auto" w:fill="auto"/>
            <w:noWrap/>
          </w:tcPr>
          <w:p w14:paraId="1A2E25C7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13" w:type="pct"/>
            <w:shd w:val="clear" w:color="auto" w:fill="auto"/>
            <w:noWrap/>
          </w:tcPr>
          <w:p w14:paraId="776BF86A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44</w:t>
            </w:r>
          </w:p>
        </w:tc>
        <w:tc>
          <w:tcPr>
            <w:tcW w:w="167" w:type="pct"/>
            <w:shd w:val="clear" w:color="auto" w:fill="auto"/>
            <w:noWrap/>
          </w:tcPr>
          <w:p w14:paraId="0425F266" w14:textId="2CD5CF93" w:rsidR="00003AC3" w:rsidRPr="00B14AB7" w:rsidRDefault="001C452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D</w:t>
            </w:r>
          </w:p>
        </w:tc>
        <w:tc>
          <w:tcPr>
            <w:tcW w:w="167" w:type="pct"/>
            <w:shd w:val="clear" w:color="auto" w:fill="auto"/>
            <w:noWrap/>
          </w:tcPr>
          <w:p w14:paraId="3ED0D825" w14:textId="2188FA2B" w:rsidR="00003AC3" w:rsidRPr="00B14AB7" w:rsidRDefault="001C452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D</w:t>
            </w:r>
          </w:p>
        </w:tc>
        <w:tc>
          <w:tcPr>
            <w:tcW w:w="167" w:type="pct"/>
            <w:shd w:val="clear" w:color="auto" w:fill="auto"/>
            <w:noWrap/>
          </w:tcPr>
          <w:p w14:paraId="6D00D9E8" w14:textId="1EF20D34" w:rsidR="00003AC3" w:rsidRPr="00B14AB7" w:rsidRDefault="001C452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D</w:t>
            </w:r>
          </w:p>
        </w:tc>
        <w:tc>
          <w:tcPr>
            <w:tcW w:w="167" w:type="pct"/>
            <w:shd w:val="clear" w:color="auto" w:fill="auto"/>
            <w:noWrap/>
          </w:tcPr>
          <w:p w14:paraId="54B48AA6" w14:textId="46F1459A" w:rsidR="00003AC3" w:rsidRPr="00B14AB7" w:rsidRDefault="001C452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ND</w:t>
            </w:r>
          </w:p>
        </w:tc>
        <w:tc>
          <w:tcPr>
            <w:tcW w:w="661" w:type="pct"/>
            <w:shd w:val="clear" w:color="auto" w:fill="auto"/>
            <w:noWrap/>
          </w:tcPr>
          <w:p w14:paraId="2D37D567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666" w:type="pct"/>
            <w:shd w:val="clear" w:color="auto" w:fill="auto"/>
            <w:noWrap/>
          </w:tcPr>
          <w:p w14:paraId="520294C0" w14:textId="31080A40" w:rsidR="00003AC3" w:rsidRPr="009A6F1F" w:rsidRDefault="001C4521" w:rsidP="009A6F1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D</w:t>
            </w:r>
            <w:r w:rsidR="00171AF6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221" w:type="pct"/>
            <w:shd w:val="clear" w:color="auto" w:fill="auto"/>
            <w:noWrap/>
          </w:tcPr>
          <w:p w14:paraId="48117CC4" w14:textId="1C7E02E8" w:rsidR="00003AC3" w:rsidRPr="00B14AB7" w:rsidRDefault="001C4521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ND</w:t>
            </w:r>
          </w:p>
        </w:tc>
        <w:tc>
          <w:tcPr>
            <w:tcW w:w="431" w:type="pct"/>
            <w:shd w:val="clear" w:color="auto" w:fill="auto"/>
            <w:noWrap/>
          </w:tcPr>
          <w:p w14:paraId="61EC3E12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b/>
                <w:color w:val="000000"/>
                <w:sz w:val="20"/>
                <w:szCs w:val="20"/>
                <w:lang w:val="en-US" w:eastAsia="nl-NL"/>
              </w:rPr>
              <w:t>96 (100)</w:t>
            </w:r>
          </w:p>
        </w:tc>
      </w:tr>
      <w:tr w:rsidR="00643D41" w:rsidRPr="00B14AB7" w14:paraId="0333599F" w14:textId="77777777" w:rsidTr="00355720">
        <w:trPr>
          <w:gridAfter w:val="1"/>
          <w:wAfter w:w="3" w:type="pct"/>
          <w:trHeight w:val="2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auto"/>
            <w:noWrap/>
            <w:hideMark/>
          </w:tcPr>
          <w:p w14:paraId="51F069AE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Germline aberration (n)</w:t>
            </w:r>
          </w:p>
          <w:p w14:paraId="0F1309F6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 xml:space="preserve">   BAP1 </w:t>
            </w:r>
          </w:p>
          <w:p w14:paraId="6871DC5C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 xml:space="preserve">   POT1 </w:t>
            </w:r>
          </w:p>
          <w:p w14:paraId="731FA5E3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 xml:space="preserve">   MUTYH </w:t>
            </w:r>
          </w:p>
          <w:p w14:paraId="202BE7F5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 xml:space="preserve">   ATM</w:t>
            </w:r>
          </w:p>
          <w:p w14:paraId="4F6E6A75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 xml:space="preserve">   BRCA2 </w:t>
            </w:r>
          </w:p>
          <w:p w14:paraId="59F6FD25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 xml:space="preserve">   CDKN2A </w:t>
            </w:r>
          </w:p>
          <w:p w14:paraId="735A4AD5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 xml:space="preserve">   CHEK2 </w:t>
            </w:r>
          </w:p>
          <w:p w14:paraId="69F5B7C6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 xml:space="preserve">   MITF </w:t>
            </w:r>
          </w:p>
          <w:p w14:paraId="12982470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 xml:space="preserve">   SDHA</w:t>
            </w:r>
          </w:p>
          <w:p w14:paraId="71BA99AD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b w:val="0"/>
                <w:color w:val="000000"/>
                <w:sz w:val="20"/>
                <w:szCs w:val="20"/>
                <w:lang w:val="en-US" w:eastAsia="nl-NL"/>
              </w:rPr>
              <w:t xml:space="preserve">   WT1</w:t>
            </w:r>
          </w:p>
        </w:tc>
        <w:tc>
          <w:tcPr>
            <w:tcW w:w="168" w:type="pct"/>
            <w:shd w:val="clear" w:color="auto" w:fill="auto"/>
            <w:noWrap/>
          </w:tcPr>
          <w:p w14:paraId="1EA67C82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7" w:type="pct"/>
            <w:shd w:val="clear" w:color="auto" w:fill="auto"/>
            <w:noWrap/>
          </w:tcPr>
          <w:p w14:paraId="74034809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  <w:p w14:paraId="3CEF860B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67" w:type="pct"/>
            <w:shd w:val="clear" w:color="auto" w:fill="auto"/>
            <w:noWrap/>
          </w:tcPr>
          <w:p w14:paraId="4BF628BD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7" w:type="pct"/>
            <w:shd w:val="clear" w:color="auto" w:fill="auto"/>
            <w:noWrap/>
          </w:tcPr>
          <w:p w14:paraId="3D85C535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</w:p>
        </w:tc>
        <w:tc>
          <w:tcPr>
            <w:tcW w:w="167" w:type="pct"/>
            <w:shd w:val="clear" w:color="auto" w:fill="auto"/>
            <w:noWrap/>
          </w:tcPr>
          <w:p w14:paraId="4FEB6755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  <w:p w14:paraId="14E802FF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</w:tcPr>
          <w:p w14:paraId="23C79F52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</w:p>
          <w:p w14:paraId="3C37C67C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4</w:t>
            </w:r>
          </w:p>
          <w:p w14:paraId="42C657A4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 </w:t>
            </w:r>
          </w:p>
          <w:p w14:paraId="4E1D0B30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 </w:t>
            </w:r>
          </w:p>
          <w:p w14:paraId="4B431DC2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</w:t>
            </w:r>
          </w:p>
          <w:p w14:paraId="68D975D7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</w:t>
            </w:r>
          </w:p>
          <w:p w14:paraId="798A9530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</w:t>
            </w:r>
          </w:p>
          <w:p w14:paraId="548A5BB5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</w:t>
            </w:r>
          </w:p>
          <w:p w14:paraId="5AECFF9A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</w:t>
            </w:r>
          </w:p>
          <w:p w14:paraId="51169069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</w:t>
            </w:r>
          </w:p>
          <w:p w14:paraId="69AEE156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67" w:type="pct"/>
            <w:shd w:val="clear" w:color="auto" w:fill="auto"/>
            <w:noWrap/>
          </w:tcPr>
          <w:p w14:paraId="75078E3C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7" w:type="pct"/>
            <w:shd w:val="clear" w:color="auto" w:fill="auto"/>
            <w:noWrap/>
          </w:tcPr>
          <w:p w14:paraId="3DE88683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7" w:type="pct"/>
            <w:shd w:val="clear" w:color="auto" w:fill="auto"/>
            <w:noWrap/>
          </w:tcPr>
          <w:p w14:paraId="1C7D2D07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7" w:type="pct"/>
            <w:shd w:val="clear" w:color="auto" w:fill="auto"/>
            <w:noWrap/>
          </w:tcPr>
          <w:p w14:paraId="09352C6E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57F624FE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  <w:p w14:paraId="18F6047C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</w:t>
            </w:r>
          </w:p>
          <w:p w14:paraId="3116C537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</w:t>
            </w:r>
          </w:p>
          <w:p w14:paraId="5198A359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666" w:type="pct"/>
            <w:shd w:val="clear" w:color="auto" w:fill="auto"/>
            <w:noWrap/>
          </w:tcPr>
          <w:p w14:paraId="67BF7B66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  <w:p w14:paraId="37EDF1BD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21" w:type="pct"/>
            <w:shd w:val="clear" w:color="auto" w:fill="auto"/>
            <w:noWrap/>
          </w:tcPr>
          <w:p w14:paraId="3E5FB8E6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431" w:type="pct"/>
            <w:shd w:val="clear" w:color="auto" w:fill="auto"/>
            <w:noWrap/>
          </w:tcPr>
          <w:p w14:paraId="79453634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  <w:p w14:paraId="6F3D633F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7 (7)</w:t>
            </w:r>
          </w:p>
          <w:p w14:paraId="2115598E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 (1)</w:t>
            </w:r>
          </w:p>
          <w:p w14:paraId="4B196531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 (1)</w:t>
            </w:r>
          </w:p>
          <w:p w14:paraId="284BE304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 (1)</w:t>
            </w:r>
          </w:p>
          <w:p w14:paraId="0250DE9C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 (1)</w:t>
            </w:r>
          </w:p>
          <w:p w14:paraId="7378A517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 (1)</w:t>
            </w:r>
          </w:p>
          <w:p w14:paraId="766259D1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 (1)</w:t>
            </w:r>
          </w:p>
          <w:p w14:paraId="361C9E70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 (1)</w:t>
            </w:r>
          </w:p>
          <w:p w14:paraId="02F6FDBE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 (1)</w:t>
            </w:r>
          </w:p>
          <w:p w14:paraId="58710756" w14:textId="77777777" w:rsidR="00003AC3" w:rsidRPr="00B14AB7" w:rsidRDefault="00003AC3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 (1)</w:t>
            </w:r>
          </w:p>
        </w:tc>
      </w:tr>
      <w:tr w:rsidR="00643D41" w:rsidRPr="00B14AB7" w14:paraId="78D945A1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auto"/>
            <w:noWrap/>
          </w:tcPr>
          <w:p w14:paraId="6401D80A" w14:textId="77777777" w:rsidR="00003AC3" w:rsidRPr="00B14AB7" w:rsidRDefault="00003AC3" w:rsidP="00681E9A">
            <w:pPr>
              <w:pStyle w:val="NoSpacing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Total</w:t>
            </w:r>
          </w:p>
        </w:tc>
        <w:tc>
          <w:tcPr>
            <w:tcW w:w="168" w:type="pct"/>
            <w:shd w:val="clear" w:color="auto" w:fill="auto"/>
            <w:noWrap/>
          </w:tcPr>
          <w:p w14:paraId="35C9E914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7" w:type="pct"/>
            <w:shd w:val="clear" w:color="auto" w:fill="auto"/>
            <w:noWrap/>
          </w:tcPr>
          <w:p w14:paraId="1DFF6EE6" w14:textId="77777777" w:rsidR="00003AC3" w:rsidRPr="00B14AB7" w:rsidRDefault="00BF5AC7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67" w:type="pct"/>
            <w:shd w:val="clear" w:color="auto" w:fill="auto"/>
            <w:noWrap/>
          </w:tcPr>
          <w:p w14:paraId="6B4E1DBB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7" w:type="pct"/>
            <w:shd w:val="clear" w:color="auto" w:fill="auto"/>
            <w:noWrap/>
          </w:tcPr>
          <w:p w14:paraId="2ED78745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</w:p>
        </w:tc>
        <w:tc>
          <w:tcPr>
            <w:tcW w:w="167" w:type="pct"/>
            <w:shd w:val="clear" w:color="auto" w:fill="auto"/>
            <w:noWrap/>
          </w:tcPr>
          <w:p w14:paraId="1D6D311E" w14:textId="77777777" w:rsidR="00003AC3" w:rsidRPr="00B14AB7" w:rsidRDefault="00BF5AC7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</w:tcPr>
          <w:p w14:paraId="01021795" w14:textId="77777777" w:rsidR="00003AC3" w:rsidRPr="00B14AB7" w:rsidRDefault="00BF5AC7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67" w:type="pct"/>
            <w:shd w:val="clear" w:color="auto" w:fill="auto"/>
            <w:noWrap/>
          </w:tcPr>
          <w:p w14:paraId="484F4DC6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7" w:type="pct"/>
            <w:shd w:val="clear" w:color="auto" w:fill="auto"/>
            <w:noWrap/>
          </w:tcPr>
          <w:p w14:paraId="256789F0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7" w:type="pct"/>
            <w:shd w:val="clear" w:color="auto" w:fill="auto"/>
            <w:noWrap/>
          </w:tcPr>
          <w:p w14:paraId="10237570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7" w:type="pct"/>
            <w:shd w:val="clear" w:color="auto" w:fill="auto"/>
            <w:noWrap/>
          </w:tcPr>
          <w:p w14:paraId="3B5CF479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781B94EE" w14:textId="77777777" w:rsidR="00003AC3" w:rsidRPr="00B14AB7" w:rsidRDefault="00BF5AC7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666" w:type="pct"/>
            <w:shd w:val="clear" w:color="auto" w:fill="auto"/>
            <w:noWrap/>
          </w:tcPr>
          <w:p w14:paraId="552D5988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21" w:type="pct"/>
            <w:shd w:val="clear" w:color="auto" w:fill="auto"/>
            <w:noWrap/>
          </w:tcPr>
          <w:p w14:paraId="47D0A5F9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431" w:type="pct"/>
            <w:shd w:val="clear" w:color="auto" w:fill="auto"/>
            <w:noWrap/>
          </w:tcPr>
          <w:p w14:paraId="2A7C2D0E" w14:textId="77777777" w:rsidR="00003AC3" w:rsidRPr="00B14AB7" w:rsidRDefault="00003AC3" w:rsidP="00681E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b/>
                <w:color w:val="000000"/>
                <w:sz w:val="20"/>
                <w:szCs w:val="20"/>
                <w:lang w:val="en-US" w:eastAsia="nl-NL"/>
              </w:rPr>
              <w:t>16 (17)</w:t>
            </w:r>
          </w:p>
        </w:tc>
      </w:tr>
      <w:tr w:rsidR="00327A7C" w:rsidRPr="009545F5" w14:paraId="110F4DF1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pct"/>
            <w:gridSpan w:val="7"/>
            <w:shd w:val="clear" w:color="auto" w:fill="D9D9D9" w:themeFill="background1" w:themeFillShade="D9"/>
            <w:noWrap/>
          </w:tcPr>
          <w:p w14:paraId="42511FA2" w14:textId="05DFBE86" w:rsidR="00327A7C" w:rsidRPr="00B14AB7" w:rsidRDefault="00327A7C" w:rsidP="00681E9A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Gene aberrations in genes included in the gene panels of ≥</w:t>
            </w:r>
            <w:r w:rsidR="00694959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 xml:space="preserve"> </w:t>
            </w:r>
            <w:r w:rsidRPr="00B14AB7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 xml:space="preserve">10% of the patients </w:t>
            </w:r>
          </w:p>
        </w:tc>
        <w:tc>
          <w:tcPr>
            <w:tcW w:w="2649" w:type="pct"/>
            <w:gridSpan w:val="8"/>
            <w:shd w:val="clear" w:color="auto" w:fill="D9D9D9" w:themeFill="background1" w:themeFillShade="D9"/>
          </w:tcPr>
          <w:p w14:paraId="3D37644A" w14:textId="77777777" w:rsidR="00327A7C" w:rsidRPr="00B14AB7" w:rsidRDefault="00327A7C" w:rsidP="00681E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</w:p>
        </w:tc>
      </w:tr>
      <w:tr w:rsidR="00643D41" w:rsidRPr="00B14AB7" w14:paraId="6BF5BFAF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132DCEFA" w14:textId="17DB18B9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BAP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5F69F7AD" w14:textId="4B5028F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F4FA426" w14:textId="5D40036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D59531F" w14:textId="4C435AB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6D695EA" w14:textId="4EFD101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142210E" w14:textId="5D5F908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9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60FAD0E7" w14:textId="363992F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12D1E51" w14:textId="59C8FA55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AF0B3B0" w14:textId="244CF59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F2A2B7F" w14:textId="37E1190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4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FD388B2" w14:textId="5188F11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112FDB2D" w14:textId="0D95BBE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73F7FDE6" w14:textId="4456376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51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0BD4555F" w14:textId="3A9843E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70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6BDBD7E1" w14:textId="51A4CD3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405 (49)</w:t>
            </w:r>
          </w:p>
        </w:tc>
      </w:tr>
      <w:tr w:rsidR="00643D41" w:rsidRPr="00B14AB7" w14:paraId="26CEB34A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4DC77A9C" w14:textId="603ED731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NF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78B78B02" w14:textId="65D2581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45CD1D9" w14:textId="518ACD7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7EB5110" w14:textId="54F916E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991CDD8" w14:textId="72F0C9D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992BB0C" w14:textId="1A7B940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0D1EA490" w14:textId="11EB5585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B9BDCAF" w14:textId="0C3C9BE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56E2480" w14:textId="0C356C1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D7B374F" w14:textId="7880AEA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B05D8B7" w14:textId="7BB8557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2A57F0F9" w14:textId="69B4981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2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0AC44A1D" w14:textId="503C8C8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85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275C0338" w14:textId="3DE87B9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94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0FF4362A" w14:textId="27852BF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07 (25)</w:t>
            </w:r>
          </w:p>
        </w:tc>
      </w:tr>
      <w:tr w:rsidR="00643D41" w:rsidRPr="00B14AB7" w14:paraId="26A434F8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62C0E30A" w14:textId="3AF36756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CDKN2A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1CD2E993" w14:textId="26D01D3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257784E" w14:textId="18FDB20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0AF2240" w14:textId="57A48C3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9C1C9E3" w14:textId="5EA3FE9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A6B0519" w14:textId="546B7E5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06AF5EB0" w14:textId="3ADA970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0D027CF" w14:textId="6EE02BE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C93E793" w14:textId="2901004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127AECB" w14:textId="2674890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A698B06" w14:textId="5FB96DD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5E072099" w14:textId="67B8AA7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527A68FE" w14:textId="326FDE9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82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3D1AC931" w14:textId="08BAEE0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92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47A52C60" w14:textId="064AF5C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86 (23)</w:t>
            </w:r>
          </w:p>
        </w:tc>
      </w:tr>
      <w:tr w:rsidR="00643D41" w:rsidRPr="00B14AB7" w14:paraId="2F4AE1B5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0490DC9F" w14:textId="04C3048C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lastRenderedPageBreak/>
              <w:t>CDKN2B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446C8106" w14:textId="4892260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19EA50A" w14:textId="29C8E89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E2E2CA7" w14:textId="1B8F450B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C73C91A" w14:textId="6258713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0F6BA65" w14:textId="75FC29F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34598743" w14:textId="65E3B50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9A6F59F" w14:textId="6BA50A4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529BE43" w14:textId="3588819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D74E096" w14:textId="50DF52A5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7D8C8F0" w14:textId="22725BE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12A16F24" w14:textId="183CB69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56316449" w14:textId="6C347FA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63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3FE124CD" w14:textId="35117B7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69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3B4DB5F9" w14:textId="7AB94ED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41 (17)</w:t>
            </w:r>
          </w:p>
        </w:tc>
      </w:tr>
      <w:tr w:rsidR="00643D41" w:rsidRPr="00B14AB7" w14:paraId="02EE7664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66C1A4D5" w14:textId="3211FE5F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PBRM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2DDD758B" w14:textId="775856F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3F31A22" w14:textId="130CC3A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03E4C83" w14:textId="6BBBB98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10A2657" w14:textId="1BCA8A8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D6DAEE5" w14:textId="44302B8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23DB787C" w14:textId="07031B3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5A9F91A" w14:textId="1D37A46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4C61BEF" w14:textId="7AAC0A8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8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F2A7039" w14:textId="351D56A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5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A2010BA" w14:textId="41913A2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2B2E7721" w14:textId="7B6FBD15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309CF260" w14:textId="08B5B835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50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100B07FF" w14:textId="3E687A2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55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123E812E" w14:textId="0B1F7A6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20 (15)</w:t>
            </w:r>
          </w:p>
        </w:tc>
      </w:tr>
      <w:tr w:rsidR="00643D41" w:rsidRPr="00B14AB7" w14:paraId="64925BB8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1140820B" w14:textId="51A81C5C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TP53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72C99DD0" w14:textId="3954C5D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BB81FC9" w14:textId="0435DF5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1A8392A" w14:textId="21C4A14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DA5BD40" w14:textId="0F6B265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A5A148B" w14:textId="1CAB78E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1CD2FF9A" w14:textId="794A1BD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5A46805" w14:textId="2B1A225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F37870B" w14:textId="24A3BEAB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0449B2B" w14:textId="38D66AE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301A94C" w14:textId="14D0166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11C898F0" w14:textId="0DF767C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8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579FD7DF" w14:textId="6753E26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47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2A29780E" w14:textId="182259D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53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13EF7619" w14:textId="78DDA30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15 (14)</w:t>
            </w:r>
          </w:p>
        </w:tc>
      </w:tr>
      <w:tr w:rsidR="00643D41" w:rsidRPr="00B14AB7" w14:paraId="7EB476F9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5DD59C5A" w14:textId="69C47BDD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SETD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66DC01DC" w14:textId="31D0C73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140349C" w14:textId="317690F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72EF66D" w14:textId="2CA36E3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FB07E74" w14:textId="14C7960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0EFED39" w14:textId="47D2B1C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1F6C8FAE" w14:textId="78FA0995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2D0D63D" w14:textId="2B4E9C7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0B79556" w14:textId="01D5DE3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5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DE8E067" w14:textId="04B9F0E5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5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9F5B94B" w14:textId="6C5B34A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72D23EF8" w14:textId="02006CC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1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06C6B04D" w14:textId="655A427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5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0F66255C" w14:textId="52B5D60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7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5CB3F46A" w14:textId="0743A11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01 (12)</w:t>
            </w:r>
          </w:p>
        </w:tc>
      </w:tr>
      <w:tr w:rsidR="00643D41" w:rsidRPr="00B14AB7" w14:paraId="3AFE1F06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6C4520F2" w14:textId="488813E6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RICTOR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330DD2BC" w14:textId="277033E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45A42A6" w14:textId="1683D42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5BBB7AB" w14:textId="5A6D93B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D81DB0A" w14:textId="38C9716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9BCBFC9" w14:textId="2310820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691661DA" w14:textId="4B58A81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AB4CE40" w14:textId="233690D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5592FDD" w14:textId="7F5F714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6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98DF71E" w14:textId="0B8A981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64E1ED5" w14:textId="5EF8E98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7E017830" w14:textId="0E244EC5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196CCD17" w14:textId="59944D0F" w:rsidR="0099243B" w:rsidRPr="00B82454" w:rsidRDefault="00355720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  <w:r w:rsidR="0099243B" w:rsidRPr="00B8245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7E04A45F" w14:textId="56433E1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1322D97C" w14:textId="10D701F7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7 (5)</w:t>
            </w:r>
          </w:p>
        </w:tc>
      </w:tr>
      <w:tr w:rsidR="00643D41" w:rsidRPr="00B14AB7" w14:paraId="4F5CEE76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41F8ECC4" w14:textId="23732CEF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TERT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059FEEE7" w14:textId="148F9C4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39CC345" w14:textId="646A0B6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FFC267B" w14:textId="53446B8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75CEC30" w14:textId="02DEC0B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2DDCD6C" w14:textId="3694D53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321E75DC" w14:textId="06C3C46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59C59A7" w14:textId="1F52306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A28489D" w14:textId="2F16E35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6768CEC" w14:textId="1C1C3BE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D090411" w14:textId="0231CDD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4DEDBAD8" w14:textId="4BB2F6F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3425D2ED" w14:textId="2BBA3D1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2A199B80" w14:textId="22C6DC39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5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336F4954" w14:textId="66A5DEE3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9 (4)</w:t>
            </w:r>
          </w:p>
        </w:tc>
      </w:tr>
      <w:tr w:rsidR="00643D41" w:rsidRPr="00B14AB7" w14:paraId="11EF7A24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3B3501A1" w14:textId="046488A7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ARID1B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7B8C5261" w14:textId="1FDB2E8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1414BB9" w14:textId="369401C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102D50B" w14:textId="6714ECE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4B3E2DB" w14:textId="28D07FC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412DFEC" w14:textId="61C2E1C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53253E05" w14:textId="0C5CDCD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6C92520" w14:textId="6190475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DA21842" w14:textId="770DD9C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E89A1CC" w14:textId="69679255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110F8D6" w14:textId="4565C32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5326E888" w14:textId="6BFDC90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16B38B7D" w14:textId="0215DB0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00FB0B56" w14:textId="1B813C8B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39EE9C50" w14:textId="398F9935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4 (3)</w:t>
            </w:r>
          </w:p>
        </w:tc>
      </w:tr>
      <w:tr w:rsidR="00643D41" w:rsidRPr="00B14AB7" w14:paraId="1BC36005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2B2D6430" w14:textId="54F549C3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ERCC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07694641" w14:textId="611BB0E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CB8E3A8" w14:textId="7E5F744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C029F24" w14:textId="2EFD7FA5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B9FEC56" w14:textId="4E16B67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13A8B4A" w14:textId="586368D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5DFE6CE0" w14:textId="78BA105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4A3A2CC" w14:textId="1511CCB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4A92249" w14:textId="66E6A28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7950A82" w14:textId="38F50089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BC0FBB5" w14:textId="2A226129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658550D4" w14:textId="03F6302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467ABB71" w14:textId="16A0E10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6D75C380" w14:textId="34E5226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59DA0374" w14:textId="728345A9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4 (3)</w:t>
            </w:r>
          </w:p>
        </w:tc>
      </w:tr>
      <w:tr w:rsidR="00643D41" w:rsidRPr="00B14AB7" w14:paraId="5A723A5D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3147625B" w14:textId="311464BF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ESR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1A94FBED" w14:textId="7669D31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09175C8" w14:textId="54D331A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7606CD2" w14:textId="4524C4E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93B9518" w14:textId="2EA1FD8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DD3ADA2" w14:textId="1788CFD5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1CB8F99E" w14:textId="7699EE6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F4CED19" w14:textId="0A5BBEF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530DBF5" w14:textId="7CB9993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E7313DA" w14:textId="7738AA0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FCD87D6" w14:textId="53DEB11E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2AE0D71D" w14:textId="213DB42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0EA93A1F" w14:textId="5733FC8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0D276EC9" w14:textId="006AA24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3CD1DF59" w14:textId="58192FD9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5 (3)</w:t>
            </w:r>
          </w:p>
        </w:tc>
      </w:tr>
      <w:tr w:rsidR="00643D41" w:rsidRPr="00B14AB7" w14:paraId="4484E910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6B35E43D" w14:textId="594D6A84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PIK3CG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0D81EBEE" w14:textId="09FC2179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C44AF00" w14:textId="289CD86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1FA6CEB" w14:textId="2427B3A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F3125A5" w14:textId="2223D04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B7E2694" w14:textId="52FA1FF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519ABB14" w14:textId="60AA11D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807DAC3" w14:textId="777B324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0604548" w14:textId="4C44D17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84E97DA" w14:textId="0723BB7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A243E9D" w14:textId="00DA73E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0B8304A0" w14:textId="579E4CC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3C551DB4" w14:textId="6EF5180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28616958" w14:textId="4BA8D69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3C131E79" w14:textId="0DA79FF5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 (3)</w:t>
            </w:r>
          </w:p>
        </w:tc>
      </w:tr>
      <w:tr w:rsidR="00643D41" w:rsidRPr="00B14AB7" w14:paraId="4088ED2B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39EDF43D" w14:textId="72B03438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DNMT3A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78BF9170" w14:textId="6CD04DB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83B6840" w14:textId="0E424B9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A1B551D" w14:textId="205B695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59D08AA" w14:textId="6DE4843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4620E0A" w14:textId="72B0535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00C17CE3" w14:textId="717A476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9E0CF7B" w14:textId="7B135FE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084724E" w14:textId="31527D5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42210C2" w14:textId="449ECEB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9E9D2B8" w14:textId="1B6D1C1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5A45BA6E" w14:textId="43DBA7D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400DE2C8" w14:textId="295D10CB" w:rsidR="0099243B" w:rsidRPr="00B82454" w:rsidRDefault="00355720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6FC1DDCF" w14:textId="431FE89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4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7B672F27" w14:textId="3A2AE589" w:rsidR="0099243B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5 (3)</w:t>
            </w:r>
          </w:p>
        </w:tc>
      </w:tr>
      <w:tr w:rsidR="00643D41" w:rsidRPr="00B14AB7" w14:paraId="55BFB37E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5FFF6A27" w14:textId="1AB49C34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STK1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64984AB5" w14:textId="1DD92BC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176FB37" w14:textId="2F71C75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C903152" w14:textId="3AFA129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2C0BD15" w14:textId="26A8734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7227B24" w14:textId="275BB37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50DAC382" w14:textId="04002D4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38B2B3D" w14:textId="15D4CE5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D06BB45" w14:textId="1FFD7EA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64B2680" w14:textId="5AF0C7B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C10CD92" w14:textId="622A019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3BAB4869" w14:textId="008C808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3505ACFA" w14:textId="7259F523" w:rsidR="0099243B" w:rsidRPr="00B82454" w:rsidRDefault="00355720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35C9BB94" w14:textId="6B5F3D4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9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172DDE8E" w14:textId="3FBF6669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5 (3)</w:t>
            </w:r>
          </w:p>
        </w:tc>
      </w:tr>
      <w:tr w:rsidR="00643D41" w:rsidRPr="00B14AB7" w14:paraId="53F1B4DC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3655D4AC" w14:textId="2CC8ABA1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PIK3CB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15CC938B" w14:textId="296CFF0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444F2CB" w14:textId="55808A9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4233189" w14:textId="3F51443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5301BCE" w14:textId="2BB2631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1A768CD" w14:textId="758F7DC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3E6C7ECD" w14:textId="1CD85B9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34961E7" w14:textId="333F4B4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13DB62F" w14:textId="1E38F52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782E5B2" w14:textId="0A21E91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3B28F1E" w14:textId="51F8880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3429473E" w14:textId="4687388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2E9EEB18" w14:textId="4C8F7D0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21ADBBD5" w14:textId="37BCA9B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210B9221" w14:textId="1A272D0E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 (3)</w:t>
            </w:r>
          </w:p>
        </w:tc>
      </w:tr>
      <w:tr w:rsidR="00643D41" w:rsidRPr="00B14AB7" w14:paraId="06CB805A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7AB43096" w14:textId="6BF822B6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CDK6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6DB8F46F" w14:textId="29589BE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B862F99" w14:textId="4761A31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5DCE25E" w14:textId="07BA8FB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5E4E546" w14:textId="1B27F13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93C7FF4" w14:textId="665E8CD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31057F18" w14:textId="544F2D7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AE99230" w14:textId="7C8F072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D9A0671" w14:textId="1611C7A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8F5F013" w14:textId="4325D1F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E07C644" w14:textId="1CF60C8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6B4E15D6" w14:textId="264BC90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2DA8AB9A" w14:textId="446AC7B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3ACC0C56" w14:textId="4F7B77B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41020D78" w14:textId="4EAD6E78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4 (3)</w:t>
            </w:r>
          </w:p>
        </w:tc>
      </w:tr>
      <w:tr w:rsidR="00643D41" w:rsidRPr="00B14AB7" w14:paraId="2437331D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4807A24F" w14:textId="6E73BF24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TSC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67EA9194" w14:textId="6978C83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CDFD5A6" w14:textId="59A5641B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21416F3" w14:textId="38FE4B4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7C1335A" w14:textId="0E99E89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9DC040C" w14:textId="417C928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1894200C" w14:textId="630DAB7E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59E1E1E" w14:textId="1E78DCF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DF60964" w14:textId="1DC0A6B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2D3066B" w14:textId="02C7EDC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4A9D61D" w14:textId="4AF8DEF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32880CED" w14:textId="488E085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2864AA5A" w14:textId="0BE1D575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38E818C3" w14:textId="71C6AEA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3B0AB10E" w14:textId="6E277C55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4 (3)</w:t>
            </w:r>
          </w:p>
        </w:tc>
      </w:tr>
      <w:tr w:rsidR="00643D41" w:rsidRPr="00B14AB7" w14:paraId="2BA452CA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74B0AEE2" w14:textId="7BD9BB4B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RAD50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3931FBA7" w14:textId="6AF3142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D9010B5" w14:textId="0A59B36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ADDBDD5" w14:textId="2E45358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7C85233" w14:textId="3023B9E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B061C61" w14:textId="65A0041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347BBBBC" w14:textId="46CB095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9DDF6F0" w14:textId="7632B7B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3570E49" w14:textId="12BE77D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DCBC9BB" w14:textId="3007577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E06E226" w14:textId="24B3D94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191EB621" w14:textId="22A28F1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4A3DE03C" w14:textId="5157741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42D04C3E" w14:textId="230C717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4C09B652" w14:textId="2F68B78C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</w:t>
            </w:r>
            <w:r w:rsidR="0099243B"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 xml:space="preserve"> (3)</w:t>
            </w:r>
          </w:p>
        </w:tc>
      </w:tr>
      <w:tr w:rsidR="00643D41" w:rsidRPr="00B14AB7" w14:paraId="2D79B941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5A08D18B" w14:textId="5F5631E0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RHEB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1F5BAA40" w14:textId="08C44B2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A9F0A2E" w14:textId="6D84A6EE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25651A3" w14:textId="1504F16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486CCA2" w14:textId="79AD901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2652456" w14:textId="127EECB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5D2FEE01" w14:textId="2A4B572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2CA7262" w14:textId="275C7CD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B92E128" w14:textId="222E2AF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CD4A747" w14:textId="6033C815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522306D" w14:textId="3D8FB2D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5BA89312" w14:textId="4CCD649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6D1F12B2" w14:textId="7E99817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5C1D2BDA" w14:textId="6208DFC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66282754" w14:textId="229DD8E1" w:rsidR="0099243B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</w:t>
            </w:r>
            <w:r w:rsidR="0099243B"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 xml:space="preserve"> (3)</w:t>
            </w:r>
          </w:p>
        </w:tc>
      </w:tr>
      <w:tr w:rsidR="00643D41" w:rsidRPr="00B14AB7" w14:paraId="246222C9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31C4B021" w14:textId="1C95FA72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KDM6A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61A5C0B2" w14:textId="40B59E9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EDE5D48" w14:textId="1290C82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3AD6D39" w14:textId="575BC28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F43E3EC" w14:textId="7642BBF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A8BA1C2" w14:textId="7932B7E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59C98530" w14:textId="29C6988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3076A11" w14:textId="42D5302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E7CC9AB" w14:textId="07A5373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4518781" w14:textId="6843F3C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6C82660" w14:textId="11ECC98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4774E16E" w14:textId="43FB1F0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69F90769" w14:textId="13E1F5C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119E27CE" w14:textId="5E9DDF6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7B69C972" w14:textId="698F6626" w:rsidR="0099243B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 (2)</w:t>
            </w:r>
          </w:p>
        </w:tc>
      </w:tr>
      <w:tr w:rsidR="00643D41" w:rsidRPr="00B14AB7" w14:paraId="6F041A3E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63DD42F9" w14:textId="3D4EBECF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ARID1A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3A5F2F03" w14:textId="10FAE07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09B56C9" w14:textId="03822A3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25D4EEA" w14:textId="33998865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0A91E15" w14:textId="2412686E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2F3D284" w14:textId="713D005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2EDFBEFD" w14:textId="4C4365F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8AEA9C1" w14:textId="50ABBCE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FB333A5" w14:textId="6779B8C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8D1154F" w14:textId="43B2E7F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82B65C4" w14:textId="4178B1C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63EC09E3" w14:textId="4E485BE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714422B4" w14:textId="48FBAE5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5DF43A0A" w14:textId="7A5C73F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6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7D638C23" w14:textId="793F5D73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0 (2)</w:t>
            </w:r>
          </w:p>
        </w:tc>
      </w:tr>
      <w:tr w:rsidR="00643D41" w:rsidRPr="00B14AB7" w14:paraId="7AF7017A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0B6F9C5C" w14:textId="0EF0FF83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FBXW7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53CE352F" w14:textId="4E870C7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8DB3C05" w14:textId="2DF552A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D9A4D86" w14:textId="3771617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39D1959" w14:textId="13B5931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CE234FC" w14:textId="37D87FF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6D179697" w14:textId="07B12F4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CF9000A" w14:textId="33703BE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78349BD" w14:textId="73B780E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2B0A3CA" w14:textId="61D8482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D8844D8" w14:textId="4153CE5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3FC5B862" w14:textId="47209E5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1F3F5DFF" w14:textId="4967B0F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5D05C3AC" w14:textId="29FDF95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9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413074A0" w14:textId="0F540648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0 (2)</w:t>
            </w:r>
          </w:p>
        </w:tc>
      </w:tr>
      <w:tr w:rsidR="00643D41" w:rsidRPr="00B14AB7" w14:paraId="7B94E2B5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71009FFA" w14:textId="2581B30D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SF3B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400620FF" w14:textId="7BBECAB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62CB51F" w14:textId="6173DC3E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C2D41F9" w14:textId="34D529D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F48D3E3" w14:textId="70B2E57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7F56A8F" w14:textId="1A1AB1B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3D05A12D" w14:textId="0D20BA6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C052227" w14:textId="3B9CFEF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BFBEDBD" w14:textId="10EDAD3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ADC2EA5" w14:textId="0919B60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BF6589E" w14:textId="3A69B94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44B275B9" w14:textId="04F4FD1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0D5B0943" w14:textId="459DDBE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787EF4A7" w14:textId="54092AFE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9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397C960A" w14:textId="7EC32D75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0 (2)</w:t>
            </w:r>
          </w:p>
        </w:tc>
      </w:tr>
      <w:tr w:rsidR="00643D41" w:rsidRPr="00B14AB7" w14:paraId="4A7B46F8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19CA3B3C" w14:textId="20B3E3E2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ARAF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7E4F1B79" w14:textId="303A0AA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BDDF761" w14:textId="3DB863D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D6818FB" w14:textId="65DA220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D933FBC" w14:textId="7C57CC2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500CE04" w14:textId="4F4069D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0AEC2435" w14:textId="7529E779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035B3F0" w14:textId="63A202E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744B7E2" w14:textId="5955E16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24F2DB2" w14:textId="4EB63BC9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298E247" w14:textId="40206D6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5E2D84C0" w14:textId="3711EB0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134A941E" w14:textId="4572208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2F20F8A0" w14:textId="465651E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1EEECEAB" w14:textId="7890DE9C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 (2)</w:t>
            </w:r>
          </w:p>
        </w:tc>
      </w:tr>
      <w:tr w:rsidR="00643D41" w:rsidRPr="00B14AB7" w14:paraId="0695AD06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765E718E" w14:textId="68B902C0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HRAS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20375025" w14:textId="1CAB782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50A6327" w14:textId="792D92C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A8A7C1F" w14:textId="646422D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DC8B0DE" w14:textId="7098C65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735F504" w14:textId="2FFE526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3C054F0E" w14:textId="4AABD58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2B69332" w14:textId="3D2B073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139A71A" w14:textId="36C08FC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BCC644A" w14:textId="145904D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B304E8A" w14:textId="361A5D8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7741CDEF" w14:textId="2C82E63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328646CE" w14:textId="34C60A6B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645725C6" w14:textId="2C8A872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7E510E11" w14:textId="5B6EC42A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 (2)</w:t>
            </w:r>
          </w:p>
        </w:tc>
      </w:tr>
      <w:tr w:rsidR="00643D41" w:rsidRPr="00B14AB7" w14:paraId="3877F15A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371B629F" w14:textId="436859D9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RAD5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30A34461" w14:textId="154BA47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283162F" w14:textId="11F1196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9F6AD7C" w14:textId="6968A31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76A78E5" w14:textId="6E4684C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AACA390" w14:textId="22616A3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6C0B91E5" w14:textId="0E348D3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2E8DC14" w14:textId="111AF4B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A4FB5AC" w14:textId="5229DF2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EF9491F" w14:textId="2B61AAA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C770899" w14:textId="5CDC0B2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6D91A35B" w14:textId="00A4AC2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0734C8BB" w14:textId="486C93C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0F056C5A" w14:textId="086F1E8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5E1A77EF" w14:textId="29F3EEED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 (2)</w:t>
            </w:r>
          </w:p>
        </w:tc>
      </w:tr>
      <w:tr w:rsidR="00643D41" w:rsidRPr="00B14AB7" w14:paraId="7C6BB832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6C72E841" w14:textId="3F4B9836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 xml:space="preserve">WT1 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0F44E84C" w14:textId="521B166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19067A0" w14:textId="7438200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BE451EB" w14:textId="28316A8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1279AB0" w14:textId="0ACFDF7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765FE38" w14:textId="63BC6A5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4ED69198" w14:textId="4E4949F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89C6510" w14:textId="6CA7CDA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2DDDF6B" w14:textId="7C88F3E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4D0E615" w14:textId="2D01D15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D17A824" w14:textId="39C8CA2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3F9A583A" w14:textId="670001F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1F377952" w14:textId="0657A19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2E3606DF" w14:textId="6ADE0CCB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69B268CF" w14:textId="639DAEC5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 (2)</w:t>
            </w:r>
          </w:p>
        </w:tc>
      </w:tr>
      <w:tr w:rsidR="00643D41" w:rsidRPr="00B14AB7" w14:paraId="0A194862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4B863EB0" w14:textId="3346B27B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TET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781FCEC2" w14:textId="3A39D64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74BED19" w14:textId="57DE211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6D3C567" w14:textId="7FA8F54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548DADA" w14:textId="0FD78BC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700E69E" w14:textId="5B1A0E0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489BF3F8" w14:textId="119A3B3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1EB5041" w14:textId="64DE06F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B729B50" w14:textId="34BF149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6BD33C3" w14:textId="2185C84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377A8AA" w14:textId="246173C9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108E6005" w14:textId="49A3A2A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410666A0" w14:textId="25A31F0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2D9BD48E" w14:textId="7DEA4B3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9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4E36098D" w14:textId="2055ABD2" w:rsidR="0099243B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 xml:space="preserve">9 </w:t>
            </w:r>
            <w:r w:rsidR="0099243B"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(2)</w:t>
            </w:r>
          </w:p>
        </w:tc>
      </w:tr>
      <w:tr w:rsidR="00643D41" w:rsidRPr="00B14AB7" w14:paraId="56F0B8D2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06FA8922" w14:textId="11AD5B8D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ASXL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546B934D" w14:textId="429DF5E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DFEC26C" w14:textId="40EF9C4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1756DB7" w14:textId="434AFED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0FF066F" w14:textId="2F1FA75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2A69B08" w14:textId="6C64A78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1C96390E" w14:textId="6C7AB7FB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A179BF0" w14:textId="3AF11A5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6C61577" w14:textId="4E8C1C5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8323072" w14:textId="70286AA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8798ACA" w14:textId="598F9CB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29CE2726" w14:textId="757B3C6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64C0A662" w14:textId="13C8BF7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4DBBE5AD" w14:textId="17660AE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8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3C670327" w14:textId="40BC1AA0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9 (2)</w:t>
            </w:r>
          </w:p>
        </w:tc>
      </w:tr>
      <w:tr w:rsidR="00643D41" w:rsidRPr="00B14AB7" w14:paraId="1A54B72E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6BEF3F55" w14:textId="0B565182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MUTYH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545D810F" w14:textId="0981927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22D0CEB" w14:textId="4ADD89F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5555F80" w14:textId="3002D0A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73D79F5" w14:textId="770B5D2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C7C7847" w14:textId="0A025E45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4E1F388C" w14:textId="17E7252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EC93D56" w14:textId="198929D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942C3FE" w14:textId="3E1669A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165A026" w14:textId="7CDF277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2BD801D" w14:textId="17FAFD1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2AE895C1" w14:textId="12CC3FF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37C5DB74" w14:textId="40BF7E3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3C80B42A" w14:textId="0D59CB6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7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308C8846" w14:textId="48DC72C6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9 (2)</w:t>
            </w:r>
          </w:p>
        </w:tc>
      </w:tr>
      <w:tr w:rsidR="00643D41" w:rsidRPr="00B14AB7" w14:paraId="392B91F2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3F0419B5" w14:textId="4C2BFFA7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KMT2D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1B5AFEDC" w14:textId="4EFB8ED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CF00A0D" w14:textId="23A2F05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FBE5D2D" w14:textId="3CEC3D6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50979FC" w14:textId="4DFDABC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799B575" w14:textId="17B3028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2ED2F530" w14:textId="4975A33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E15084E" w14:textId="4103D74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7EC7852" w14:textId="4B661475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5D0AF7E" w14:textId="262BB4A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1E9361D" w14:textId="75BE56F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5ACDB8FF" w14:textId="221A211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213EECE6" w14:textId="5F74120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0612FA5E" w14:textId="02E5340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7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211B8E37" w14:textId="3D712458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8 (2)</w:t>
            </w:r>
          </w:p>
        </w:tc>
      </w:tr>
      <w:tr w:rsidR="00643D41" w:rsidRPr="00B14AB7" w14:paraId="51761801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578AD312" w14:textId="388C15F1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lastRenderedPageBreak/>
              <w:t>TRAF7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03D0316F" w14:textId="71328D7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5052545" w14:textId="3B6958E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173BFE1" w14:textId="5383A35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094DF3A" w14:textId="7C1E97F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A44684D" w14:textId="3CB8207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7D61F63C" w14:textId="7EC2515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23058B4" w14:textId="7FB6735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3C7C371" w14:textId="157354B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1A1758F" w14:textId="04863D1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A27A892" w14:textId="2CE3375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6E7AB6AA" w14:textId="23CEA1C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74BE787D" w14:textId="492035D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4A21406E" w14:textId="73BE52F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78B1A0E3" w14:textId="6780DF95" w:rsidR="0099243B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</w:t>
            </w:r>
            <w:r w:rsidR="0099243B"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 xml:space="preserve"> (2)</w:t>
            </w:r>
          </w:p>
        </w:tc>
      </w:tr>
      <w:tr w:rsidR="00643D41" w:rsidRPr="00B14AB7" w14:paraId="75FB7D46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3A83BBCD" w14:textId="560E5708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BRCA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6AC86E5A" w14:textId="7F2DAA1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63E6C75" w14:textId="15E2380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3D37E6C" w14:textId="228D178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3A5DEBC" w14:textId="19CC507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D5EA28C" w14:textId="4E3898F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228E9CF1" w14:textId="6C50EF2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4279959" w14:textId="77F2B60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E32D655" w14:textId="353F14A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F553D0A" w14:textId="5008DF6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4139163" w14:textId="7F6E5E5B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4DBD33E4" w14:textId="4826CC4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6E7CA31E" w14:textId="1376DBEB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3E8AA850" w14:textId="51DF74F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6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6867ECFC" w14:textId="41468A5C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8 (2)</w:t>
            </w:r>
          </w:p>
        </w:tc>
      </w:tr>
      <w:tr w:rsidR="00643D41" w:rsidRPr="00B14AB7" w14:paraId="640DC670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4C01DEB0" w14:textId="4A36C7A9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CREBBP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7EC8F44E" w14:textId="329668E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E514387" w14:textId="4F4221F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E98812A" w14:textId="371E746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B9FEA20" w14:textId="26643B35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0E57424" w14:textId="6E402509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4DA54A7D" w14:textId="2DD9C0B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9278D34" w14:textId="15C3A685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D60DE07" w14:textId="0DD7F4F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832A016" w14:textId="30DD677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9345B42" w14:textId="38D83CB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689DE910" w14:textId="5A9E208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0D02EED8" w14:textId="7F53CCE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44919AC0" w14:textId="4CE8107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6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20EAA021" w14:textId="4362F9A0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8 (2)</w:t>
            </w:r>
          </w:p>
        </w:tc>
      </w:tr>
      <w:tr w:rsidR="00643D41" w:rsidRPr="00B14AB7" w14:paraId="48098EAC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7F829638" w14:textId="470F352F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MYC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4FC9D2E3" w14:textId="2D781F8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CAC21B7" w14:textId="745EFEAB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2961563" w14:textId="7B5CEAE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2BF61BE" w14:textId="36AC27F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3156347" w14:textId="0584E67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768E8FE7" w14:textId="56898F7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6338D73" w14:textId="765178DB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2C64A6C" w14:textId="2E96655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C21DC50" w14:textId="5ABA972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A0DC30E" w14:textId="4345266E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1D00A955" w14:textId="4EE0287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3D6CF307" w14:textId="087C792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17B42285" w14:textId="2A3FA70E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5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749D0D06" w14:textId="66F8832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8 (2)</w:t>
            </w:r>
          </w:p>
        </w:tc>
      </w:tr>
      <w:tr w:rsidR="00643D41" w:rsidRPr="00B14AB7" w14:paraId="092850EC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31B3411D" w14:textId="66CD2CF0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CTNNB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44D5CD34" w14:textId="6841D9F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92E0B4C" w14:textId="4154A0D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674406B" w14:textId="66AB417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4D83298" w14:textId="52FAE7D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519D65F" w14:textId="7E9C0D3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3B41DC98" w14:textId="43B51F4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8B88424" w14:textId="167E98B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9B23984" w14:textId="11B5E38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55527AA" w14:textId="09E752B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EDF6CC3" w14:textId="0A5E178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5C5C6408" w14:textId="56BA052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5F767606" w14:textId="3964012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5E9AAC54" w14:textId="4C8D3585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7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6ED1FEC9" w14:textId="604B0EEC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7 (1)</w:t>
            </w:r>
          </w:p>
        </w:tc>
      </w:tr>
      <w:tr w:rsidR="00643D41" w:rsidRPr="00B14AB7" w14:paraId="7F115A18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6AB5106D" w14:textId="3A886B3F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RB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3F440342" w14:textId="1E871ED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F3DD6C4" w14:textId="40B7C8F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264E43B" w14:textId="65A6A7C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394B321" w14:textId="457EEED5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AA8D108" w14:textId="319D390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5967E3CA" w14:textId="77A248C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19AABF5" w14:textId="27CE650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5C374E0" w14:textId="34060DD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66788EC" w14:textId="674CC9B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CFC9904" w14:textId="07E3539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6187175A" w14:textId="37098C3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1697BCED" w14:textId="0455BA3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563792C8" w14:textId="67D63A8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5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2D06F5D3" w14:textId="208F553C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6 (1)</w:t>
            </w:r>
          </w:p>
        </w:tc>
      </w:tr>
      <w:tr w:rsidR="00643D41" w:rsidRPr="00B14AB7" w14:paraId="7910DACD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57BA3EA2" w14:textId="7BCE5D3A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BRAF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1F01A6B1" w14:textId="36DB74B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D64A5FA" w14:textId="1C19EAC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9401AD9" w14:textId="294F7FC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B52C50E" w14:textId="69E689D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15E9C33" w14:textId="35C5A7A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059B42F2" w14:textId="7ABC943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063FF67" w14:textId="2F8FF6A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749E2D2" w14:textId="40F710E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88F41F2" w14:textId="615067C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AE1A878" w14:textId="64A917E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6E08EF57" w14:textId="4607BD8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67D2BE3C" w14:textId="31FDF8F9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1AD8F7B7" w14:textId="77452CA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10A3DAE2" w14:textId="33CE74A8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1)</w:t>
            </w:r>
          </w:p>
        </w:tc>
      </w:tr>
      <w:tr w:rsidR="00643D41" w:rsidRPr="00B14AB7" w14:paraId="12913DED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16A6EE59" w14:textId="125E2C39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CCND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1D129A2F" w14:textId="41D33C5B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DB1CC59" w14:textId="5FBF4AFE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8F952EA" w14:textId="48ACED9B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FEEBA17" w14:textId="2D242C6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465F174" w14:textId="5FC81DC5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45ECB499" w14:textId="1B2AEACE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4D93A09" w14:textId="587EAB5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C9426B0" w14:textId="0E7F0B0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A9D095A" w14:textId="3AD70C1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57C8C40" w14:textId="66F8CF6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661D42D2" w14:textId="7239DA4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0B996EC0" w14:textId="30783F5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183A63EA" w14:textId="1022F38E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1317C946" w14:textId="27E6473C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1)</w:t>
            </w:r>
          </w:p>
        </w:tc>
      </w:tr>
      <w:tr w:rsidR="00643D41" w:rsidRPr="00B14AB7" w14:paraId="2D080685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6901691D" w14:textId="48478890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CDK4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762A6A54" w14:textId="7B4EC5E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43E0ED4" w14:textId="180AA3E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BCBADA9" w14:textId="6B3EBA4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FD213A4" w14:textId="607DC63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9488678" w14:textId="542AB05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2E5B883B" w14:textId="04BC749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88602B9" w14:textId="4CD297E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8232B08" w14:textId="461A763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83691BF" w14:textId="003550F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0821CF0" w14:textId="1870677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1A9CE0C8" w14:textId="2B3E994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0F6817FA" w14:textId="1B8BE8F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276C7D18" w14:textId="6175D89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0807C472" w14:textId="01024EC1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1)</w:t>
            </w:r>
          </w:p>
        </w:tc>
      </w:tr>
      <w:tr w:rsidR="00643D41" w:rsidRPr="00B14AB7" w14:paraId="0D10E7A0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27EEE7E2" w14:textId="5094034D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GNAS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134296D8" w14:textId="594F7BD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CA18E1B" w14:textId="594F98E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CD59BC1" w14:textId="5DA920DE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9C5199A" w14:textId="3C5ECDC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973DE4B" w14:textId="1C08F8B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1D23C9AD" w14:textId="1F39C7B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0FCB0F1" w14:textId="06AF856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91CBEC7" w14:textId="169DBD0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ECFBF18" w14:textId="3C696BA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2E2E930" w14:textId="335351F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3618BEBD" w14:textId="1E7C2CF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6E5A2C81" w14:textId="1CD627C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146A3485" w14:textId="5EC180B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496D9C45" w14:textId="4073005C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1)</w:t>
            </w:r>
          </w:p>
        </w:tc>
      </w:tr>
      <w:tr w:rsidR="00643D41" w:rsidRPr="00B14AB7" w14:paraId="64BC5977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5C928F75" w14:textId="16E19F25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IDH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7D966D64" w14:textId="68A2FA1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EEF9921" w14:textId="4F62737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8D24DF3" w14:textId="0EF588C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7051747" w14:textId="7C8C4819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95ADAE0" w14:textId="2CB6EE2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2D8BCCA5" w14:textId="00DC215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736A6C9" w14:textId="17F8F80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6A96CD9" w14:textId="454F049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CC19607" w14:textId="036F41F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9A5522D" w14:textId="5E41CE75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664E54B3" w14:textId="1D9A4DC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66143463" w14:textId="43A674A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302AA03E" w14:textId="63D60EB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6E52420A" w14:textId="25FEAF50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1)</w:t>
            </w:r>
          </w:p>
        </w:tc>
      </w:tr>
      <w:tr w:rsidR="00643D41" w:rsidRPr="00B14AB7" w14:paraId="5DDB214A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28C1105C" w14:textId="36985213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JAK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119D6301" w14:textId="0C917DB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DEBDF13" w14:textId="4490B50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CD9C135" w14:textId="7E7D24A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8D5D7EA" w14:textId="21F32DF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EC8CE54" w14:textId="093687B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48A02756" w14:textId="0C003E9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311D845" w14:textId="006CC2B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EA2BA97" w14:textId="6776233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3DCFF6E" w14:textId="3A310AA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040113A" w14:textId="0672BE0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24E1B7FC" w14:textId="7AEFE03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025C1731" w14:textId="5F796C2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21F261B5" w14:textId="5036193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6A9B2B5B" w14:textId="467203AF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1)</w:t>
            </w:r>
          </w:p>
        </w:tc>
      </w:tr>
      <w:tr w:rsidR="00643D41" w:rsidRPr="00B14AB7" w14:paraId="71FB4C18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3A990EEA" w14:textId="1F042CF7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MET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1CDE0A97" w14:textId="7E3DB1C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D4905B2" w14:textId="1FDA2C6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56C320A" w14:textId="0FE586A5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2C88232" w14:textId="736B0FA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137ACD4" w14:textId="6D445DD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0FEE13BD" w14:textId="72D1222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B780184" w14:textId="5C170CC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5DF0637" w14:textId="7B52F2F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7FE169D" w14:textId="383F7CB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9B66C70" w14:textId="76A05EE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766AD1A3" w14:textId="0165CFB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7AF948F5" w14:textId="39DF370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4870CAD3" w14:textId="434F490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2A21E92E" w14:textId="53B0B6E1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1)</w:t>
            </w:r>
          </w:p>
        </w:tc>
      </w:tr>
      <w:tr w:rsidR="00643D41" w:rsidRPr="00B14AB7" w14:paraId="355E73CC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50A3325F" w14:textId="3D64B7D2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MYD88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1FD057E1" w14:textId="5BECC436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6C825C3" w14:textId="25302C0D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75D6735" w14:textId="4416BFC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54D2D06" w14:textId="37C8BD1E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CC5380A" w14:textId="2B0BF0BB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2503B106" w14:textId="041EFEB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9AB0168" w14:textId="341D8E1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061BE88" w14:textId="6CE0CE4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0D759BF" w14:textId="0755CC3E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09AD544" w14:textId="0189093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7EF48C95" w14:textId="013360A5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06C22C24" w14:textId="2B0F4F5E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622405DE" w14:textId="05649BA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1B01F69C" w14:textId="7FB53B2F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1)</w:t>
            </w:r>
          </w:p>
        </w:tc>
      </w:tr>
      <w:tr w:rsidR="00643D41" w:rsidRPr="00B14AB7" w14:paraId="6ADB6160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038D2AA3" w14:textId="66AC81E1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NOTCH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59A9544E" w14:textId="02FF8A7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0140ACD" w14:textId="206F4555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BEF4BD7" w14:textId="67C3826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63D4A21" w14:textId="526EA6EC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851915B" w14:textId="7A068F1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7C4220D4" w14:textId="68AC39A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FF25DE1" w14:textId="322C7C7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00833C3" w14:textId="6FB0591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5B6B46E" w14:textId="5B56C27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D34ABB7" w14:textId="2A6F137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28AC5776" w14:textId="024B8E7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76A40462" w14:textId="27A4F57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0D491E7D" w14:textId="7E6ADE8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492350B1" w14:textId="64E8E120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1)</w:t>
            </w:r>
          </w:p>
        </w:tc>
      </w:tr>
      <w:tr w:rsidR="00643D41" w:rsidRPr="00B14AB7" w14:paraId="4D965933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7D33A039" w14:textId="5511660F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TSC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4096B0C1" w14:textId="17853AB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007B44D" w14:textId="6D29920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29CE628" w14:textId="6ED529A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83673DC" w14:textId="02ABF491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C0784FB" w14:textId="19D20CC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378564A8" w14:textId="2A403D2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37341D9" w14:textId="7D76E75E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7B1D9E1" w14:textId="5596F80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D00617C" w14:textId="1BB73B7B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2A8963B" w14:textId="5F71A3F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78983A82" w14:textId="25AC231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03098EB5" w14:textId="57CB9D9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20B46470" w14:textId="396ABC4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437DD662" w14:textId="4EC679CA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1)</w:t>
            </w:r>
          </w:p>
        </w:tc>
      </w:tr>
      <w:tr w:rsidR="00643D41" w:rsidRPr="00B14AB7" w14:paraId="54B84887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1BE8CD13" w14:textId="2F3B0D7B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ALK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4D1019AF" w14:textId="0780EC0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DB628DC" w14:textId="77EB487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04A7B67" w14:textId="1847F67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46D0572" w14:textId="1BC7092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576B6E2" w14:textId="3DB7C3F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6652FF73" w14:textId="4DE497B1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91EC8A7" w14:textId="559C4268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D047B65" w14:textId="66AC7934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FFEAB88" w14:textId="01B2AF8A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8075214" w14:textId="3F04E6F9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3BE4A2A8" w14:textId="3A1DADE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4D40D542" w14:textId="1FA4964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4B4210BB" w14:textId="0825560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4088A1E9" w14:textId="1B62A556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0</w:t>
            </w:r>
            <w:r w:rsidR="0099243B"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 xml:space="preserve"> (1)</w:t>
            </w:r>
          </w:p>
        </w:tc>
      </w:tr>
      <w:tr w:rsidR="00643D41" w:rsidRPr="00B14AB7" w14:paraId="17A9D437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3CC33790" w14:textId="326D96B4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 xml:space="preserve">CHEK2 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283764F5" w14:textId="313B55A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028D614" w14:textId="4C51AE7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9A9BD9E" w14:textId="749F4AB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FDC3615" w14:textId="1E0365B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E139BBF" w14:textId="0361FFB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414AB93E" w14:textId="619BC7F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AB1449B" w14:textId="30539A0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DA1DA48" w14:textId="124836E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53FCC2E" w14:textId="776F6FF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B88DA3F" w14:textId="0927697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7C29A569" w14:textId="4804E0B4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64BB972B" w14:textId="7E2D2C4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0BA3275D" w14:textId="2607DC2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6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0D29CCFE" w14:textId="1694DD72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6</w:t>
            </w:r>
            <w:r w:rsidR="0099243B"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 xml:space="preserve"> (1)</w:t>
            </w:r>
          </w:p>
        </w:tc>
      </w:tr>
      <w:tr w:rsidR="00643D41" w:rsidRPr="00B14AB7" w14:paraId="08B3835B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693EEE56" w14:textId="680010C4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KRAS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2E4A4777" w14:textId="65900B70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2A45B1F" w14:textId="6213B887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648ABA0" w14:textId="299B020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CECDA3D" w14:textId="3AA9074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57D2A15" w14:textId="018A097E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1DC42BE4" w14:textId="279AC532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9D48F84" w14:textId="778BDF43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A926B95" w14:textId="4C00F959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E36088D" w14:textId="5C6AB20F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9F2BF66" w14:textId="043DC46B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10A56C0C" w14:textId="50A4DD9D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352EC07B" w14:textId="5FD6B855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5D9B0A65" w14:textId="4B6A8F16" w:rsidR="0099243B" w:rsidRPr="00B82454" w:rsidRDefault="0099243B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5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1FEAAB1F" w14:textId="520022A5" w:rsidR="0099243B" w:rsidRPr="00B82454" w:rsidRDefault="008E1AB3" w:rsidP="0099243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6</w:t>
            </w:r>
            <w:r w:rsidR="0099243B"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 xml:space="preserve"> (1)</w:t>
            </w:r>
          </w:p>
        </w:tc>
      </w:tr>
      <w:tr w:rsidR="00643D41" w:rsidRPr="00B14AB7" w14:paraId="5737DC48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115E5070" w14:textId="09487C9E" w:rsidR="0099243B" w:rsidRPr="00B82454" w:rsidRDefault="0099243B" w:rsidP="0099243B">
            <w:pPr>
              <w:pStyle w:val="NoSpacing"/>
              <w:rPr>
                <w:rFonts w:ascii="Calibri Light" w:hAnsi="Calibri Light" w:cs="Calibri Light"/>
                <w:bCs w:val="0"/>
                <w:sz w:val="20"/>
                <w:szCs w:val="20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PIK3CA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6A409514" w14:textId="3CE1773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AA4098A" w14:textId="30A74D33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20ED4D8" w14:textId="1D497DAA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E08108C" w14:textId="276697F5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66FBFE5" w14:textId="25E06A7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3821A9C1" w14:textId="2D62517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E7A2ACD" w14:textId="2FDC3F70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FC8E493" w14:textId="2F7A732C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8F596AC" w14:textId="07A11D67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0A211F7" w14:textId="4AF1B7A8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3497DD2A" w14:textId="361F8D8F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410C6315" w14:textId="73868582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1341F9C5" w14:textId="0ABCAEE9" w:rsidR="0099243B" w:rsidRPr="00B82454" w:rsidRDefault="0099243B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6517A593" w14:textId="5FD650AD" w:rsidR="0099243B" w:rsidRPr="00B82454" w:rsidRDefault="008E1AB3" w:rsidP="0099243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6 (1)</w:t>
            </w:r>
          </w:p>
        </w:tc>
      </w:tr>
      <w:tr w:rsidR="00003AC3" w:rsidRPr="008901F2" w14:paraId="164E40B3" w14:textId="77777777" w:rsidTr="00355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shd w:val="clear" w:color="auto" w:fill="D9D9D9" w:themeFill="background1" w:themeFillShade="D9"/>
            <w:noWrap/>
          </w:tcPr>
          <w:p w14:paraId="403D9A1E" w14:textId="739CD904" w:rsidR="00003AC3" w:rsidRPr="00B82454" w:rsidRDefault="00C86909" w:rsidP="00C86909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Other g</w:t>
            </w:r>
            <w:r w:rsidR="00003AC3"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 xml:space="preserve">ene aberrations </w:t>
            </w: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 xml:space="preserve">present in </w:t>
            </w:r>
            <w:r w:rsidR="00003AC3"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≥</w:t>
            </w:r>
            <w:r w:rsidR="00694959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 xml:space="preserve"> </w:t>
            </w:r>
            <w:r w:rsidR="00003AC3"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% of the patients</w:t>
            </w:r>
          </w:p>
        </w:tc>
      </w:tr>
      <w:tr w:rsidR="00643D41" w:rsidRPr="00B14AB7" w14:paraId="11214691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5314D7A9" w14:textId="6A3E041B" w:rsidR="008E1AB3" w:rsidRPr="00B82454" w:rsidRDefault="008E1AB3" w:rsidP="008E1AB3">
            <w:pPr>
              <w:rPr>
                <w:rFonts w:ascii="Calibri Light" w:eastAsia="Times New Roman" w:hAnsi="Calibri Light" w:cs="Calibri Light"/>
                <w:bCs w:val="0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NPHP4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61A256EB" w14:textId="68307CC9" w:rsidR="008E1AB3" w:rsidRPr="00B82454" w:rsidRDefault="008E1AB3" w:rsidP="00694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BED5E1F" w14:textId="27302A53" w:rsidR="008E1AB3" w:rsidRPr="00B82454" w:rsidRDefault="008E1AB3" w:rsidP="00694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C40A28E" w14:textId="7DD47CED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6A8EC83" w14:textId="5BC99AF0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9865001" w14:textId="6049D95A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30B81E37" w14:textId="0C244EAE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26BF488" w14:textId="67EB1BC9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290C300" w14:textId="4195DF29" w:rsidR="008E1AB3" w:rsidRPr="00B82454" w:rsidRDefault="008E1AB3" w:rsidP="00694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6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6959651" w14:textId="2D9F0C60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3B4678F" w14:textId="49AA889B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4AF5B363" w14:textId="2E4771F5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4EEFC005" w14:textId="05EBA112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5EA65E99" w14:textId="3B8ED395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2F880B2B" w14:textId="77777777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  <w:t>6 (22)</w:t>
            </w:r>
          </w:p>
        </w:tc>
      </w:tr>
      <w:tr w:rsidR="00643D41" w:rsidRPr="00B14AB7" w14:paraId="06B53619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449CE944" w14:textId="7157BCC3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SMARCC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52AD9F35" w14:textId="4DF1898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9C1955C" w14:textId="463640F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28BD3D9" w14:textId="2A67D2D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94AF51E" w14:textId="6C0FA2D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BAA25BD" w14:textId="2EE8240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69769315" w14:textId="1ABAB9F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4F57B27" w14:textId="087C427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8823792" w14:textId="220FC3D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6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69AC2EB" w14:textId="51D9412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A3473E8" w14:textId="16A4A55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594F7082" w14:textId="4568F63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579C1446" w14:textId="356BD575" w:rsidR="008E1AB3" w:rsidRPr="00B82454" w:rsidRDefault="00B82454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19C2B499" w14:textId="78E20B9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5D970C06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6 (22)</w:t>
            </w:r>
          </w:p>
        </w:tc>
      </w:tr>
      <w:tr w:rsidR="00643D41" w:rsidRPr="00B14AB7" w14:paraId="2ED6682F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70E9107B" w14:textId="12E2F1ED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ZNF678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382A2FC0" w14:textId="2767DDC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576B656" w14:textId="56B2E19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63DD60F" w14:textId="2786668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D49EEF7" w14:textId="6A192E9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8615AC3" w14:textId="631D9BB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29E3CD4C" w14:textId="01EAB5A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347AA03" w14:textId="2447DE8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F5200EC" w14:textId="742FA0A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6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7FA0A51" w14:textId="62321FF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E6AA230" w14:textId="380070A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4BDCE055" w14:textId="03EE025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7396EEFF" w14:textId="04E8CB97" w:rsidR="008E1AB3" w:rsidRPr="00B82454" w:rsidRDefault="00B82454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005BAFD7" w14:textId="400B525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587580AE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6 (22)</w:t>
            </w:r>
          </w:p>
        </w:tc>
      </w:tr>
      <w:tr w:rsidR="00643D41" w:rsidRPr="00B14AB7" w14:paraId="6792E8B6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7267942F" w14:textId="0D634D7F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CCNB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0AACC95C" w14:textId="35A0ABD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1B592AF" w14:textId="6FED6BD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DC90942" w14:textId="024EDFF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474FFF8" w14:textId="26F1C2F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78CA284" w14:textId="23D07FB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39435821" w14:textId="10BFF94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798A9FA" w14:textId="2FCBE1C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6BDBA4E" w14:textId="3BA265B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7A11E0D" w14:textId="6024FB1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B0A98CA" w14:textId="05C0900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00943C7A" w14:textId="4760F4C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51E0C58C" w14:textId="71D70A69" w:rsidR="008E1AB3" w:rsidRPr="00B82454" w:rsidRDefault="00B82454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370772AA" w14:textId="0CAE471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33C6AACA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5 (19)</w:t>
            </w:r>
          </w:p>
        </w:tc>
      </w:tr>
      <w:tr w:rsidR="00643D41" w:rsidRPr="00B14AB7" w14:paraId="11DF4342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09F68C73" w14:textId="14EA3552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ERCC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5276D4B1" w14:textId="780C36D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3CA7DFE" w14:textId="07A0F52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A503E21" w14:textId="44EAB12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36C756A" w14:textId="7A9B6EB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2E16669" w14:textId="37F3A09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3C228A35" w14:textId="1863FA8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41CF8B6" w14:textId="4E8DC4D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67E0F59" w14:textId="2FC5126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5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D1F89C6" w14:textId="365F7F9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DF52C7F" w14:textId="08AD8D1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21B8ED7D" w14:textId="050B1DD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4E7B96B9" w14:textId="61B764F0" w:rsidR="008E1AB3" w:rsidRPr="00B82454" w:rsidRDefault="00B82454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76520787" w14:textId="60039E6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43F7BB75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5 (19)</w:t>
            </w:r>
          </w:p>
        </w:tc>
      </w:tr>
      <w:tr w:rsidR="00643D41" w:rsidRPr="00B14AB7" w14:paraId="149E8259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3D2406F4" w14:textId="05E1129E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CSMD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2A2B9F86" w14:textId="2693DD2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693AC32" w14:textId="11985CB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A41F62C" w14:textId="1D29A4C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F8DC110" w14:textId="61A27CD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C345CCD" w14:textId="319D3B0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5FD90414" w14:textId="77EF127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37E6AC7" w14:textId="29A59BD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3D32344" w14:textId="5158F50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5FCD2C7" w14:textId="5CBBF60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F2EE56D" w14:textId="31DAACD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652444DC" w14:textId="2D2540F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3B72A9F4" w14:textId="53A842B2" w:rsidR="008E1AB3" w:rsidRPr="00B82454" w:rsidRDefault="00B82454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38EEBD0C" w14:textId="3F2FDC2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39D7532C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4 (15)</w:t>
            </w:r>
          </w:p>
        </w:tc>
      </w:tr>
      <w:tr w:rsidR="00643D41" w:rsidRPr="00B14AB7" w14:paraId="558686A9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1FFB4F20" w14:textId="2A1E5116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LATS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07173A59" w14:textId="68198F4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12612E5" w14:textId="379BAD2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CAF9543" w14:textId="6A4DA64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6FDFC6B" w14:textId="3FEFC83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8C93683" w14:textId="6CE1573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3A3D2EC9" w14:textId="1BDD079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8389DC6" w14:textId="097927D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F099D15" w14:textId="07FB145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EDBF489" w14:textId="46490DC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74117AA" w14:textId="7BA2448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7735C42C" w14:textId="1B2C334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64B3D002" w14:textId="79139C00" w:rsidR="008E1AB3" w:rsidRPr="00B82454" w:rsidRDefault="00B82454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613FB8A9" w14:textId="77B85CE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649C26B9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4 (15)</w:t>
            </w:r>
          </w:p>
        </w:tc>
      </w:tr>
      <w:tr w:rsidR="00643D41" w:rsidRPr="00B14AB7" w14:paraId="740EC070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24E8DA1D" w14:textId="76D201D5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MGMT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14044069" w14:textId="719D2D7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227C6A1" w14:textId="35E5BCB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AFBB0BB" w14:textId="4984AE6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4B7D027" w14:textId="0222EEE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AB926F6" w14:textId="1132B1D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7C186715" w14:textId="60DE1E6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F3787EA" w14:textId="4440A82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065FC71" w14:textId="7F8011D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3924C21" w14:textId="6F3898D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E7F2FA2" w14:textId="694BDA7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105322AF" w14:textId="1E085B1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60665C54" w14:textId="00549714" w:rsidR="008E1AB3" w:rsidRPr="00B82454" w:rsidRDefault="00B82454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51F0EAAA" w14:textId="0B99F98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22676808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4 (15)</w:t>
            </w:r>
          </w:p>
        </w:tc>
      </w:tr>
      <w:tr w:rsidR="00643D41" w:rsidRPr="00B14AB7" w14:paraId="4B3AF220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74F9781A" w14:textId="2D058668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lastRenderedPageBreak/>
              <w:t>SETDB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2181818C" w14:textId="480214A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0539455" w14:textId="12DE3DF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16E2466" w14:textId="72FB8ED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9771448" w14:textId="37A36F6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851CB00" w14:textId="13F4823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44E5855C" w14:textId="2634C86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439E367" w14:textId="51FA0A3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BD5BD1D" w14:textId="00679DA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1C4BB15" w14:textId="2218D5A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349DB4A" w14:textId="2DCA5A4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336E6460" w14:textId="46F5B3B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2D0D7D16" w14:textId="48347D1B" w:rsidR="008E1AB3" w:rsidRPr="00B82454" w:rsidRDefault="00B82454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79847008" w14:textId="073865E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68CAE834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4 (15)</w:t>
            </w:r>
          </w:p>
        </w:tc>
      </w:tr>
      <w:tr w:rsidR="00643D41" w:rsidRPr="00B14AB7" w14:paraId="46CDF766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2F678A4C" w14:textId="19AA8A64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ANKRD36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323142D4" w14:textId="3E8BE3A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6DD81DB" w14:textId="17A8BEB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ACB62F0" w14:textId="3FA9CF9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79F4365" w14:textId="708DD4E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3E921A2" w14:textId="0C2CB3B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21BBF036" w14:textId="29F6AC8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1FB0F79" w14:textId="774569F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78D7636" w14:textId="3D0022E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8FCECFA" w14:textId="49477B2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A1C1A39" w14:textId="564BE6A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3326C9A9" w14:textId="38DC4E9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721320C6" w14:textId="76BFB9F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62DD379A" w14:textId="344F158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5BAAE988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 (11)</w:t>
            </w:r>
          </w:p>
        </w:tc>
      </w:tr>
      <w:tr w:rsidR="00643D41" w:rsidRPr="00B14AB7" w14:paraId="7E8589BB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6698DA98" w14:textId="58F97DD6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CCNB3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1106F18F" w14:textId="765D518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26DA37C" w14:textId="750CCF1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325B026" w14:textId="0772016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7E3956B" w14:textId="3BAD522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0E80E21" w14:textId="03351AF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0172BCD1" w14:textId="2758B1E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9C25393" w14:textId="10ACBC0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F0D0A58" w14:textId="4DB6980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2528C13" w14:textId="70F45BC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3D49CA4" w14:textId="6971C37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4E8A18BE" w14:textId="4C63EAD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22E410B5" w14:textId="30343E2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2261C7DF" w14:textId="5F420D8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1C3D80DE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 (11)</w:t>
            </w:r>
          </w:p>
        </w:tc>
      </w:tr>
      <w:tr w:rsidR="00643D41" w:rsidRPr="00B14AB7" w14:paraId="718EC973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6401B6E7" w14:textId="040EC5D3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CSPG4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30D2B261" w14:textId="45C7DCD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E1213C0" w14:textId="1F6FC58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68C5E6E" w14:textId="1DF97FF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20F65D9" w14:textId="07AF223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3C2FF09" w14:textId="64C058A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4ABEE7DE" w14:textId="4215826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8D20332" w14:textId="4E38F97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BD15CF2" w14:textId="7AC8409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9E78A34" w14:textId="6F620D2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2ADC203" w14:textId="1F9FBBE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5EF8ADC0" w14:textId="4DF971C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052E9598" w14:textId="758FA53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672D8F7B" w14:textId="22C2A78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59E6426A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 (11)</w:t>
            </w:r>
          </w:p>
        </w:tc>
      </w:tr>
      <w:tr w:rsidR="00643D41" w:rsidRPr="00B14AB7" w14:paraId="584D9676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0DD34507" w14:textId="20A16020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IGFN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7D0BE7F2" w14:textId="69F1780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CCE16EA" w14:textId="6F976F0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951ED58" w14:textId="1F8C27E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70B16BE" w14:textId="5EE2BAC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F7465B0" w14:textId="3B244E8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2F6E1C15" w14:textId="7AE5F3B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E3810F2" w14:textId="62C3059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7EEDA0C" w14:textId="6EBB9EA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12FD8CC" w14:textId="2EC2F44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39CED2B" w14:textId="0821AF2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3643430B" w14:textId="0F48DB2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4D6FCE38" w14:textId="790B862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55471049" w14:textId="4A25BDF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2248A779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 (11)</w:t>
            </w:r>
          </w:p>
        </w:tc>
      </w:tr>
      <w:tr w:rsidR="00643D41" w:rsidRPr="00B14AB7" w14:paraId="70C49DB9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33920DFA" w14:textId="24F47622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KIAA1683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052EF2E3" w14:textId="5164B6F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5289161" w14:textId="1FCB050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05E28CE" w14:textId="4A8DCB3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7503656" w14:textId="3CB9003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B41505E" w14:textId="204A7A5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23B4F8CC" w14:textId="64449AE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0B96AFF" w14:textId="36F738F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44A9E05" w14:textId="4551BD5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D9CD028" w14:textId="6BD9895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3EA33B2" w14:textId="1377E86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5ACE1119" w14:textId="7A1B06F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2E72D954" w14:textId="79E6116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07083EEA" w14:textId="0A35C18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626250DA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 (11)</w:t>
            </w:r>
          </w:p>
        </w:tc>
      </w:tr>
      <w:tr w:rsidR="00643D41" w:rsidRPr="00B14AB7" w14:paraId="3CA8C2D3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41E3BCF1" w14:textId="4B4E4BA8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MUC4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58D43168" w14:textId="15B9504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F784409" w14:textId="0149DBB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3D704A2" w14:textId="097E8AC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AD97BE5" w14:textId="569E5D2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472A6C7" w14:textId="14680E8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4D750F09" w14:textId="7702F88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ECEB7F2" w14:textId="48066EC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B737310" w14:textId="39D4804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71216D7" w14:textId="28497E7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C02EA7B" w14:textId="2685FCF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06EA4941" w14:textId="7D475A9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6508EA8C" w14:textId="356C17A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221AF5F2" w14:textId="0ED4E4D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7F5A0CC4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 (11)</w:t>
            </w:r>
          </w:p>
        </w:tc>
      </w:tr>
      <w:tr w:rsidR="00643D41" w:rsidRPr="00B14AB7" w14:paraId="70C9EA6E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3146E9CD" w14:textId="185C17A0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PCDHA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08842C73" w14:textId="200310D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1A9FC7C" w14:textId="30A9FF6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148108B" w14:textId="04B77FC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4AF62C3" w14:textId="0EAD2CE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76CAA83" w14:textId="24A0D50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3ED61019" w14:textId="4918C34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53464E0" w14:textId="5608904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60EBE64" w14:textId="2193B59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EAAD413" w14:textId="3AA9DB0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A96BD43" w14:textId="2144D42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73E77D97" w14:textId="688C3EA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12CA0A49" w14:textId="674D508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6BF952E1" w14:textId="1C16670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56ED8310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 (11)</w:t>
            </w:r>
          </w:p>
        </w:tc>
      </w:tr>
      <w:tr w:rsidR="00643D41" w:rsidRPr="00B14AB7" w14:paraId="7B59C084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0D337434" w14:textId="633E7373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TTN</w:t>
            </w: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09FD9449" w14:textId="5BDD356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02E5A22" w14:textId="5055A23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D44AB3B" w14:textId="003C882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E69F150" w14:textId="2D40CD5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15B8612" w14:textId="2A113AE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6F332BB1" w14:textId="720E552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9200643" w14:textId="2AE6EA0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C9CED9C" w14:textId="77ACF56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B547F7F" w14:textId="414FF2C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3ABEE7F" w14:textId="332154C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55E9634A" w14:textId="20BED8C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7592EFF6" w14:textId="548FD6E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210CA7A8" w14:textId="2D34897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7D889219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 (11)</w:t>
            </w:r>
          </w:p>
        </w:tc>
      </w:tr>
      <w:tr w:rsidR="00643D41" w:rsidRPr="00B14AB7" w14:paraId="56094363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3D3B7679" w14:textId="5389F4B1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ZNF208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2D3CD6CD" w14:textId="6E7D041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2093DF5" w14:textId="4D11CAE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79A9E6C" w14:textId="3EA0F75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1BC5479" w14:textId="403CFFF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1018B7C" w14:textId="7F34BE9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7350F29B" w14:textId="258147A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37806FE" w14:textId="6BA5C72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EB0FA4B" w14:textId="51D4F61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67ED5AD" w14:textId="71F16D5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AD84428" w14:textId="55FCFAD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35BBAB77" w14:textId="6530391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7BADD483" w14:textId="0609F9A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56BE8F16" w14:textId="47BC13A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6784359A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3 (11)</w:t>
            </w:r>
          </w:p>
        </w:tc>
      </w:tr>
      <w:tr w:rsidR="00643D41" w:rsidRPr="00B14AB7" w14:paraId="2AD0A727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3C6B2321" w14:textId="154BA5AC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DDX3X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752F6D9F" w14:textId="121F787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78D554A" w14:textId="5C5C99C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40DBA58" w14:textId="67839A5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DB2A03A" w14:textId="3EC4E6E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8B9BE3E" w14:textId="22DB09F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78C41CF2" w14:textId="4819ADE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6977A9C" w14:textId="1C31761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C476E8A" w14:textId="308B73B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B6882FD" w14:textId="70E42CB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3762277" w14:textId="7C95645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06150122" w14:textId="0A3840F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6ED916EB" w14:textId="2B2217D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19511D99" w14:textId="55F90BC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57E94388" w14:textId="4E451952" w:rsidR="008E1AB3" w:rsidRPr="00B82454" w:rsidRDefault="00B82454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6 (10)</w:t>
            </w:r>
          </w:p>
        </w:tc>
      </w:tr>
      <w:tr w:rsidR="00643D41" w:rsidRPr="00B14AB7" w14:paraId="06AB78BD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21A9487B" w14:textId="4BE944B1" w:rsidR="008E1AB3" w:rsidRPr="00B82454" w:rsidRDefault="008E1AB3" w:rsidP="008E1AB3">
            <w:pPr>
              <w:rPr>
                <w:rFonts w:ascii="Calibri Light" w:eastAsia="Times New Roman" w:hAnsi="Calibri Light" w:cs="Calibri Light"/>
                <w:bCs w:val="0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CDK5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764E4AD5" w14:textId="4EFD1557" w:rsidR="008E1AB3" w:rsidRPr="00B82454" w:rsidRDefault="008E1AB3" w:rsidP="008E1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499B767" w14:textId="5E2878AE" w:rsidR="008E1AB3" w:rsidRPr="00B82454" w:rsidRDefault="008E1AB3" w:rsidP="008E1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81DC529" w14:textId="51AA8F64" w:rsidR="008E1AB3" w:rsidRPr="00B82454" w:rsidRDefault="008E1AB3" w:rsidP="008E1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9216818" w14:textId="174BC38D" w:rsidR="008E1AB3" w:rsidRPr="00B82454" w:rsidRDefault="008E1AB3" w:rsidP="008E1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1A35563" w14:textId="5099B1FE" w:rsidR="008E1AB3" w:rsidRPr="00B82454" w:rsidRDefault="008E1AB3" w:rsidP="008E1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420F6366" w14:textId="334E38D6" w:rsidR="008E1AB3" w:rsidRPr="00B82454" w:rsidRDefault="008E1AB3" w:rsidP="008E1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3650EE1" w14:textId="5AE7423B" w:rsidR="008E1AB3" w:rsidRPr="00B82454" w:rsidRDefault="008E1AB3" w:rsidP="008E1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6F8AAE0" w14:textId="74E4BF20" w:rsidR="008E1AB3" w:rsidRPr="00B82454" w:rsidRDefault="008E1AB3" w:rsidP="008E1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5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CC024BE" w14:textId="06852BD6" w:rsidR="008E1AB3" w:rsidRPr="00B82454" w:rsidRDefault="008E1AB3" w:rsidP="008E1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24E9743" w14:textId="3DEF51F0" w:rsidR="008E1AB3" w:rsidRPr="00B82454" w:rsidRDefault="008E1AB3" w:rsidP="008E1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4C0DEA7D" w14:textId="21272993" w:rsidR="008E1AB3" w:rsidRPr="00B82454" w:rsidRDefault="008E1AB3" w:rsidP="008E1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4CE98EB5" w14:textId="20B06069" w:rsidR="008E1AB3" w:rsidRPr="00B82454" w:rsidRDefault="00B82454" w:rsidP="008E1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371492AA" w14:textId="27917F38" w:rsidR="008E1AB3" w:rsidRPr="00B82454" w:rsidRDefault="008E1AB3" w:rsidP="008E1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2B4B6697" w14:textId="562D17AD" w:rsidR="008E1AB3" w:rsidRPr="00B82454" w:rsidRDefault="00B82454" w:rsidP="00B82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  <w:t>5</w:t>
            </w:r>
            <w:r w:rsidR="008E1AB3" w:rsidRPr="00B82454"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  <w:t xml:space="preserve"> (</w:t>
            </w:r>
            <w:r w:rsidRPr="00B82454"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  <w:t>9</w:t>
            </w:r>
            <w:r w:rsidR="008E1AB3" w:rsidRPr="00B82454"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  <w:t>)</w:t>
            </w:r>
          </w:p>
        </w:tc>
      </w:tr>
      <w:tr w:rsidR="00643D41" w:rsidRPr="00B14AB7" w14:paraId="0F4D162D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7B43A1E1" w14:textId="1AF22C08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LATS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6CA62FEB" w14:textId="578FDCC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E893BE3" w14:textId="451504F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1CB5480" w14:textId="526CA00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0756E97" w14:textId="2C43B84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4208A9F" w14:textId="3D02760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3F72C197" w14:textId="2276E7C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07990CD" w14:textId="46A5783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2B4E53C" w14:textId="5502543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0CB03B1" w14:textId="5565813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7596F6B" w14:textId="321B26D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3D145F12" w14:textId="56AF179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5190117A" w14:textId="16281EB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1EFB4A4B" w14:textId="1C2F5B2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295DD1F9" w14:textId="5FC8A6A1" w:rsidR="008E1AB3" w:rsidRPr="00B82454" w:rsidRDefault="00B82454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7</w:t>
            </w:r>
            <w:r w:rsidR="008E1AB3"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 xml:space="preserve"> (9)</w:t>
            </w:r>
          </w:p>
        </w:tc>
      </w:tr>
      <w:tr w:rsidR="00643D41" w:rsidRPr="00B14AB7" w14:paraId="4A446CFA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1B587239" w14:textId="2FAD68EC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ABCA7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2B22BF30" w14:textId="2A9EF7E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F0D5D0A" w14:textId="2F9A494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EB74935" w14:textId="4CF98D7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8806AC5" w14:textId="1CB41CC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18CCC6D" w14:textId="44C14B1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518B48AA" w14:textId="4669DBA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76F7E24" w14:textId="661BDDD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B4729DB" w14:textId="561A9B4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41D9D49" w14:textId="55C4F87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F27D47B" w14:textId="007DEEF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660F6027" w14:textId="7A45308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76E8A08A" w14:textId="4B62963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5563CF4F" w14:textId="202A6B3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7114E93B" w14:textId="165FFAA5" w:rsidR="008E1AB3" w:rsidRPr="00B82454" w:rsidRDefault="00B82454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3E22E289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3E158611" w14:textId="7B1F415D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BZW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5AC50C72" w14:textId="791B7A2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47B5C30" w14:textId="2E2B180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B8C710F" w14:textId="4646360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5DA1B32" w14:textId="0E93E18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B5249B2" w14:textId="5A3F748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2EE2074F" w14:textId="4F65FDE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03F2CC7" w14:textId="16CACD8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2A5A849" w14:textId="7D3C885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835B1C4" w14:textId="1648587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EF17D5B" w14:textId="707595E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0162CBAD" w14:textId="6A03C6B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462C677E" w14:textId="2DEBE6A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308B16BB" w14:textId="4DFC4BA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62F3CD96" w14:textId="62EF9F08" w:rsidR="008E1AB3" w:rsidRPr="00B82454" w:rsidRDefault="00B82454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2DACAA6B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5B5982F3" w14:textId="1DB4F3CA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CD320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140194AC" w14:textId="41F945D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BB14FA5" w14:textId="12F9A24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C493984" w14:textId="0DD233D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0306F39" w14:textId="541C6B1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D279154" w14:textId="614642D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71FF497C" w14:textId="5F7E8C3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9B3118E" w14:textId="14D5111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5B56A00" w14:textId="4CFD584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BB04DAD" w14:textId="2E315D9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5A0D138" w14:textId="36E1092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6587366C" w14:textId="7228208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0F3FA85A" w14:textId="08760B8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182A3361" w14:textId="33A5245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2601C9EF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59A34949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5412A77B" w14:textId="6170FA52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CLPX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6AB00700" w14:textId="4640034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E098BB9" w14:textId="20CA1BA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F423AA8" w14:textId="04928D6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AD12203" w14:textId="0546D4A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412A4E9" w14:textId="0958BB4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5A4D2DA0" w14:textId="2C16280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DDC28B1" w14:textId="690A711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211F8C6" w14:textId="50A0F29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681A20A" w14:textId="498875E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63238DF" w14:textId="131F3AD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1FBC7152" w14:textId="302023F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1B541402" w14:textId="5C11865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03905391" w14:textId="275C756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52E2960D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0DBB8C83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683F6A2E" w14:textId="210FCAAE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CNTNAP3B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63D95FCB" w14:textId="75DF30C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53CDCF8" w14:textId="0E5F2BA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AF5D0FD" w14:textId="741A1B6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35F4AE9" w14:textId="289A1CA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9C98DAE" w14:textId="3B4B062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744D3F86" w14:textId="483879F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28AE66C" w14:textId="39AC94A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5B6A90F" w14:textId="2CCEEDC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B806689" w14:textId="1983FC5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7EA778D" w14:textId="7773D59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08F937A4" w14:textId="31D6E39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5BD832C4" w14:textId="1BE605E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10207F25" w14:textId="627E286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49BA5E2C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56F8C2C6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6F0A3EDA" w14:textId="1CE16A1D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CYLC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771A130C" w14:textId="0EB09AD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E59BC41" w14:textId="283064A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397DE0F" w14:textId="6391FF8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42EB420" w14:textId="7304EC5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EC0FED3" w14:textId="1EEB503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5CFCBE44" w14:textId="447252E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71C19D5" w14:textId="70E470B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C17E622" w14:textId="06C4164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BE47373" w14:textId="2B97BC3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62DFF76" w14:textId="771C980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2DAE0EEF" w14:textId="1F01C6D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097FC217" w14:textId="223544A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0545A8FA" w14:textId="70967BE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5C703046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37129C5B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2054FB80" w14:textId="581C1539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CYSLTR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7741219B" w14:textId="4867107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8B33BC9" w14:textId="34F04AA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F0946E4" w14:textId="016CA7D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1F16D80" w14:textId="406F74F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60284B7" w14:textId="0EE5FDD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59AA49AE" w14:textId="28491B6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4D972F2" w14:textId="17ADB5A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51BACD7" w14:textId="7E1FBDE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1C2A8EC" w14:textId="22C65EF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3D72007" w14:textId="2F367F0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2EF49286" w14:textId="58B4F49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77A5DA52" w14:textId="3117D05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30B56C1C" w14:textId="799FAB9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3B012C70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29F7C909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60051677" w14:textId="7D8766FF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DMXL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3E3BB10B" w14:textId="4E87310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303B65C" w14:textId="3371DFF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077A637" w14:textId="32AB016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93047B2" w14:textId="6562402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C3B6EF4" w14:textId="05443A0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7F1C40B5" w14:textId="25726C1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9EB5730" w14:textId="31AA8B5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47CBAF5" w14:textId="76B1987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01D1FD8" w14:textId="163429F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85B8F51" w14:textId="6A39A1F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3B95D4D7" w14:textId="40069EE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7E1321B4" w14:textId="5909C8A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3F010248" w14:textId="67644B6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24C162CB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00459125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21E81618" w14:textId="0DAD4486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DYSF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5FA4568E" w14:textId="4B2A928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E997C7F" w14:textId="3B45558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149F818" w14:textId="6DEF3D9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DBF7009" w14:textId="0E1A950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439CF68" w14:textId="2CD34EC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58D67CDB" w14:textId="41814AE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780C09D" w14:textId="1824803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16A25D1" w14:textId="4B57FCE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039BA83" w14:textId="098DD68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1B50989" w14:textId="216AC94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193B8D5C" w14:textId="18B7E43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1CAACBEE" w14:textId="61BBA3E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5F5E3B35" w14:textId="768C4B3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3D12409D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05E7E872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07DDDE36" w14:textId="7F2E0C1D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E2F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65A25FB6" w14:textId="2493A90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13EA3C6" w14:textId="4FC91C9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B1DA53D" w14:textId="715A573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B590BD9" w14:textId="31CFF58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22852E1" w14:textId="120BFAB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400073C8" w14:textId="709E05C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C6684AA" w14:textId="7951D36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3FC52C3" w14:textId="5328045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1FFD6FB" w14:textId="413B431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EE75AB5" w14:textId="1988A54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0C8FD7F4" w14:textId="2A38DD1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055C6B69" w14:textId="6287C9A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45913E5C" w14:textId="0E50BC6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7012377F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0CE96E05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2CCD00B5" w14:textId="4A588AFE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E2F8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4FA0E86F" w14:textId="41D9085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B01CB81" w14:textId="3E22CCA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EE90442" w14:textId="5812CA1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C551D24" w14:textId="63E0760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84B944B" w14:textId="351CCCE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4684CD26" w14:textId="2CEE668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FBF04B7" w14:textId="50E03F5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E24DF7D" w14:textId="45EB58A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79E6D64" w14:textId="70B3F8C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3D76AE5" w14:textId="435B871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0A2CBDAB" w14:textId="2959676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717500DD" w14:textId="65E188A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30AF23E2" w14:textId="18454B0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4A0069D8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5211DD67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722E7487" w14:textId="355B76BA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EIF4G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7B396084" w14:textId="10E67FB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338A35C" w14:textId="75BF11A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EDFE08F" w14:textId="3E163DD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DB68326" w14:textId="765038A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DD2214C" w14:textId="7E9A31A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215427F1" w14:textId="7C7110A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48D1F65" w14:textId="189940F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4FA2D2D" w14:textId="4A5E43A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CA3D5C4" w14:textId="1D557A0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44C7F72" w14:textId="7336AEF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25C1F795" w14:textId="13E3067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1D43C754" w14:textId="077B905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4C429DD5" w14:textId="2A5D51A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32ADD6B0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5598D9D9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12678C7E" w14:textId="5911D9F7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EPHB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2985699C" w14:textId="1CE3CD5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E31431C" w14:textId="6A488E8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2E88747" w14:textId="7C91367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D9A7D3E" w14:textId="69E3A0D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AC3942E" w14:textId="5C9E2CB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1C188ED7" w14:textId="3B25ABA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52C97AF" w14:textId="2F36798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AC3FCA6" w14:textId="57E1572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BC051AE" w14:textId="7AD88F6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C0A7732" w14:textId="61039E9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388BA416" w14:textId="62E7FE1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6022C19F" w14:textId="790AABA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306AE49A" w14:textId="296787C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0FD0BABF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69582D0A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63EA36F7" w14:textId="03D07EA4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EVI5L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2B4B9978" w14:textId="7097068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E4B4E1D" w14:textId="6CE28F0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A0066E1" w14:textId="4A95267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C77B65A" w14:textId="56F10B2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79B9B33" w14:textId="7846B1C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479DBAC9" w14:textId="4B1F503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91380E6" w14:textId="0B5488D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C449CCB" w14:textId="4511C76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F3FFC25" w14:textId="561B1EC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4B926EE" w14:textId="6978446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5E174C4E" w14:textId="45E61A2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3ED72FFE" w14:textId="278572F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6058ED13" w14:textId="4597C3F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4E8BEEE2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7DAADA97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76C4C9C6" w14:textId="6A46E0CE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GPR179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767D9568" w14:textId="3C2B308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AD9A6F3" w14:textId="5FF08D6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AE68EF9" w14:textId="2A6D2EF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A07A001" w14:textId="39AE7F7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1920D06" w14:textId="765C964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4B0A5DAB" w14:textId="58FDF56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7B855B1" w14:textId="21BCB24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5BC48B6" w14:textId="5F0F642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33E26B0" w14:textId="6C81B4E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25F0D19" w14:textId="4707185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538645C8" w14:textId="763D30B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612FF15B" w14:textId="2483EE3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074B18E3" w14:textId="7457BF3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6706745C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379F1B5E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1E90C5A6" w14:textId="654FF3D4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GSE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32FB2F46" w14:textId="4749EB4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9514C38" w14:textId="79D2CAE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EE5FE98" w14:textId="26BF7CF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8650FE6" w14:textId="1B295F8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81F95A4" w14:textId="1D4385E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5EBC7910" w14:textId="4275CFE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F7D3566" w14:textId="3CB5C5F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1767B0D" w14:textId="2478173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95B51E7" w14:textId="2E1EFF8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F61DCE3" w14:textId="763CDAF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6863F131" w14:textId="17AA280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5D28C109" w14:textId="75CE61C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7F82671C" w14:textId="098A8D0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48BA8C24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70336BFC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6DE9BA44" w14:textId="23501457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lastRenderedPageBreak/>
              <w:t>HDAC7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3A9BA9BB" w14:textId="5229113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0CB3B7C" w14:textId="0C85588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FB5C1A4" w14:textId="72A0D5D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AD26FE5" w14:textId="1F39049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61B75D4" w14:textId="6972844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668408B3" w14:textId="6948723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24EAE30" w14:textId="1B51FE6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F7D6E9C" w14:textId="339949C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A09243A" w14:textId="1AB1008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BBF7878" w14:textId="136E510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2B7D84AA" w14:textId="0A282BE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095724FC" w14:textId="4229F28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6F328600" w14:textId="5E49C6D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004B9F85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099C207B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7FC28500" w14:textId="4F5DD682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HSPG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64755326" w14:textId="5DFB201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403C647" w14:textId="060B6E5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FDA53BB" w14:textId="7F950B3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5CB00C8" w14:textId="13DB663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7E9B5F3" w14:textId="62ED18E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4BF5F515" w14:textId="3CE2513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5C7FD3F" w14:textId="5152239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44B32D3" w14:textId="572B25D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3E9B9CB" w14:textId="2D56F9A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889853A" w14:textId="7CB53C8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6EC8CBCC" w14:textId="4FDF3F3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283F4720" w14:textId="4287E6E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1E984D66" w14:textId="72B3382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53DE136D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1FA71B43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4596C708" w14:textId="607D8455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KCTD4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445E4829" w14:textId="4A4AA73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00326F5" w14:textId="2CFCD56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3FA6B95" w14:textId="7A927DC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8FE003A" w14:textId="60F0BE3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35BADC0" w14:textId="0EBF472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2F25822E" w14:textId="5B18D1C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CFFF9F9" w14:textId="62354EE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325A871" w14:textId="3221054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6BBA881" w14:textId="37D45D5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83C3236" w14:textId="690CD52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085EF0D3" w14:textId="2C5AF6A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3D4992C3" w14:textId="38B4BC8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4A9020F3" w14:textId="08B0934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164CE984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0065B72A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68CD968E" w14:textId="790EF2A4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KRTAP1-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3215AEC9" w14:textId="4D7F745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4DF2FC3" w14:textId="2D9F03B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137FE0C" w14:textId="485DB88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C19BA4B" w14:textId="4E7DE0D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20CC854" w14:textId="4E27C6B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1F6E3834" w14:textId="66FE305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26ED5C4" w14:textId="4090803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10BA6DB" w14:textId="0293DAA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70CF38E" w14:textId="7D38319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6E859D0" w14:textId="6FD3C13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2ACA687D" w14:textId="29A8CE9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32175AC7" w14:textId="4C09A4A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45025631" w14:textId="28FEB74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05B15DBC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3B9D8C43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59306CC5" w14:textId="4EC99DAB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MACF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31C9A958" w14:textId="27B28D8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0726CC9" w14:textId="07EC36C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0C4305C" w14:textId="0BFF509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180355A" w14:textId="5CC426F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E8BA82C" w14:textId="6C18D28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1EBF57BC" w14:textId="0F52B48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D95802B" w14:textId="72E5881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B62C64A" w14:textId="6AA3F39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75DE876" w14:textId="2EC5ACA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8ABE010" w14:textId="707E05C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24BFC6EA" w14:textId="2DB034C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6C3ED792" w14:textId="5BE4900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41E0F0B4" w14:textId="6A76340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6D7EFC2F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66E623CB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261AC37A" w14:textId="53B80348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MOB1B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6BC9F0B1" w14:textId="5562C73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D239A2E" w14:textId="4981253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9DEB57F" w14:textId="7A7E0E4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FE59A5D" w14:textId="50F62BA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65F915D" w14:textId="0EF4B31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4B5883BC" w14:textId="5C87D0B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DC2B351" w14:textId="615E3E3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165F31B" w14:textId="77859FF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F2C33FD" w14:textId="5C57AF3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DD3614D" w14:textId="2AE97FA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6148B27E" w14:textId="5AD3567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3CF47ECA" w14:textId="78A874B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0AB0DE42" w14:textId="71932CE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3E4B3968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467BCD78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25F81ADC" w14:textId="362EAD9A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MUC17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3A2B23EB" w14:textId="37C6C76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40DB87A" w14:textId="5FDBDDA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D6AEC73" w14:textId="10D354D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9FDC03C" w14:textId="1669A72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6C48A13" w14:textId="6E3E32B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5CF1D14B" w14:textId="632DB05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3F714A5" w14:textId="6AD2C34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8DFD514" w14:textId="3299AA0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DFE69FC" w14:textId="4C1C632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434BCFD" w14:textId="781480C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56432AF2" w14:textId="459CE8D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69D37B79" w14:textId="2F9D9A3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7134D0EF" w14:textId="4C32BBA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124043F5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0DC10EC7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168648AB" w14:textId="5154BC12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MUC5B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389E73F4" w14:textId="3ABFDB4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1D33B72" w14:textId="6D4CEDD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F9C5C29" w14:textId="3B4E2FC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C8838E7" w14:textId="418B756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0FBF5F9" w14:textId="1E23CC4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2D181545" w14:textId="5E60B42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FF4BA4E" w14:textId="3EEC3FB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A9C0BB1" w14:textId="0856345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F795879" w14:textId="6E23B38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D43E543" w14:textId="6AABBA9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70BF03DE" w14:textId="5921ACE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6B045541" w14:textId="7BF43F9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20479753" w14:textId="64394E5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7585169A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019A2CA9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4260B372" w14:textId="05802805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MYBPC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12D0FD60" w14:textId="208C005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69500FF" w14:textId="35F4D54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D542E86" w14:textId="0CA5F07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1899622" w14:textId="5505B9A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6516CD3" w14:textId="57B001A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7CC87F4A" w14:textId="163C302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2C83345" w14:textId="1E10CCE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5639B6F" w14:textId="0592316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94EC219" w14:textId="547E3B0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D790B93" w14:textId="09AC142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27BE0615" w14:textId="298DD90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3FFC1AE3" w14:textId="41CB0E7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45A04657" w14:textId="25F61AC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30B74336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72CDCA45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12B01229" w14:textId="6D6D5B2B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NEFH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07B55C4E" w14:textId="174F608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3A2DE29" w14:textId="5B37081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A31A778" w14:textId="693D32A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DF27D36" w14:textId="6BCD905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ABA598E" w14:textId="4826C7E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0A0A8DBB" w14:textId="12D087A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1EBFD0C" w14:textId="64F18A4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557A573" w14:textId="2152B9D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E7322C9" w14:textId="7DB0EE4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20A7C71" w14:textId="07B142C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7754EBF7" w14:textId="365C90C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0FED58AC" w14:textId="182C22F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1F6F6E5E" w14:textId="7046992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10E9C240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1F54E384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5BD59BAC" w14:textId="7E098626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OBSCN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2CC1F0D3" w14:textId="4E6C497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740923D" w14:textId="2B4AC57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33701DA" w14:textId="6E86A71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04F0447" w14:textId="3EC5326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263E9D8" w14:textId="2E2AE4B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1E0EB2FA" w14:textId="3E9632A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4F4DA71" w14:textId="232109A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06CEEAE" w14:textId="457C2A3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E0D4394" w14:textId="476CD5C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DE671B6" w14:textId="3551090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4CA53100" w14:textId="00D543E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7855BDB0" w14:textId="109B3C1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0C5B1056" w14:textId="2E5C9D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1C8E6F69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7FD9D0FE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16A906AA" w14:textId="3211A72D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PKHD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6D7154B6" w14:textId="6A47295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FCBC9B9" w14:textId="470B16A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8067E92" w14:textId="0F713E3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C328200" w14:textId="066BADC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8B22778" w14:textId="6BF5715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15A10EF9" w14:textId="4209371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EC81AE8" w14:textId="7692971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DBD15D1" w14:textId="70BC0AC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9FABD1C" w14:textId="78F5521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33587E7" w14:textId="765A732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77AB939D" w14:textId="0700675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0C4AE10E" w14:textId="3588B1F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2FA882AB" w14:textId="58214B1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6EA9B6E1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3E204155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623398D5" w14:textId="104BA2AE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PLXNB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707B0741" w14:textId="40ACAC7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AD24DB0" w14:textId="3B609D4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0FB2331" w14:textId="047F97E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D81E8DE" w14:textId="2DF30EE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BCF4CDC" w14:textId="608E635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0AC48751" w14:textId="5185004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087D76A" w14:textId="766791A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65FBEB2" w14:textId="7E4CB8C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2238D8E" w14:textId="6059417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8FA40BA" w14:textId="5B30913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2391E5A2" w14:textId="713F22B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2F233BF6" w14:textId="1E24F5B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75C02A79" w14:textId="0AF26E5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682A698D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287EDED6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76771E10" w14:textId="117F5CFE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PPP1R13B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52C930E4" w14:textId="5E1F32E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B657605" w14:textId="6DF064F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E6D5377" w14:textId="3A5F2A0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327D82B" w14:textId="6FDC52F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A9CBE97" w14:textId="7266BFD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2A487FF2" w14:textId="6AD98DD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A613FA1" w14:textId="3724488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FD2DFBA" w14:textId="05FE420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7DDAD0D" w14:textId="0637ACC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E449454" w14:textId="20EB5A6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17FB34BB" w14:textId="7FF7152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1B22B816" w14:textId="44F351C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1DFCE8C7" w14:textId="4596478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0A7AEA65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0B5F6E9C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26378FC9" w14:textId="31437511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PRG4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3C93D5E8" w14:textId="03EED14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E81EE7D" w14:textId="7BDFBBA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9A6F6A5" w14:textId="512DEEB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550EB7E" w14:textId="6A2C03F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C66E232" w14:textId="35A06BD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62004C16" w14:textId="665562B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073E379" w14:textId="74B97B0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8EA7FFC" w14:textId="0AB2506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73CB706" w14:textId="75C35F8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F4617CE" w14:textId="63357FC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0F0BFD46" w14:textId="16741AA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5A002C30" w14:textId="7F2F9AA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53AC0B66" w14:textId="604D3A5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0A3E195B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1D222DEF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67231323" w14:textId="0DC4A3BB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RAB1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47A215F5" w14:textId="4BC9FB4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0313597" w14:textId="1EB98B1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AE1B6AC" w14:textId="4F18CE7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029D600" w14:textId="05B5630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0039F09" w14:textId="1AA5CFE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75F8D86F" w14:textId="662687A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694150E" w14:textId="6F2EA8E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9F8A84E" w14:textId="6C123ED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35D9998" w14:textId="1302B73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8DA2D38" w14:textId="6A3BC0D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55057E61" w14:textId="1161448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4ECE428D" w14:textId="5B8FD69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59DC09F7" w14:textId="3829863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69773466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02320E9E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4348ED7C" w14:textId="2C0E36B5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RASA3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5FCB88B5" w14:textId="385591F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E487FB7" w14:textId="45CDDD9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E5861E6" w14:textId="05BAC56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FB0AD43" w14:textId="6934725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7F3D515" w14:textId="1C14211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20425648" w14:textId="4B4752B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BF4BEDB" w14:textId="0A3E0A8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74AA1F6" w14:textId="0925DBA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534425E" w14:textId="0C68082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0E2EE7C" w14:textId="0E0EB23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0CE3D8D3" w14:textId="64D8ACB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1C01DEF6" w14:textId="6766F18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0ED341B6" w14:textId="734C83F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598C9B63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04996AE0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55677B38" w14:textId="59704060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SALL3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7DEEF98B" w14:textId="4262770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3E85769" w14:textId="567CD3F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36E322F" w14:textId="0DDD23D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5880327" w14:textId="77B5D3C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DEDACFC" w14:textId="1589D10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321213C4" w14:textId="6325F19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A8D2655" w14:textId="41B2BA4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4048CCF" w14:textId="009FF52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D9A937B" w14:textId="138CB31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E188496" w14:textId="17BF054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0DA36375" w14:textId="163A08D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502B47CF" w14:textId="4B71D6F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276EB4E8" w14:textId="695196E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5D1EE08D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4E12F881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0CA5CB33" w14:textId="7A177FD9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SEZ6L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4F71235E" w14:textId="729096C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2669DB2" w14:textId="2FF610C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5BC999E" w14:textId="0DEDDE0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F5E2813" w14:textId="796BC6E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A344D79" w14:textId="36BA584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038CFC5E" w14:textId="25D92C8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2BA5AB8" w14:textId="178D17C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2372400" w14:textId="1AD4CDC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86D0811" w14:textId="70E751D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9DB3583" w14:textId="753C6DD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69A0CB6A" w14:textId="2A4DBF5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58A87FD7" w14:textId="03B36E4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533D4F3E" w14:textId="1599D68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7215EC31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13D255AE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48D44B7F" w14:textId="49C70EB8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STARD9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136130CA" w14:textId="748C8C5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2996D35" w14:textId="4EF1149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2FF4A18" w14:textId="11AEB74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6CA4B44" w14:textId="76B8CB0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9B653A9" w14:textId="2A52591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32B439B6" w14:textId="342F7C3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716C140" w14:textId="1CBD868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F008EB0" w14:textId="2DDDB6A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36ED8FE" w14:textId="2DB478C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E87670F" w14:textId="7F8999B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1B897BAD" w14:textId="5CDC041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045A4B6E" w14:textId="7F968A3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170C7B8D" w14:textId="4D40B32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54EC99BA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1E29D451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072DB747" w14:textId="46268782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SYNE3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7FDCC1B5" w14:textId="4F296EF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3002F52" w14:textId="0393441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9242C4A" w14:textId="43A8D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BC3E203" w14:textId="3F5EBC4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4C2395F" w14:textId="3069FE0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5A1FD8C3" w14:textId="6D42631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2CB965F" w14:textId="26E198A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75472B6" w14:textId="37A9B98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DC16C6F" w14:textId="053E28E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069C0A2" w14:textId="3CB3479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640FC650" w14:textId="44CE050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4C37E57F" w14:textId="2EA3DEF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176C0B56" w14:textId="5FACB7F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26FB9FAF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7525D14C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45C2F5CD" w14:textId="001B4918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TENM3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635C9329" w14:textId="31CFCB9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18675FE" w14:textId="0BC1A68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E6972E8" w14:textId="1F1EBFB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E69FBD5" w14:textId="79ADC98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2EEF426" w14:textId="1B1988D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2418FA26" w14:textId="3DA3E53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D413AF4" w14:textId="539E516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A7F877E" w14:textId="7BA5494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97DD980" w14:textId="0EFA4FB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C0DA631" w14:textId="33CFF3A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72AD8375" w14:textId="4BC3D41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059921A9" w14:textId="32AB6E1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5EACF123" w14:textId="75AA262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2BABB404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13C7E675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46DB3444" w14:textId="1B86141D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TRPM3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6270DEA8" w14:textId="01BE58B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F1AB796" w14:textId="7E5DC5C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F01C630" w14:textId="6E78918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21D1154" w14:textId="2274922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02EA0F4" w14:textId="6D18E55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67E17785" w14:textId="6F22693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FB32313" w14:textId="162BF2C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655701D" w14:textId="2F0C5C0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6BAC4B4" w14:textId="0833862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61901C3" w14:textId="3BAE91E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78655D8B" w14:textId="3320684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63C2972E" w14:textId="7D4CE39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3B2E98F3" w14:textId="09C552A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05AE88EF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596FB56F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76E0E1BB" w14:textId="7201CA3B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USP9X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2C40AADC" w14:textId="49B81E4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7E7915D" w14:textId="376EC33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9C075A7" w14:textId="2F44EA8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76E4B7B" w14:textId="01E52D8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D526FEC" w14:textId="5011807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4E9C7A17" w14:textId="4A7B4EC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4049786" w14:textId="778ABD9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F35E159" w14:textId="2098A07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112DBDC" w14:textId="1A503E0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B898087" w14:textId="1367B19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6514B3C0" w14:textId="0C149FB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6640BE90" w14:textId="0E3ECE6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5CDB9724" w14:textId="1A80E00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6F423171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603C97C7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2D90470E" w14:textId="5D1EE5CC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WWC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1302B4DD" w14:textId="0562B5F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9E12E6A" w14:textId="36EBFCC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EBE982F" w14:textId="164C562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0E130B1" w14:textId="0991C81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A15EC9E" w14:textId="38B5335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062315AF" w14:textId="1A7F00B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B039B77" w14:textId="154B7F9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46FE33F" w14:textId="0C69A6A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36DB882" w14:textId="4C2B51B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34C3E26" w14:textId="34EB061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2EF91970" w14:textId="3756738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2551AB2A" w14:textId="0A9BF37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49203D0E" w14:textId="1BD6FC4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74D310E8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5873E266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0F97A51B" w14:textId="21985163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YWHAB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47A5C14B" w14:textId="6B76FB8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CF534D6" w14:textId="4E9C95E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5F8C05F" w14:textId="6830994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2F8D30E" w14:textId="2B76615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EC5920F" w14:textId="778100D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6C811859" w14:textId="2B097DA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F8FF270" w14:textId="2626A28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0547FF0" w14:textId="3335B84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4BCFE72" w14:textId="2EEAA40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17A103D" w14:textId="7AA46C0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22CDD02D" w14:textId="10D1123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4CB803EC" w14:textId="3FB3F74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4A7B49B4" w14:textId="76226D4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76C7577A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50D36EDE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70C13F4A" w14:textId="21C8359C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ZHX3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40A5EABA" w14:textId="18BD674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82AAA54" w14:textId="3530052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7D51A4D" w14:textId="0E438F4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55EE83F" w14:textId="50DB666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5007E6C" w14:textId="0BF4B40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3EFEBE4A" w14:textId="45AAF08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DD6FA8B" w14:textId="49DADE5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B568248" w14:textId="6C905AE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0D0F18D" w14:textId="78FC9C6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ACF8F8D" w14:textId="0E08C35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07C3128E" w14:textId="013B4CD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61AB8EA7" w14:textId="5B003C6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0D8C77EF" w14:textId="331958B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60E1C871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023195E6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5A510FFE" w14:textId="6E6E277E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ZNF318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72DF58D7" w14:textId="12EE0F0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D601A93" w14:textId="51C2412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AE87DF3" w14:textId="244A39F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434B98D" w14:textId="4E9E15B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5BF542E" w14:textId="21B4D42C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380D293A" w14:textId="313C4DA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BF3589B" w14:textId="717C36A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19B1789" w14:textId="4549212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5E2CBE4" w14:textId="2189741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8B4E409" w14:textId="3138570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5E9D10EC" w14:textId="5970516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4A9F1DE7" w14:textId="44EEF74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554AFD89" w14:textId="1E90BD4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38ED49B6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5BD43370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435056AC" w14:textId="31BB0565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ZNF626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7C19CE36" w14:textId="6ECAC60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508FAA3" w14:textId="741C390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483ECFF" w14:textId="79C3F7B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427CBCE" w14:textId="6E03EAC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5C25728" w14:textId="2753658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1B9671A6" w14:textId="456BE38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592B828" w14:textId="5703D3C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8AFC1FB" w14:textId="48E08C8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9B17FF2" w14:textId="697BEDF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9861E83" w14:textId="5264C4D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494D58E3" w14:textId="7EDF669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3757D960" w14:textId="5B6F481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403B1AB5" w14:textId="572E15E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367C5BA2" w14:textId="77777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103F9FCD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76C62481" w14:textId="1E0A9CC1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lastRenderedPageBreak/>
              <w:t>ZNF814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2A735A62" w14:textId="182C522F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65F1C46" w14:textId="7759A62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9CC6586" w14:textId="4547C7D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15F9315" w14:textId="6DC93F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A9A5874" w14:textId="5C94AE5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3E405373" w14:textId="4EF03D7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4CE3F8A" w14:textId="717277C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7686607" w14:textId="4F6A426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B1EECAA" w14:textId="3A81F79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C6A1298" w14:textId="2703CF4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7C582D14" w14:textId="5833502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5DC64CA1" w14:textId="4395AF1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1B7699C7" w14:textId="606B12E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2FF6203D" w14:textId="777777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7)</w:t>
            </w:r>
          </w:p>
        </w:tc>
      </w:tr>
      <w:tr w:rsidR="00643D41" w:rsidRPr="00B14AB7" w14:paraId="41809929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73E23491" w14:textId="06C0B99B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PARP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48078840" w14:textId="2A9D1DB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402D68A" w14:textId="6888D37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BED5D6C" w14:textId="6426212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C25EAA7" w14:textId="25D1A3B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5A7CA29" w14:textId="76835EB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610330ED" w14:textId="28D4FF7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278F07A" w14:textId="0E58B38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4AE663E" w14:textId="7BEBDFD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31951DE9" w14:textId="22F8065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0A92EC3" w14:textId="2018F8F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3573D4BE" w14:textId="791444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37B55810" w14:textId="19938B89" w:rsidR="008E1AB3" w:rsidRPr="00B82454" w:rsidRDefault="00B82454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43002BE3" w14:textId="4C5CB57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#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78A087A4" w14:textId="1BA9DCD7" w:rsidR="008E1AB3" w:rsidRPr="00B82454" w:rsidRDefault="00B82454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4</w:t>
            </w:r>
            <w:r w:rsidR="008E1AB3"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 xml:space="preserve"> (7)</w:t>
            </w:r>
          </w:p>
        </w:tc>
      </w:tr>
      <w:tr w:rsidR="00643D41" w:rsidRPr="00B14AB7" w14:paraId="77235814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7D809A06" w14:textId="5E89D256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MUC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49A1DA1B" w14:textId="685709D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1391672" w14:textId="6E21DD8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61F0F0B" w14:textId="243BEB5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0910DF5" w14:textId="29BF5EA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7D15E99" w14:textId="2D9F6A3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6626F151" w14:textId="57BB6EC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F04932E" w14:textId="4C952F6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D8F34FC" w14:textId="1248EA0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9F08954" w14:textId="1246ACF8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BD13702" w14:textId="3C664FD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7437F2E2" w14:textId="3C11588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216DB9EB" w14:textId="007DE4B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098242EB" w14:textId="78BC511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654DDCFA" w14:textId="6B7FCEEC" w:rsidR="008E1AB3" w:rsidRPr="00B82454" w:rsidRDefault="00B82454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6)</w:t>
            </w:r>
          </w:p>
        </w:tc>
      </w:tr>
      <w:tr w:rsidR="00643D41" w:rsidRPr="00B14AB7" w14:paraId="0EA1AA4A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  <w:hideMark/>
          </w:tcPr>
          <w:p w14:paraId="21F701BC" w14:textId="21322AF3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PIK3R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  <w:hideMark/>
          </w:tcPr>
          <w:p w14:paraId="1C0A568D" w14:textId="1CA65F7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53A71D1D" w14:textId="35A8C14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D14BCB9" w14:textId="260C90D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2F98E138" w14:textId="4B1DA18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1704FD49" w14:textId="4ACBC4C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  <w:hideMark/>
          </w:tcPr>
          <w:p w14:paraId="35758820" w14:textId="06494B0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78F40CB6" w14:textId="44D1317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4598A132" w14:textId="2863E38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0B6CD768" w14:textId="1B1D3D9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  <w:hideMark/>
          </w:tcPr>
          <w:p w14:paraId="699054E5" w14:textId="4BD17C0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  <w:hideMark/>
          </w:tcPr>
          <w:p w14:paraId="6115C429" w14:textId="3E8F5FF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  <w:hideMark/>
          </w:tcPr>
          <w:p w14:paraId="1B13331C" w14:textId="1D61A7F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  <w:hideMark/>
          </w:tcPr>
          <w:p w14:paraId="4A9C8752" w14:textId="4675F77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  <w:hideMark/>
          </w:tcPr>
          <w:p w14:paraId="72003FEF" w14:textId="36A35B4F" w:rsidR="008E1AB3" w:rsidRPr="00B82454" w:rsidRDefault="008E1AB3" w:rsidP="00B8245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</w:t>
            </w:r>
            <w:r w:rsidR="00B82454"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5)</w:t>
            </w:r>
          </w:p>
        </w:tc>
      </w:tr>
      <w:tr w:rsidR="00643D41" w:rsidRPr="00B14AB7" w14:paraId="7E75B853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6B0E931A" w14:textId="33F2BFB0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WWTR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292E2B75" w14:textId="02B0A28D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B45E744" w14:textId="4D58A60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3C60BA5" w14:textId="5CE569B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FB9A12C" w14:textId="6814FA1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F68BB92" w14:textId="07CB9DE0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4FF0BEC8" w14:textId="2974597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1D3EA54" w14:textId="6F9901D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9D17308" w14:textId="5BE7BC17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336BD92" w14:textId="6427A04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6133E57" w14:textId="5F3CF9D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1B4B6134" w14:textId="414AA25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35DCDA50" w14:textId="67421A79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74B00168" w14:textId="6DFE895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1F32E486" w14:textId="761495F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4 (</w:t>
            </w:r>
            <w:r w:rsidR="00B82454"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5)</w:t>
            </w:r>
          </w:p>
        </w:tc>
      </w:tr>
      <w:tr w:rsidR="00643D41" w:rsidRPr="00B14AB7" w14:paraId="6EEA7FAD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052D4B95" w14:textId="0EC9CAF2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XRCC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35B93752" w14:textId="6E7B71F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D8C145E" w14:textId="10CFF89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1F609E1" w14:textId="15803CAE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6E5CB43" w14:textId="73A49CC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8B3B0F7" w14:textId="0D204A2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5098D5A9" w14:textId="2AC9806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2499DBF" w14:textId="0F4EC44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D356AB3" w14:textId="5BCCDD1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54B2559" w14:textId="5D4A9A8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EE4BCBE" w14:textId="121687A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0829B725" w14:textId="055EF95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4363AC0E" w14:textId="279173F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61CC75F7" w14:textId="121AF5B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7BD67F9C" w14:textId="5F0F851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2 (</w:t>
            </w:r>
            <w:r w:rsidR="00B82454"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4)</w:t>
            </w:r>
          </w:p>
        </w:tc>
      </w:tr>
      <w:tr w:rsidR="00643D41" w:rsidRPr="00B14AB7" w14:paraId="09C53496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3531015D" w14:textId="7171CE0C" w:rsidR="008E1AB3" w:rsidRPr="00B82454" w:rsidRDefault="008E1AB3" w:rsidP="008E1AB3">
            <w:pPr>
              <w:rPr>
                <w:rFonts w:ascii="Calibri Light" w:eastAsia="Times New Roman" w:hAnsi="Calibri Light" w:cs="Calibri Light"/>
                <w:bCs w:val="0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PRMT1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340E2DD1" w14:textId="35FA8484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F008D62" w14:textId="66BA93FE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33CB600" w14:textId="1ECC6186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B1F1030" w14:textId="21C61AE3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1BCFABE" w14:textId="48023BB3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79EC4E38" w14:textId="18B91593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981BCA4" w14:textId="0F7D7030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12EDAFD" w14:textId="5A45955D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D93D5AD" w14:textId="3A7FE5E8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B794FC7" w14:textId="57A3B5F1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67F642F5" w14:textId="3E87D563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6D739DA6" w14:textId="7C1213F3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0773D1AF" w14:textId="5C943B13" w:rsidR="008E1AB3" w:rsidRPr="00B82454" w:rsidRDefault="008E1AB3" w:rsidP="008E1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013FDB1A" w14:textId="6BF7A823" w:rsidR="008E1AB3" w:rsidRPr="00B82454" w:rsidRDefault="00B82454" w:rsidP="00B82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  <w:t>1 (4)</w:t>
            </w:r>
          </w:p>
        </w:tc>
      </w:tr>
      <w:tr w:rsidR="00643D41" w:rsidRPr="00B14AB7" w14:paraId="5ADF3E01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6D7F248D" w14:textId="16FA3E61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SETDB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41AA1432" w14:textId="1937C5DD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4D591AA" w14:textId="0BAE72B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041F5E3" w14:textId="3E73E8F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D82B1BE" w14:textId="7FBD29B0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9E9D3A4" w14:textId="16F53C9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3A6907FB" w14:textId="59229691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A63F402" w14:textId="1EF7227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794EA0A" w14:textId="09F2681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6E33808" w14:textId="338FA53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5E95FCE" w14:textId="28C2735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350D0D98" w14:textId="46D0BA0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50CF5D0E" w14:textId="507EB447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3E31BDF3" w14:textId="27D6F80A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1550E148" w14:textId="1A89F502" w:rsidR="008E1AB3" w:rsidRPr="00B82454" w:rsidRDefault="00B82454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 (4)</w:t>
            </w:r>
          </w:p>
        </w:tc>
      </w:tr>
      <w:tr w:rsidR="00643D41" w:rsidRPr="00B14AB7" w14:paraId="6A658F9F" w14:textId="77777777" w:rsidTr="00355720">
        <w:trPr>
          <w:gridAfter w:val="1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415A84B4" w14:textId="39891F40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FANCD2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48A1CD26" w14:textId="5C80A5B4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24809E5" w14:textId="4E61C0DB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0B03690" w14:textId="173082E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2329F7C7" w14:textId="3B1B911E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C134006" w14:textId="2B9B0FA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298BD888" w14:textId="76B3644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4FEB5A4" w14:textId="5B1A30D6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6A8B456B" w14:textId="16D05B22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7BF308FD" w14:textId="5244F593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35ACBA10" w14:textId="3A8DFA8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3E6ABDDF" w14:textId="73D08C4A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2002E77C" w14:textId="22A2FA21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2A7740DD" w14:textId="61629895" w:rsidR="008E1AB3" w:rsidRPr="00B82454" w:rsidRDefault="008E1AB3" w:rsidP="008E1A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3C001655" w14:textId="1E8468BE" w:rsidR="008E1AB3" w:rsidRPr="00B82454" w:rsidRDefault="00B82454" w:rsidP="00B8245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 (2)</w:t>
            </w:r>
          </w:p>
        </w:tc>
      </w:tr>
      <w:tr w:rsidR="00643D41" w:rsidRPr="00B14AB7" w14:paraId="2BE62FE5" w14:textId="77777777" w:rsidTr="003557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shd w:val="clear" w:color="auto" w:fill="FFFFFF" w:themeFill="background1"/>
            <w:noWrap/>
            <w:vAlign w:val="bottom"/>
          </w:tcPr>
          <w:p w14:paraId="5543B14F" w14:textId="58B307FB" w:rsidR="008E1AB3" w:rsidRPr="00B82454" w:rsidRDefault="008E1AB3" w:rsidP="008E1AB3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bCs w:val="0"/>
                <w:sz w:val="20"/>
                <w:szCs w:val="20"/>
              </w:rPr>
              <w:t>PIK3R3</w:t>
            </w:r>
          </w:p>
        </w:tc>
        <w:tc>
          <w:tcPr>
            <w:tcW w:w="168" w:type="pct"/>
            <w:shd w:val="clear" w:color="auto" w:fill="FFFFFF" w:themeFill="background1"/>
            <w:noWrap/>
            <w:vAlign w:val="bottom"/>
          </w:tcPr>
          <w:p w14:paraId="20F608C8" w14:textId="6746028C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9BB9569" w14:textId="03DC90F3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C5F8BD3" w14:textId="3FB176D2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0883FDB7" w14:textId="16282724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4AA903B6" w14:textId="1D72432F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13" w:type="pct"/>
            <w:shd w:val="clear" w:color="auto" w:fill="FFFFFF" w:themeFill="background1"/>
            <w:noWrap/>
            <w:vAlign w:val="bottom"/>
          </w:tcPr>
          <w:p w14:paraId="510039BA" w14:textId="438810E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0B381E5" w14:textId="55FD5BE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18AE231" w14:textId="73BBEC5B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58144DE3" w14:textId="0B6762C9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67" w:type="pct"/>
            <w:shd w:val="clear" w:color="auto" w:fill="FFFFFF" w:themeFill="background1"/>
            <w:noWrap/>
            <w:vAlign w:val="bottom"/>
          </w:tcPr>
          <w:p w14:paraId="1DFCE05F" w14:textId="1845791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bottom"/>
          </w:tcPr>
          <w:p w14:paraId="09386D5D" w14:textId="3C430015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bottom"/>
          </w:tcPr>
          <w:p w14:paraId="54C83BE3" w14:textId="7166FD38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1" w:type="pct"/>
            <w:shd w:val="clear" w:color="auto" w:fill="FFFFFF" w:themeFill="background1"/>
            <w:noWrap/>
            <w:vAlign w:val="bottom"/>
          </w:tcPr>
          <w:p w14:paraId="20AE48A9" w14:textId="170D3426" w:rsidR="008E1AB3" w:rsidRPr="00B82454" w:rsidRDefault="008E1AB3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431" w:type="pct"/>
            <w:shd w:val="clear" w:color="auto" w:fill="FFFFFF" w:themeFill="background1"/>
            <w:noWrap/>
          </w:tcPr>
          <w:p w14:paraId="59264306" w14:textId="37E9CA1D" w:rsidR="008E1AB3" w:rsidRPr="00B82454" w:rsidRDefault="00B82454" w:rsidP="008E1A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</w:pPr>
            <w:r w:rsidRPr="00B82454">
              <w:rPr>
                <w:rFonts w:ascii="Calibri Light" w:hAnsi="Calibri Light" w:cs="Calibri Light"/>
                <w:sz w:val="20"/>
                <w:szCs w:val="20"/>
                <w:lang w:val="en-US" w:eastAsia="nl-NL"/>
              </w:rPr>
              <w:t>1 (1)</w:t>
            </w:r>
          </w:p>
        </w:tc>
      </w:tr>
    </w:tbl>
    <w:p w14:paraId="42910B1F" w14:textId="612B95FD" w:rsidR="009A6F1F" w:rsidRPr="00171AF6" w:rsidRDefault="00171AF6" w:rsidP="00171AF6">
      <w:pPr>
        <w:pStyle w:val="NoSpacing"/>
        <w:rPr>
          <w:rFonts w:ascii="Calibri Light" w:hAnsi="Calibri Light" w:cs="Calibri Light"/>
          <w:sz w:val="20"/>
          <w:szCs w:val="20"/>
          <w:lang w:val="en-US"/>
        </w:rPr>
      </w:pPr>
      <w:r>
        <w:rPr>
          <w:rFonts w:ascii="Calibri Light" w:hAnsi="Calibri Light" w:cs="Calibri Light"/>
          <w:sz w:val="20"/>
          <w:szCs w:val="20"/>
          <w:lang w:val="en-US"/>
        </w:rPr>
        <w:t>IQR= interquartile range,</w:t>
      </w:r>
      <w:r w:rsidR="001C4521">
        <w:rPr>
          <w:rFonts w:ascii="Calibri Light" w:hAnsi="Calibri Light" w:cs="Calibri Light"/>
          <w:sz w:val="20"/>
          <w:szCs w:val="20"/>
          <w:lang w:val="en-US"/>
        </w:rPr>
        <w:t xml:space="preserve"> ND= not determined,</w:t>
      </w:r>
      <w:r>
        <w:rPr>
          <w:rFonts w:ascii="Calibri Light" w:hAnsi="Calibri Light" w:cs="Calibri Light"/>
          <w:sz w:val="20"/>
          <w:szCs w:val="20"/>
          <w:lang w:val="en-US"/>
        </w:rPr>
        <w:t xml:space="preserve"> </w:t>
      </w:r>
      <w:r w:rsidR="00643D41">
        <w:rPr>
          <w:rFonts w:ascii="Calibri Light" w:hAnsi="Calibri Light" w:cs="Calibri Light"/>
          <w:sz w:val="20"/>
          <w:szCs w:val="20"/>
          <w:lang w:val="en-US"/>
        </w:rPr>
        <w:t xml:space="preserve">NR= not reported or not specified, </w:t>
      </w:r>
      <w:r>
        <w:rPr>
          <w:rFonts w:ascii="Calibri Light" w:hAnsi="Calibri Light" w:cs="Calibri Light"/>
          <w:sz w:val="20"/>
          <w:szCs w:val="20"/>
          <w:lang w:val="en-US"/>
        </w:rPr>
        <w:t>TMB= tumor mutational burden</w:t>
      </w:r>
    </w:p>
    <w:p w14:paraId="222C2CFF" w14:textId="0DDF5A86" w:rsidR="00945CC7" w:rsidRDefault="00945CC7" w:rsidP="00171AF6">
      <w:pPr>
        <w:pStyle w:val="NoSpacing"/>
        <w:rPr>
          <w:rFonts w:ascii="Calibri Light" w:hAnsi="Calibri Light" w:cs="Calibri Light"/>
          <w:sz w:val="20"/>
          <w:szCs w:val="20"/>
          <w:lang w:val="en-US"/>
        </w:rPr>
      </w:pPr>
      <w:r>
        <w:rPr>
          <w:rFonts w:ascii="Calibri Light" w:hAnsi="Calibri Light" w:cs="Calibri Light"/>
          <w:sz w:val="20"/>
          <w:szCs w:val="20"/>
          <w:vertAlign w:val="superscript"/>
          <w:lang w:val="en-US"/>
        </w:rPr>
        <w:t xml:space="preserve">a </w:t>
      </w:r>
      <w:r>
        <w:rPr>
          <w:rFonts w:ascii="Calibri Light" w:hAnsi="Calibri Light" w:cs="Calibri Light"/>
          <w:sz w:val="20"/>
          <w:szCs w:val="20"/>
          <w:lang w:val="en-US"/>
        </w:rPr>
        <w:t>Dagogo-Jack et al. reported on histologic typing in 128 patients</w:t>
      </w:r>
    </w:p>
    <w:p w14:paraId="283D6724" w14:textId="43F25ECE" w:rsidR="00355720" w:rsidRPr="00355720" w:rsidRDefault="00945CC7" w:rsidP="00171AF6">
      <w:pPr>
        <w:pStyle w:val="NoSpacing"/>
        <w:rPr>
          <w:rFonts w:ascii="Calibri Light" w:hAnsi="Calibri Light" w:cs="Calibri Light"/>
          <w:sz w:val="20"/>
          <w:szCs w:val="20"/>
          <w:lang w:val="en-US"/>
        </w:rPr>
      </w:pPr>
      <w:r w:rsidRPr="00355720">
        <w:rPr>
          <w:rFonts w:ascii="Calibri Light" w:hAnsi="Calibri Light" w:cs="Calibri Light"/>
          <w:sz w:val="20"/>
          <w:szCs w:val="20"/>
          <w:vertAlign w:val="superscript"/>
          <w:lang w:val="en-US"/>
        </w:rPr>
        <w:t>b</w:t>
      </w:r>
      <w:r w:rsidR="00355720">
        <w:rPr>
          <w:rFonts w:ascii="Calibri Light" w:hAnsi="Calibri Light" w:cs="Calibri Light"/>
          <w:sz w:val="20"/>
          <w:szCs w:val="20"/>
          <w:lang w:val="en-US"/>
        </w:rPr>
        <w:t xml:space="preserve"> Range </w:t>
      </w:r>
    </w:p>
    <w:p w14:paraId="51646B5E" w14:textId="261FE8A2" w:rsidR="00185CA0" w:rsidRPr="00171AF6" w:rsidRDefault="00355720" w:rsidP="00171AF6">
      <w:pPr>
        <w:pStyle w:val="NoSpacing"/>
        <w:rPr>
          <w:rFonts w:ascii="Calibri Light" w:hAnsi="Calibri Light" w:cs="Calibri Light"/>
          <w:sz w:val="20"/>
          <w:szCs w:val="20"/>
          <w:lang w:val="en-US"/>
        </w:rPr>
      </w:pPr>
      <w:r>
        <w:rPr>
          <w:rFonts w:ascii="Calibri Light" w:hAnsi="Calibri Light" w:cs="Calibri Light"/>
          <w:sz w:val="20"/>
          <w:szCs w:val="20"/>
          <w:vertAlign w:val="superscript"/>
          <w:lang w:val="en-US"/>
        </w:rPr>
        <w:t>c</w:t>
      </w:r>
      <w:r w:rsidR="00945CC7" w:rsidRPr="00171AF6">
        <w:rPr>
          <w:rFonts w:ascii="Calibri Light" w:hAnsi="Calibri Light" w:cs="Calibri Light"/>
          <w:sz w:val="20"/>
          <w:szCs w:val="20"/>
          <w:lang w:val="en-US"/>
        </w:rPr>
        <w:t xml:space="preserve"> </w:t>
      </w:r>
      <w:r w:rsidR="009A6F1F" w:rsidRPr="00171AF6">
        <w:rPr>
          <w:rFonts w:ascii="Calibri Light" w:hAnsi="Calibri Light" w:cs="Calibri Light"/>
          <w:sz w:val="20"/>
          <w:szCs w:val="20"/>
          <w:lang w:val="en-US"/>
        </w:rPr>
        <w:t xml:space="preserve">Hiltbrunner et al. reported 5 patients (1.41%) with </w:t>
      </w:r>
      <w:proofErr w:type="spellStart"/>
      <w:r w:rsidR="009A6F1F" w:rsidRPr="00171AF6">
        <w:rPr>
          <w:rFonts w:ascii="Calibri Light" w:hAnsi="Calibri Light" w:cs="Calibri Light"/>
          <w:sz w:val="20"/>
          <w:szCs w:val="20"/>
          <w:lang w:val="en-US"/>
        </w:rPr>
        <w:t>PeM</w:t>
      </w:r>
      <w:proofErr w:type="spellEnd"/>
      <w:r w:rsidR="009A6F1F" w:rsidRPr="00171AF6">
        <w:rPr>
          <w:rFonts w:ascii="Calibri Light" w:hAnsi="Calibri Light" w:cs="Calibri Light"/>
          <w:sz w:val="20"/>
          <w:szCs w:val="20"/>
          <w:lang w:val="en-US"/>
        </w:rPr>
        <w:t xml:space="preserve"> with a high TMB (i.e. ≥10 mutations/Mb) </w:t>
      </w:r>
    </w:p>
    <w:p w14:paraId="1477DD74" w14:textId="77777777" w:rsidR="009A6F1F" w:rsidRPr="00171AF6" w:rsidRDefault="009A6F1F" w:rsidP="00171AF6">
      <w:pPr>
        <w:pStyle w:val="NoSpacing"/>
        <w:rPr>
          <w:rFonts w:ascii="Calibri Light" w:hAnsi="Calibri Light" w:cs="Calibri Light"/>
          <w:sz w:val="20"/>
          <w:szCs w:val="20"/>
          <w:lang w:val="en-US"/>
        </w:rPr>
      </w:pPr>
      <w:r w:rsidRPr="00171AF6">
        <w:rPr>
          <w:rFonts w:ascii="Calibri Light" w:hAnsi="Calibri Light" w:cs="Calibri Light"/>
          <w:color w:val="000000"/>
          <w:sz w:val="20"/>
          <w:szCs w:val="20"/>
          <w:lang w:val="en-US" w:eastAsia="nl-NL"/>
        </w:rPr>
        <w:t>#</w:t>
      </w:r>
      <w:r w:rsidR="00171AF6" w:rsidRPr="00171AF6">
        <w:rPr>
          <w:rFonts w:ascii="Calibri Light" w:hAnsi="Calibri Light" w:cs="Calibri Light"/>
          <w:color w:val="000000"/>
          <w:sz w:val="20"/>
          <w:szCs w:val="20"/>
          <w:lang w:val="en-US" w:eastAsia="nl-NL"/>
        </w:rPr>
        <w:t xml:space="preserve"> Gene was included in the gene panel</w:t>
      </w:r>
      <w:r w:rsidR="00171AF6">
        <w:rPr>
          <w:rFonts w:ascii="Calibri Light" w:hAnsi="Calibri Light" w:cs="Calibri Light"/>
          <w:color w:val="000000"/>
          <w:sz w:val="20"/>
          <w:szCs w:val="20"/>
          <w:lang w:val="en-US" w:eastAsia="nl-NL"/>
        </w:rPr>
        <w:t>,</w:t>
      </w:r>
      <w:r w:rsidR="00171AF6" w:rsidRPr="00171AF6">
        <w:rPr>
          <w:rFonts w:ascii="Calibri Light" w:hAnsi="Calibri Light" w:cs="Calibri Light"/>
          <w:color w:val="000000"/>
          <w:sz w:val="20"/>
          <w:szCs w:val="20"/>
          <w:lang w:val="en-US" w:eastAsia="nl-NL"/>
        </w:rPr>
        <w:t xml:space="preserve"> but not reported as the frequency of alterations were ≤10% for Dagogo et al. and ≤2% for Hiltbrunner et al.</w:t>
      </w:r>
    </w:p>
    <w:p w14:paraId="5577589F" w14:textId="77777777" w:rsidR="00BF5AC7" w:rsidRPr="00B14AB7" w:rsidRDefault="00BF5AC7" w:rsidP="00171AF6">
      <w:pPr>
        <w:spacing w:line="240" w:lineRule="auto"/>
        <w:rPr>
          <w:rFonts w:ascii="Calibri Light" w:hAnsi="Calibri Light" w:cs="Calibri Light"/>
          <w:sz w:val="20"/>
          <w:szCs w:val="20"/>
          <w:lang w:val="en-US"/>
        </w:rPr>
      </w:pPr>
    </w:p>
    <w:p w14:paraId="5E8FAF6A" w14:textId="77777777" w:rsidR="00681E9A" w:rsidRPr="00B14AB7" w:rsidRDefault="00681E9A">
      <w:pPr>
        <w:rPr>
          <w:rFonts w:ascii="Calibri Light" w:hAnsi="Calibri Light" w:cs="Calibri Light"/>
          <w:sz w:val="20"/>
          <w:szCs w:val="20"/>
          <w:lang w:val="en-US"/>
        </w:rPr>
      </w:pPr>
    </w:p>
    <w:p w14:paraId="494965AD" w14:textId="77777777" w:rsidR="00681E9A" w:rsidRPr="00B14AB7" w:rsidRDefault="00681E9A">
      <w:pPr>
        <w:rPr>
          <w:rFonts w:ascii="Calibri Light" w:hAnsi="Calibri Light" w:cs="Calibri Light"/>
          <w:sz w:val="20"/>
          <w:szCs w:val="20"/>
          <w:lang w:val="en-US"/>
        </w:rPr>
      </w:pPr>
    </w:p>
    <w:p w14:paraId="1FCE7478" w14:textId="312C4806" w:rsidR="00D471A0" w:rsidRPr="00B14AB7" w:rsidRDefault="00681E9A">
      <w:pPr>
        <w:rPr>
          <w:rFonts w:ascii="Calibri Light" w:hAnsi="Calibri Light" w:cs="Calibri Light"/>
          <w:sz w:val="20"/>
          <w:szCs w:val="20"/>
          <w:lang w:val="en-US"/>
        </w:rPr>
        <w:sectPr w:rsidR="00D471A0" w:rsidRPr="00B14AB7" w:rsidSect="00003AC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B14AB7">
        <w:rPr>
          <w:rFonts w:ascii="Calibri Light" w:hAnsi="Calibri Light" w:cs="Calibri Light"/>
          <w:b/>
          <w:sz w:val="20"/>
          <w:szCs w:val="20"/>
          <w:lang w:val="en-US"/>
        </w:rPr>
        <w:lastRenderedPageBreak/>
        <w:t>Supplementary figure 1.</w:t>
      </w:r>
      <w:r w:rsidRPr="00B14AB7">
        <w:rPr>
          <w:rFonts w:ascii="Calibri Light" w:hAnsi="Calibri Light" w:cs="Calibri Light"/>
          <w:sz w:val="20"/>
          <w:szCs w:val="20"/>
          <w:lang w:val="en-US"/>
        </w:rPr>
        <w:t xml:space="preserve"> Gene aberrations present in ≥10% of the </w:t>
      </w:r>
      <w:proofErr w:type="spellStart"/>
      <w:r w:rsidRPr="00B14AB7">
        <w:rPr>
          <w:rFonts w:ascii="Calibri Light" w:hAnsi="Calibri Light" w:cs="Calibri Light"/>
          <w:sz w:val="20"/>
          <w:szCs w:val="20"/>
          <w:lang w:val="en-US"/>
        </w:rPr>
        <w:t>PeM</w:t>
      </w:r>
      <w:proofErr w:type="spellEnd"/>
      <w:r w:rsidR="00D471A0">
        <w:rPr>
          <w:rFonts w:ascii="Calibri Light" w:hAnsi="Calibri Light" w:cs="Calibri Light"/>
          <w:sz w:val="20"/>
          <w:szCs w:val="20"/>
          <w:lang w:val="en-US"/>
        </w:rPr>
        <w:t xml:space="preserve"> patients that underwent WGS/WES</w:t>
      </w:r>
      <w:r w:rsidR="00D471A0">
        <w:rPr>
          <w:rFonts w:ascii="Calibri Light" w:hAnsi="Calibri Light" w:cs="Calibri Light"/>
          <w:noProof/>
          <w:sz w:val="20"/>
          <w:szCs w:val="20"/>
          <w:lang w:eastAsia="nl-NL"/>
        </w:rPr>
        <w:drawing>
          <wp:inline distT="0" distB="0" distL="0" distR="0" wp14:anchorId="71F752A5" wp14:editId="382A7A41">
            <wp:extent cx="8236585" cy="27559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6585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56D22B" w14:textId="1EFB86F7" w:rsidR="00225D37" w:rsidRPr="00B14AB7" w:rsidRDefault="00225D37" w:rsidP="00225D37">
      <w:pPr>
        <w:rPr>
          <w:rFonts w:ascii="Calibri Light" w:hAnsi="Calibri Light" w:cs="Calibri Light"/>
          <w:sz w:val="20"/>
          <w:szCs w:val="20"/>
          <w:lang w:val="en-US"/>
        </w:rPr>
      </w:pPr>
      <w:r w:rsidRPr="00B14AB7">
        <w:rPr>
          <w:rFonts w:ascii="Calibri Light" w:hAnsi="Calibri Light" w:cs="Calibri Light"/>
          <w:b/>
          <w:sz w:val="20"/>
          <w:szCs w:val="20"/>
          <w:lang w:val="en-US"/>
        </w:rPr>
        <w:lastRenderedPageBreak/>
        <w:t xml:space="preserve">Supplementary table 3. </w:t>
      </w:r>
      <w:r w:rsidRPr="00B14AB7">
        <w:rPr>
          <w:rFonts w:ascii="Calibri Light" w:hAnsi="Calibri Light" w:cs="Calibri Light"/>
          <w:sz w:val="20"/>
          <w:szCs w:val="20"/>
          <w:lang w:val="en-US"/>
        </w:rPr>
        <w:t xml:space="preserve">Available targeted drugs approved by the EMA for other malignancies or available via the DRUP </w:t>
      </w:r>
      <w:r w:rsidR="001F22F3">
        <w:rPr>
          <w:rFonts w:ascii="Calibri Light" w:hAnsi="Calibri Light" w:cs="Calibri Light"/>
          <w:sz w:val="20"/>
          <w:szCs w:val="20"/>
          <w:lang w:val="en-US"/>
        </w:rPr>
        <w:t>trial</w:t>
      </w:r>
    </w:p>
    <w:tbl>
      <w:tblPr>
        <w:tblStyle w:val="GridTable1Light"/>
        <w:tblW w:w="9586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418"/>
        <w:gridCol w:w="2268"/>
        <w:gridCol w:w="3495"/>
      </w:tblGrid>
      <w:tr w:rsidR="00225D37" w:rsidRPr="00B14AB7" w14:paraId="1C79935B" w14:textId="77777777" w:rsidTr="006E17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3C9ACC3" w14:textId="77777777" w:rsidR="00225D37" w:rsidRPr="00B14AB7" w:rsidRDefault="00225D37" w:rsidP="00B14AB7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Targeted </w:t>
            </w:r>
            <w:r w:rsidR="00B14AB7" w:rsidRPr="00B14AB7">
              <w:rPr>
                <w:rFonts w:ascii="Calibri Light" w:eastAsia="Times New Roman" w:hAnsi="Calibri Light" w:cs="Calibri Light"/>
                <w:sz w:val="20"/>
                <w:szCs w:val="20"/>
              </w:rPr>
              <w:t>drug</w:t>
            </w:r>
          </w:p>
        </w:tc>
        <w:tc>
          <w:tcPr>
            <w:tcW w:w="1134" w:type="dxa"/>
          </w:tcPr>
          <w:p w14:paraId="1AF59952" w14:textId="77777777" w:rsidR="00225D37" w:rsidRPr="00B14AB7" w:rsidRDefault="00225D37" w:rsidP="007523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sz w:val="20"/>
                <w:szCs w:val="20"/>
              </w:rPr>
              <w:t>Type of targeted therapy</w:t>
            </w:r>
          </w:p>
        </w:tc>
        <w:tc>
          <w:tcPr>
            <w:tcW w:w="1418" w:type="dxa"/>
          </w:tcPr>
          <w:p w14:paraId="5B07A898" w14:textId="77777777" w:rsidR="00225D37" w:rsidRPr="00B14AB7" w:rsidRDefault="00225D37" w:rsidP="007523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Target gene </w:t>
            </w:r>
          </w:p>
        </w:tc>
        <w:tc>
          <w:tcPr>
            <w:tcW w:w="2268" w:type="dxa"/>
            <w:noWrap/>
            <w:hideMark/>
          </w:tcPr>
          <w:p w14:paraId="4FDBA5D6" w14:textId="77777777" w:rsidR="00225D37" w:rsidRPr="00B14AB7" w:rsidRDefault="00225D37" w:rsidP="007523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sz w:val="20"/>
                <w:szCs w:val="20"/>
              </w:rPr>
              <w:t>Approved indication by EMA</w:t>
            </w:r>
          </w:p>
        </w:tc>
        <w:tc>
          <w:tcPr>
            <w:tcW w:w="3495" w:type="dxa"/>
          </w:tcPr>
          <w:p w14:paraId="3875DBAF" w14:textId="77777777" w:rsidR="00225D37" w:rsidRPr="00B14AB7" w:rsidRDefault="00225D37" w:rsidP="007523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sz w:val="20"/>
                <w:szCs w:val="20"/>
              </w:rPr>
              <w:t>Indications DRUP study</w:t>
            </w:r>
          </w:p>
        </w:tc>
      </w:tr>
      <w:tr w:rsidR="00225D37" w:rsidRPr="009545F5" w14:paraId="0DDE7F40" w14:textId="77777777" w:rsidTr="006E17F0">
        <w:trPr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F16C82C" w14:textId="77777777" w:rsidR="00225D37" w:rsidRPr="00B14AB7" w:rsidRDefault="00225D37" w:rsidP="00752353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bemaciclib</w:t>
            </w:r>
          </w:p>
        </w:tc>
        <w:tc>
          <w:tcPr>
            <w:tcW w:w="1134" w:type="dxa"/>
          </w:tcPr>
          <w:p w14:paraId="280A3014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</w:rPr>
              <w:t>CDK4/6 inhibitors</w:t>
            </w:r>
          </w:p>
        </w:tc>
        <w:tc>
          <w:tcPr>
            <w:tcW w:w="1418" w:type="dxa"/>
          </w:tcPr>
          <w:p w14:paraId="29E33EEB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CDK6 (amp)</w:t>
            </w:r>
          </w:p>
          <w:p w14:paraId="0DF17412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CDK4 (amp)</w:t>
            </w:r>
          </w:p>
          <w:p w14:paraId="02FEA0F2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CCND1 (amp)</w:t>
            </w:r>
          </w:p>
        </w:tc>
        <w:tc>
          <w:tcPr>
            <w:tcW w:w="2268" w:type="dxa"/>
          </w:tcPr>
          <w:p w14:paraId="7D71258C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R-positive and HER2-negative advanced or metastatic breast cancer</w:t>
            </w:r>
          </w:p>
        </w:tc>
        <w:tc>
          <w:tcPr>
            <w:tcW w:w="3495" w:type="dxa"/>
          </w:tcPr>
          <w:p w14:paraId="78BA708E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CCND1 (amp): HNSCC, </w:t>
            </w:r>
            <w:r w:rsidR="002C4D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elanoma, </w:t>
            </w:r>
            <w:r w:rsidR="002C4D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SCLSC, </w:t>
            </w:r>
            <w:r w:rsidR="002C4D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CC bladder, o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varian, </w:t>
            </w:r>
            <w:r w:rsidR="002C4D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p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ostat</w:t>
            </w:r>
            <w:r w:rsidR="002C4D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e, uracil, and urinary tract cancer</w:t>
            </w:r>
          </w:p>
          <w:p w14:paraId="237D02BB" w14:textId="77777777" w:rsidR="00225D37" w:rsidRPr="00B14AB7" w:rsidRDefault="002C4D1A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DK4 (amp): glioblastoma, sarcoma, c</w:t>
            </w:r>
            <w:r w:rsidR="00225D37"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r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inoma of the small intestine, m</w:t>
            </w:r>
            <w:r w:rsidR="00225D37"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elanoma</w:t>
            </w:r>
          </w:p>
        </w:tc>
      </w:tr>
      <w:tr w:rsidR="00225D37" w:rsidRPr="009545F5" w14:paraId="7DA9F42A" w14:textId="77777777" w:rsidTr="006E17F0">
        <w:trPr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2BC48062" w14:textId="77777777" w:rsidR="00225D37" w:rsidRPr="00B14AB7" w:rsidRDefault="00225D37" w:rsidP="00752353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</w:rPr>
              <w:t>Palbociclib</w:t>
            </w:r>
            <w:proofErr w:type="spellEnd"/>
          </w:p>
          <w:p w14:paraId="2C7E0A0B" w14:textId="77777777" w:rsidR="00225D37" w:rsidRPr="00B14AB7" w:rsidRDefault="00225D37" w:rsidP="0075235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5404AF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</w:rPr>
              <w:t>CDK4/6 inhibitors</w:t>
            </w:r>
          </w:p>
        </w:tc>
        <w:tc>
          <w:tcPr>
            <w:tcW w:w="1418" w:type="dxa"/>
          </w:tcPr>
          <w:p w14:paraId="0444B2BA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CDK6 (amp)</w:t>
            </w:r>
          </w:p>
          <w:p w14:paraId="5A893481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CDK4 (amp)</w:t>
            </w:r>
          </w:p>
          <w:p w14:paraId="5CB015C6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CCND1 (amp)</w:t>
            </w:r>
          </w:p>
          <w:p w14:paraId="6A402FC2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*CDKN2A</w:t>
            </w:r>
          </w:p>
        </w:tc>
        <w:tc>
          <w:tcPr>
            <w:tcW w:w="2268" w:type="dxa"/>
          </w:tcPr>
          <w:p w14:paraId="3B7515B8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HR-positive and HER2-negative advanced or metastatic breast cancer </w:t>
            </w:r>
          </w:p>
        </w:tc>
        <w:tc>
          <w:tcPr>
            <w:tcW w:w="3495" w:type="dxa"/>
          </w:tcPr>
          <w:p w14:paraId="15CF116F" w14:textId="7CB01EFE" w:rsidR="00225D37" w:rsidRPr="00B14AB7" w:rsidRDefault="002C4D1A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CND1 (amp</w:t>
            </w:r>
            <w:r w:rsidR="00225D37"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): 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</w:t>
            </w:r>
            <w:r w:rsidR="00225D37"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elanoma, </w:t>
            </w:r>
            <w:r w:rsidR="005273B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ET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, NSCLC, v</w:t>
            </w:r>
            <w:r w:rsidR="00225D37"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ulva carcinoma</w:t>
            </w:r>
          </w:p>
          <w:p w14:paraId="43DC7DC8" w14:textId="0BA1E28C" w:rsidR="00225D37" w:rsidRPr="00B14AB7" w:rsidRDefault="002C4D1A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DK4 (amp): a</w:t>
            </w:r>
            <w:r w:rsidR="00225D37"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strocytoma, 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esophageal cancer, PECom</w:t>
            </w:r>
            <w:r w:rsidR="005273B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, p</w:t>
            </w:r>
            <w:r w:rsidR="00225D37"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ostate cancer, sarcoma</w:t>
            </w:r>
          </w:p>
          <w:p w14:paraId="7CD22CCE" w14:textId="77777777" w:rsidR="00225D37" w:rsidRPr="00B14AB7" w:rsidRDefault="002C4D1A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DK6 (amp</w:t>
            </w:r>
            <w:r w:rsidR="00225D37"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): prostate cancer</w:t>
            </w:r>
          </w:p>
          <w:p w14:paraId="260DE229" w14:textId="786F6FEF" w:rsidR="00225D37" w:rsidRPr="00B14AB7" w:rsidRDefault="00225D37" w:rsidP="0052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CDKN2A (loss/mut): biliary tract, </w:t>
            </w:r>
            <w:r w:rsidR="005273B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RC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, duodenal cancer, endometrial carcinoma, esophageal cancer, glioblastoma, HNSCC, melanoma, </w:t>
            </w:r>
            <w:r w:rsidR="005273B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ET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, NSCLC, (uvual) melanoma, ovarian cancer, pancreas cancer, primitive neuro-ectodermal tumor, </w:t>
            </w:r>
            <w:r w:rsidR="005273B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CC,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vulva carcinoma</w:t>
            </w:r>
          </w:p>
        </w:tc>
      </w:tr>
      <w:tr w:rsidR="00225D37" w:rsidRPr="009545F5" w14:paraId="07253DCA" w14:textId="77777777" w:rsidTr="006E17F0">
        <w:trPr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C08F514" w14:textId="77777777" w:rsidR="00225D37" w:rsidRPr="00B14AB7" w:rsidRDefault="00225D37" w:rsidP="00752353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</w:rPr>
              <w:t>Ribociclib</w:t>
            </w:r>
            <w:proofErr w:type="spellEnd"/>
          </w:p>
        </w:tc>
        <w:tc>
          <w:tcPr>
            <w:tcW w:w="1134" w:type="dxa"/>
          </w:tcPr>
          <w:p w14:paraId="7EAEE9FC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color w:val="000000"/>
                <w:sz w:val="20"/>
                <w:szCs w:val="20"/>
              </w:rPr>
              <w:t>CDK4/6 inhibitors</w:t>
            </w:r>
          </w:p>
        </w:tc>
        <w:tc>
          <w:tcPr>
            <w:tcW w:w="1418" w:type="dxa"/>
          </w:tcPr>
          <w:p w14:paraId="17537424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CDK4 (amp)</w:t>
            </w:r>
          </w:p>
          <w:p w14:paraId="779B4BD6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*CDKN2A</w:t>
            </w:r>
          </w:p>
        </w:tc>
        <w:tc>
          <w:tcPr>
            <w:tcW w:w="2268" w:type="dxa"/>
          </w:tcPr>
          <w:p w14:paraId="1BB94AE1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R-positive and HER2-negative advanced or metastatic breast cancer</w:t>
            </w:r>
          </w:p>
        </w:tc>
        <w:tc>
          <w:tcPr>
            <w:tcW w:w="3495" w:type="dxa"/>
          </w:tcPr>
          <w:p w14:paraId="2E7A5036" w14:textId="77777777" w:rsidR="00225D37" w:rsidRPr="00666596" w:rsidRDefault="002C4D1A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nl-NL"/>
              </w:rPr>
            </w:pPr>
            <w:r w:rsidRPr="0066659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nl-NL"/>
              </w:rPr>
              <w:t>CDK4 (amp</w:t>
            </w:r>
            <w:r w:rsidR="00225D37" w:rsidRPr="0066659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nl-NL"/>
              </w:rPr>
              <w:t>): melanoma</w:t>
            </w:r>
          </w:p>
          <w:p w14:paraId="2564037B" w14:textId="66262659" w:rsidR="00225D37" w:rsidRPr="00666596" w:rsidRDefault="002C4D1A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nl-NL"/>
              </w:rPr>
            </w:pPr>
            <w:r w:rsidRPr="0066659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nl-NL"/>
              </w:rPr>
              <w:t>CDK6 (amp</w:t>
            </w:r>
            <w:r w:rsidR="00225D37" w:rsidRPr="0066659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nl-NL"/>
              </w:rPr>
              <w:t xml:space="preserve">): </w:t>
            </w:r>
            <w:r w:rsidR="005273BE" w:rsidRPr="0066659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nl-NL"/>
              </w:rPr>
              <w:t>MEC</w:t>
            </w:r>
          </w:p>
          <w:p w14:paraId="08E653B0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CDKN2A (loss/mut): anaplastic meningioma, ACUP, ceruminous adenocarcinoma, ependymoma, gastric cancer, </w:t>
            </w:r>
            <w:r w:rsidRPr="00B14AB7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mesothelioma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, prostate, salivary gland, sarcoma, thymus, urinary tract</w:t>
            </w:r>
          </w:p>
        </w:tc>
      </w:tr>
      <w:tr w:rsidR="00225D37" w:rsidRPr="009545F5" w14:paraId="15E7F5EC" w14:textId="77777777" w:rsidTr="006E17F0">
        <w:trPr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0DCDF22B" w14:textId="77777777" w:rsidR="00225D37" w:rsidRPr="00B14AB7" w:rsidRDefault="00225D37" w:rsidP="00752353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lpelisib</w:t>
            </w:r>
            <w:proofErr w:type="spellEnd"/>
          </w:p>
        </w:tc>
        <w:tc>
          <w:tcPr>
            <w:tcW w:w="1134" w:type="dxa"/>
          </w:tcPr>
          <w:p w14:paraId="30D00236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PI3K inhibitors</w:t>
            </w:r>
          </w:p>
        </w:tc>
        <w:tc>
          <w:tcPr>
            <w:tcW w:w="1418" w:type="dxa"/>
          </w:tcPr>
          <w:p w14:paraId="36F19A00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 xml:space="preserve">PIK3CA </w:t>
            </w:r>
          </w:p>
          <w:p w14:paraId="3C5E2C37" w14:textId="5E4AE1D2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D2FDA5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R-positive and HER2-negative advanced or metastatic breast cancer and a mutation in PIK3CA</w:t>
            </w:r>
          </w:p>
        </w:tc>
        <w:tc>
          <w:tcPr>
            <w:tcW w:w="3495" w:type="dxa"/>
          </w:tcPr>
          <w:p w14:paraId="0E74B720" w14:textId="77777777" w:rsidR="00225D37" w:rsidRPr="00B14AB7" w:rsidRDefault="002C4D1A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PIK3CA (mut</w:t>
            </w:r>
            <w:r w:rsidR="00225D37" w:rsidRPr="00B14AB7">
              <w:rPr>
                <w:rFonts w:ascii="Calibri Light" w:hAnsi="Calibri Light" w:cs="Calibri Light"/>
                <w:sz w:val="20"/>
                <w:szCs w:val="20"/>
              </w:rPr>
              <w:t xml:space="preserve">): </w:t>
            </w:r>
            <w:r>
              <w:rPr>
                <w:rFonts w:ascii="Calibri Light" w:hAnsi="Calibri Light" w:cs="Calibri Light"/>
                <w:sz w:val="20"/>
                <w:szCs w:val="20"/>
              </w:rPr>
              <w:t>g</w:t>
            </w:r>
            <w:r w:rsidR="00225D37" w:rsidRPr="00B14AB7">
              <w:rPr>
                <w:rFonts w:ascii="Calibri Light" w:hAnsi="Calibri Light" w:cs="Calibri Light"/>
                <w:sz w:val="20"/>
                <w:szCs w:val="20"/>
              </w:rPr>
              <w:t xml:space="preserve">ynecological (SCC/PCC), HNSCC, </w:t>
            </w:r>
            <w:r>
              <w:rPr>
                <w:rFonts w:ascii="Calibri Light" w:hAnsi="Calibri Light" w:cs="Calibri Light"/>
                <w:sz w:val="20"/>
                <w:szCs w:val="20"/>
              </w:rPr>
              <w:t>m</w:t>
            </w:r>
            <w:r w:rsidR="00225D37" w:rsidRPr="00B14AB7">
              <w:rPr>
                <w:rFonts w:ascii="Calibri Light" w:hAnsi="Calibri Light" w:cs="Calibri Light"/>
                <w:sz w:val="20"/>
                <w:szCs w:val="20"/>
              </w:rPr>
              <w:t>iscella</w:t>
            </w:r>
            <w:r>
              <w:rPr>
                <w:rFonts w:ascii="Calibri Light" w:hAnsi="Calibri Light" w:cs="Calibri Light"/>
                <w:sz w:val="20"/>
                <w:szCs w:val="20"/>
              </w:rPr>
              <w:t>neous tumors, prostate cancer, u</w:t>
            </w:r>
            <w:r w:rsidR="00225D37" w:rsidRPr="00B14AB7">
              <w:rPr>
                <w:rFonts w:ascii="Calibri Light" w:hAnsi="Calibri Light" w:cs="Calibri Light"/>
                <w:sz w:val="20"/>
                <w:szCs w:val="20"/>
              </w:rPr>
              <w:t>pper-GI cancer.</w:t>
            </w:r>
          </w:p>
          <w:p w14:paraId="2EA1F2AF" w14:textId="1B67100C" w:rsidR="00225D37" w:rsidRPr="00B14AB7" w:rsidRDefault="00225D37" w:rsidP="002C4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  <w:tr w:rsidR="00225D37" w:rsidRPr="009545F5" w14:paraId="2522E20D" w14:textId="77777777" w:rsidTr="006E17F0">
        <w:trPr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ED22A1C" w14:textId="77777777" w:rsidR="00225D37" w:rsidRPr="00B14AB7" w:rsidRDefault="00225D37" w:rsidP="00752353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Olaparib</w:t>
            </w:r>
            <w:proofErr w:type="spellEnd"/>
          </w:p>
          <w:p w14:paraId="5FA66A08" w14:textId="77777777" w:rsidR="00225D37" w:rsidRPr="00B14AB7" w:rsidRDefault="00225D37" w:rsidP="0075235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3EAA79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PARP inhibitors</w:t>
            </w:r>
          </w:p>
        </w:tc>
        <w:tc>
          <w:tcPr>
            <w:tcW w:w="1418" w:type="dxa"/>
          </w:tcPr>
          <w:p w14:paraId="528ECF24" w14:textId="5A2AAA16" w:rsidR="006E17F0" w:rsidRDefault="006E17F0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BRCA2</w:t>
            </w:r>
          </w:p>
          <w:p w14:paraId="519BAF62" w14:textId="383CFE3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CHEK2</w:t>
            </w:r>
          </w:p>
          <w:p w14:paraId="5CA4285A" w14:textId="005782AE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RAD50</w:t>
            </w:r>
          </w:p>
        </w:tc>
        <w:tc>
          <w:tcPr>
            <w:tcW w:w="2268" w:type="dxa"/>
          </w:tcPr>
          <w:p w14:paraId="20ACF829" w14:textId="452DD1E3" w:rsidR="00225D37" w:rsidRPr="00B14AB7" w:rsidRDefault="00225D37" w:rsidP="0052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igh-grade ovarian cancer, fallopian tubes or peritoneum and a mutation in BRCA1/2 or HRD positive; HER2-negative breast</w:t>
            </w:r>
            <w:r w:rsidR="005273B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, or pancreatic, or prostate cancer, and 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a mutation in BRCA1/2; </w:t>
            </w:r>
          </w:p>
        </w:tc>
        <w:tc>
          <w:tcPr>
            <w:tcW w:w="3495" w:type="dxa"/>
          </w:tcPr>
          <w:p w14:paraId="0B6C0FCF" w14:textId="48EFE56C" w:rsidR="006E17F0" w:rsidRDefault="006E17F0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6E17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BRCA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/2</w:t>
            </w:r>
            <w:r w:rsidRPr="006E17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(</w:t>
            </w:r>
            <w:r w:rsidRPr="006E17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ut/loss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): </w:t>
            </w:r>
            <w:r w:rsidRPr="00280A03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tumor-agnostic</w:t>
            </w:r>
          </w:p>
          <w:p w14:paraId="26B91337" w14:textId="16CC8132" w:rsidR="00225D37" w:rsidRPr="00B14AB7" w:rsidRDefault="006E17F0" w:rsidP="006E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HRR alterations: </w:t>
            </w:r>
            <w:r w:rsidRPr="00280A03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all tumor types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</w:t>
            </w:r>
          </w:p>
        </w:tc>
      </w:tr>
      <w:tr w:rsidR="00225D37" w:rsidRPr="00B82454" w14:paraId="49B78421" w14:textId="77777777" w:rsidTr="006E17F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646C19F" w14:textId="77777777" w:rsidR="00225D37" w:rsidRPr="00B14AB7" w:rsidRDefault="00225D37" w:rsidP="00752353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proofErr w:type="spellStart"/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Talazoparib</w:t>
            </w:r>
            <w:proofErr w:type="spellEnd"/>
          </w:p>
        </w:tc>
        <w:tc>
          <w:tcPr>
            <w:tcW w:w="1134" w:type="dxa"/>
          </w:tcPr>
          <w:p w14:paraId="237ED3BE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PARP inhibitors</w:t>
            </w:r>
          </w:p>
        </w:tc>
        <w:tc>
          <w:tcPr>
            <w:tcW w:w="1418" w:type="dxa"/>
          </w:tcPr>
          <w:p w14:paraId="0869C874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CHEK2</w:t>
            </w:r>
          </w:p>
          <w:p w14:paraId="5D3BB958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57424F71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sz w:val="20"/>
                <w:szCs w:val="20"/>
              </w:rPr>
              <w:t>HER2-negative breast cancer and a mutation in BRCA1/2</w:t>
            </w:r>
          </w:p>
        </w:tc>
        <w:tc>
          <w:tcPr>
            <w:tcW w:w="3495" w:type="dxa"/>
          </w:tcPr>
          <w:p w14:paraId="25EE802A" w14:textId="1D4A53E5" w:rsidR="00225D37" w:rsidRPr="00B14AB7" w:rsidRDefault="006E17F0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6E17F0">
              <w:rPr>
                <w:rFonts w:ascii="Calibri Light" w:eastAsia="Times New Roman" w:hAnsi="Calibri Light" w:cs="Calibri Light"/>
                <w:sz w:val="20"/>
                <w:szCs w:val="20"/>
              </w:rPr>
              <w:t>HRD signature</w:t>
            </w:r>
            <w:r w:rsidR="00F64EB0"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 </w:t>
            </w:r>
            <w:r w:rsidR="00F64EB0">
              <w:rPr>
                <w:rFonts w:ascii="Calibri Light" w:eastAsia="Times New Roman" w:hAnsi="Calibri Light" w:cs="Calibri Light"/>
                <w:sz w:val="20"/>
                <w:szCs w:val="20"/>
                <w:vertAlign w:val="superscript"/>
              </w:rPr>
              <w:t>1</w:t>
            </w:r>
            <w:r>
              <w:rPr>
                <w:rFonts w:ascii="Calibri Light" w:eastAsia="Times New Roman" w:hAnsi="Calibri Light" w:cs="Calibri Light"/>
                <w:sz w:val="20"/>
                <w:szCs w:val="20"/>
              </w:rPr>
              <w:t xml:space="preserve">: </w:t>
            </w:r>
            <w:r w:rsidRPr="00280A03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tumor-agnostic</w:t>
            </w:r>
          </w:p>
        </w:tc>
      </w:tr>
      <w:tr w:rsidR="00225D37" w:rsidRPr="00B14AB7" w14:paraId="3B3933BA" w14:textId="77777777" w:rsidTr="006E17F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2054BAA9" w14:textId="77777777" w:rsidR="00225D37" w:rsidRPr="00B14AB7" w:rsidRDefault="00225D37" w:rsidP="00752353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ucaparib</w:t>
            </w:r>
          </w:p>
        </w:tc>
        <w:tc>
          <w:tcPr>
            <w:tcW w:w="1134" w:type="dxa"/>
          </w:tcPr>
          <w:p w14:paraId="6D89A29C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PARP inhibitors</w:t>
            </w:r>
          </w:p>
        </w:tc>
        <w:tc>
          <w:tcPr>
            <w:tcW w:w="1418" w:type="dxa"/>
          </w:tcPr>
          <w:p w14:paraId="543023DF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BRCA2</w:t>
            </w:r>
          </w:p>
        </w:tc>
        <w:tc>
          <w:tcPr>
            <w:tcW w:w="2268" w:type="dxa"/>
            <w:noWrap/>
          </w:tcPr>
          <w:p w14:paraId="55DCFCC0" w14:textId="77777777" w:rsidR="00225D37" w:rsidRPr="00B14AB7" w:rsidRDefault="00225D37" w:rsidP="002C4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igh-grade cancer of ovary,</w:t>
            </w:r>
            <w:r w:rsidR="002C4D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fallopian tubes or peritoneum </w:t>
            </w:r>
          </w:p>
        </w:tc>
        <w:tc>
          <w:tcPr>
            <w:tcW w:w="3495" w:type="dxa"/>
          </w:tcPr>
          <w:p w14:paraId="19D92A51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/A</w:t>
            </w:r>
          </w:p>
        </w:tc>
      </w:tr>
      <w:tr w:rsidR="00225D37" w:rsidRPr="00B14AB7" w14:paraId="3EBA53E7" w14:textId="77777777" w:rsidTr="006E17F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1C82394B" w14:textId="77777777" w:rsidR="00225D37" w:rsidRPr="00B14AB7" w:rsidRDefault="00225D37" w:rsidP="00752353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lectinib</w:t>
            </w:r>
          </w:p>
          <w:p w14:paraId="4ADCBA1A" w14:textId="77777777" w:rsidR="00225D37" w:rsidRPr="00B14AB7" w:rsidRDefault="00225D37" w:rsidP="0075235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DC58B5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LK inhibitors</w:t>
            </w:r>
          </w:p>
        </w:tc>
        <w:tc>
          <w:tcPr>
            <w:tcW w:w="1418" w:type="dxa"/>
          </w:tcPr>
          <w:p w14:paraId="7043C263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LK (fus)</w:t>
            </w:r>
          </w:p>
        </w:tc>
        <w:tc>
          <w:tcPr>
            <w:tcW w:w="2268" w:type="dxa"/>
            <w:noWrap/>
          </w:tcPr>
          <w:p w14:paraId="7285375D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LK-positive advanced NSCLC</w:t>
            </w:r>
          </w:p>
        </w:tc>
        <w:tc>
          <w:tcPr>
            <w:tcW w:w="3495" w:type="dxa"/>
          </w:tcPr>
          <w:p w14:paraId="7BA9DE19" w14:textId="77777777" w:rsidR="00225D37" w:rsidRPr="00B14AB7" w:rsidRDefault="00225D37" w:rsidP="002C4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LK (</w:t>
            </w:r>
            <w:r w:rsidR="002C4D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fus): t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umor-agnostic </w:t>
            </w:r>
          </w:p>
        </w:tc>
      </w:tr>
      <w:tr w:rsidR="00225D37" w:rsidRPr="009545F5" w14:paraId="092B3C36" w14:textId="77777777" w:rsidTr="006E17F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0D319146" w14:textId="77777777" w:rsidR="00225D37" w:rsidRPr="00B14AB7" w:rsidRDefault="00225D37" w:rsidP="00752353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lastRenderedPageBreak/>
              <w:t>Crizotinib</w:t>
            </w:r>
          </w:p>
          <w:p w14:paraId="419EE16D" w14:textId="77777777" w:rsidR="00225D37" w:rsidRPr="00B14AB7" w:rsidRDefault="00225D37" w:rsidP="00752353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3AF8E1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LK inhibitors</w:t>
            </w:r>
          </w:p>
        </w:tc>
        <w:tc>
          <w:tcPr>
            <w:tcW w:w="1418" w:type="dxa"/>
          </w:tcPr>
          <w:p w14:paraId="7C6A80E3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LK (fus)</w:t>
            </w:r>
          </w:p>
          <w:p w14:paraId="1CDF8AAA" w14:textId="1F88C2CF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MET</w:t>
            </w:r>
          </w:p>
        </w:tc>
        <w:tc>
          <w:tcPr>
            <w:tcW w:w="2268" w:type="dxa"/>
            <w:noWrap/>
          </w:tcPr>
          <w:p w14:paraId="46D75B86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LK- or ROS1-positive advanced NSCLC</w:t>
            </w:r>
          </w:p>
        </w:tc>
        <w:tc>
          <w:tcPr>
            <w:tcW w:w="3495" w:type="dxa"/>
          </w:tcPr>
          <w:p w14:paraId="4EDEED42" w14:textId="112593BA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ET (</w:t>
            </w:r>
            <w:r w:rsidR="002C4D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mp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): </w:t>
            </w:r>
            <w:r w:rsidR="006E17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RC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, esophageal cancer, gastric cancer, </w:t>
            </w:r>
            <w:r w:rsidR="006E17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CC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, NSCLC, ovarian cancer</w:t>
            </w:r>
          </w:p>
          <w:p w14:paraId="5940E50D" w14:textId="69A0F1CD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ET (</w:t>
            </w:r>
            <w:r w:rsidR="002C4D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ut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): NSCLC, </w:t>
            </w:r>
            <w:r w:rsidR="006E17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CC</w:t>
            </w:r>
          </w:p>
          <w:p w14:paraId="29A00907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ET (</w:t>
            </w:r>
            <w:r w:rsidR="002C4D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fus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): thyroid cancer  </w:t>
            </w:r>
          </w:p>
          <w:p w14:paraId="7B871B32" w14:textId="77777777" w:rsidR="00225D37" w:rsidRPr="00B14AB7" w:rsidRDefault="002C4D1A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LK (fus</w:t>
            </w:r>
            <w:r w:rsidR="00225D37"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): sarcoma, ACUP, inflammatory myofibr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o</w:t>
            </w:r>
            <w:r w:rsidR="00225D37"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astic tumor</w:t>
            </w:r>
          </w:p>
        </w:tc>
      </w:tr>
      <w:tr w:rsidR="00225D37" w:rsidRPr="00B14AB7" w14:paraId="3F45E2A1" w14:textId="77777777" w:rsidTr="006E17F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5AB19E96" w14:textId="77777777" w:rsidR="00225D37" w:rsidRPr="00B14AB7" w:rsidRDefault="00225D37" w:rsidP="00752353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orlatinib</w:t>
            </w:r>
            <w:proofErr w:type="spellEnd"/>
          </w:p>
        </w:tc>
        <w:tc>
          <w:tcPr>
            <w:tcW w:w="1134" w:type="dxa"/>
          </w:tcPr>
          <w:p w14:paraId="6B1DB875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LK inhibitors</w:t>
            </w:r>
          </w:p>
        </w:tc>
        <w:tc>
          <w:tcPr>
            <w:tcW w:w="1418" w:type="dxa"/>
          </w:tcPr>
          <w:p w14:paraId="6E3A43C8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LK (fus)</w:t>
            </w:r>
          </w:p>
        </w:tc>
        <w:tc>
          <w:tcPr>
            <w:tcW w:w="2268" w:type="dxa"/>
            <w:noWrap/>
          </w:tcPr>
          <w:p w14:paraId="4C47436C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LK-positive advanced NSCLC</w:t>
            </w:r>
          </w:p>
        </w:tc>
        <w:tc>
          <w:tcPr>
            <w:tcW w:w="3495" w:type="dxa"/>
          </w:tcPr>
          <w:p w14:paraId="64F25223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/A</w:t>
            </w:r>
          </w:p>
        </w:tc>
      </w:tr>
      <w:tr w:rsidR="00225D37" w:rsidRPr="00D471A0" w14:paraId="4EAD7B6A" w14:textId="77777777" w:rsidTr="006E17F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7141320" w14:textId="77777777" w:rsidR="00225D37" w:rsidRPr="00B14AB7" w:rsidRDefault="00225D37" w:rsidP="0075235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Trametinib</w:t>
            </w:r>
          </w:p>
        </w:tc>
        <w:tc>
          <w:tcPr>
            <w:tcW w:w="1134" w:type="dxa"/>
          </w:tcPr>
          <w:p w14:paraId="582EAE41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EK inhibitors</w:t>
            </w:r>
          </w:p>
        </w:tc>
        <w:tc>
          <w:tcPr>
            <w:tcW w:w="1418" w:type="dxa"/>
          </w:tcPr>
          <w:p w14:paraId="11DFE8BB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GNAS (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ut)</w:t>
            </w:r>
            <w:r w:rsidRPr="00B14AB7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</w:p>
          <w:p w14:paraId="55EFFDBD" w14:textId="6867C96F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2E61127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dvanced melanoma or NSCLC and a BRAF V600 mutation</w:t>
            </w:r>
          </w:p>
        </w:tc>
        <w:tc>
          <w:tcPr>
            <w:tcW w:w="3495" w:type="dxa"/>
          </w:tcPr>
          <w:p w14:paraId="7F2CE8AB" w14:textId="77777777" w:rsidR="00225D37" w:rsidRPr="006E17F0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GNAS (mut): </w:t>
            </w:r>
            <w:r w:rsidRPr="006E17F0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all tumor types</w:t>
            </w:r>
          </w:p>
          <w:p w14:paraId="78E6F0B6" w14:textId="669CC836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  <w:tr w:rsidR="00225D37" w:rsidRPr="00B14AB7" w14:paraId="192E8DCC" w14:textId="77777777" w:rsidTr="006E17F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06470BD" w14:textId="77777777" w:rsidR="00225D37" w:rsidRPr="00B14AB7" w:rsidRDefault="00225D37" w:rsidP="0075235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abozantinib</w:t>
            </w:r>
          </w:p>
        </w:tc>
        <w:tc>
          <w:tcPr>
            <w:tcW w:w="1134" w:type="dxa"/>
          </w:tcPr>
          <w:p w14:paraId="5845FDB1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ulti-targeted receptor tyrosine kinase inhibitors</w:t>
            </w:r>
          </w:p>
        </w:tc>
        <w:tc>
          <w:tcPr>
            <w:tcW w:w="1418" w:type="dxa"/>
          </w:tcPr>
          <w:p w14:paraId="10225309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MET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(amp/fus)</w:t>
            </w:r>
          </w:p>
        </w:tc>
        <w:tc>
          <w:tcPr>
            <w:tcW w:w="2268" w:type="dxa"/>
          </w:tcPr>
          <w:p w14:paraId="0FD82AAF" w14:textId="06863C54" w:rsidR="00225D37" w:rsidRPr="00B14AB7" w:rsidRDefault="00225D37" w:rsidP="006E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Advanced </w:t>
            </w:r>
            <w:r w:rsidR="006E17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CC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, </w:t>
            </w:r>
            <w:r w:rsidR="006E17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CC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and differentiated thyroid carcinoma</w:t>
            </w:r>
          </w:p>
        </w:tc>
        <w:tc>
          <w:tcPr>
            <w:tcW w:w="3495" w:type="dxa"/>
          </w:tcPr>
          <w:p w14:paraId="72EA27B4" w14:textId="77777777" w:rsidR="00225D37" w:rsidRPr="00B14AB7" w:rsidRDefault="002C4D1A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nl-N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nl-NL"/>
              </w:rPr>
              <w:t>MET (amp</w:t>
            </w:r>
            <w:r w:rsidR="00225D37"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nl-NL"/>
              </w:rPr>
              <w:t>): teratoma, melanoma</w:t>
            </w:r>
          </w:p>
          <w:p w14:paraId="1C022412" w14:textId="77777777" w:rsidR="00225D37" w:rsidRPr="00B14AB7" w:rsidRDefault="002C4D1A" w:rsidP="002C4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ET (mut</w:t>
            </w:r>
            <w:r w:rsidR="00225D37"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): NSCLC, esophageal cancer </w:t>
            </w:r>
          </w:p>
        </w:tc>
      </w:tr>
      <w:tr w:rsidR="00225D37" w:rsidRPr="00B14AB7" w14:paraId="5091BF82" w14:textId="77777777" w:rsidTr="006E17F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2A029AFC" w14:textId="77777777" w:rsidR="00225D37" w:rsidRPr="00B14AB7" w:rsidRDefault="00225D37" w:rsidP="00752353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otorasib</w:t>
            </w:r>
          </w:p>
          <w:p w14:paraId="41008126" w14:textId="77777777" w:rsidR="00225D37" w:rsidRPr="00B14AB7" w:rsidRDefault="00225D37" w:rsidP="00752353">
            <w:pPr>
              <w:rPr>
                <w:rFonts w:ascii="Calibri Light" w:hAnsi="Calibri Light" w:cs="Calibri Light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677335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KRAS inhibitors</w:t>
            </w:r>
          </w:p>
        </w:tc>
        <w:tc>
          <w:tcPr>
            <w:tcW w:w="1418" w:type="dxa"/>
          </w:tcPr>
          <w:p w14:paraId="5ABBA161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hAnsi="Calibri Light" w:cs="Calibri Light"/>
                <w:sz w:val="20"/>
                <w:szCs w:val="20"/>
              </w:rPr>
              <w:t>KRAS</w:t>
            </w: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(G12C mut)</w:t>
            </w:r>
          </w:p>
        </w:tc>
        <w:tc>
          <w:tcPr>
            <w:tcW w:w="2268" w:type="dxa"/>
          </w:tcPr>
          <w:p w14:paraId="6B2ADA01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dvanced NSCLC and a KRAS G12C mutation</w:t>
            </w:r>
          </w:p>
        </w:tc>
        <w:tc>
          <w:tcPr>
            <w:tcW w:w="3495" w:type="dxa"/>
          </w:tcPr>
          <w:p w14:paraId="65FA5B69" w14:textId="77777777" w:rsidR="00225D37" w:rsidRPr="00B14AB7" w:rsidRDefault="00225D37" w:rsidP="00752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/A</w:t>
            </w:r>
          </w:p>
        </w:tc>
      </w:tr>
    </w:tbl>
    <w:p w14:paraId="026CBB71" w14:textId="478136E8" w:rsidR="00225D37" w:rsidRDefault="005273BE" w:rsidP="00225D37">
      <w:pPr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</w:pPr>
      <w:r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>ACUP= a</w:t>
      </w:r>
      <w:r w:rsidRPr="005273BE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>denocarcinomas of unknown primary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>,</w:t>
      </w:r>
      <w:r w:rsidRPr="005273BE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 </w:t>
      </w:r>
      <w:r w:rsidR="00225D37" w:rsidRPr="00B14AB7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amp= amplification, 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CRC= colorectal cancer, </w:t>
      </w:r>
      <w:r w:rsidR="00225D37" w:rsidRPr="00B14AB7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>GIST</w:t>
      </w:r>
      <w:r w:rsidR="002C4D1A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>= gastrointestinal stromal tumo</w:t>
      </w:r>
      <w:r w:rsidR="00225D37" w:rsidRPr="00B14AB7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r, fus= fusion, </w:t>
      </w:r>
      <w:r w:rsidR="006E17F0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>HCC=</w:t>
      </w:r>
      <w:r w:rsidR="006E17F0" w:rsidRPr="006E17F0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 hepatocellular carcinoma</w:t>
      </w:r>
      <w:r w:rsidR="006E17F0">
        <w:rPr>
          <w:rFonts w:ascii="Calibri Light" w:hAnsi="Calibri Light" w:cs="Calibri Light"/>
          <w:sz w:val="20"/>
          <w:szCs w:val="20"/>
          <w:lang w:val="en-US"/>
        </w:rPr>
        <w:t xml:space="preserve">, </w:t>
      </w:r>
      <w:r w:rsidR="00225D37" w:rsidRPr="00B14AB7">
        <w:rPr>
          <w:rFonts w:ascii="Calibri Light" w:hAnsi="Calibri Light" w:cs="Calibri Light"/>
          <w:sz w:val="20"/>
          <w:szCs w:val="20"/>
          <w:lang w:val="en-US"/>
        </w:rPr>
        <w:t>HNSCC</w:t>
      </w:r>
      <w:r w:rsidR="00225D37" w:rsidRPr="00B14AB7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= </w:t>
      </w:r>
      <w:r w:rsidR="002C4D1A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>h</w:t>
      </w:r>
      <w:r w:rsidR="002C4D1A" w:rsidRPr="002C4D1A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>ead and neck squamous cell carcinoma</w:t>
      </w:r>
      <w:r w:rsidR="00225D37" w:rsidRPr="00B14AB7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, 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HR= hormone receptor, HRD= homologous recombination deficiency, </w:t>
      </w:r>
      <w:r w:rsidR="006E17F0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HRR= </w:t>
      </w:r>
      <w:r w:rsidR="006E17F0" w:rsidRPr="006E17F0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>homologous recombination repair</w:t>
      </w:r>
      <w:r w:rsidR="006E17F0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>,</w:t>
      </w:r>
      <w:r w:rsidR="006E17F0" w:rsidRPr="006E17F0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 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MEC= mucoepidermoid cancer, </w:t>
      </w:r>
      <w:r w:rsidR="002C4D1A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mut= mutation, 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NET= neuroendocrine tumor, </w:t>
      </w:r>
      <w:r w:rsidR="00225D37" w:rsidRPr="00B14AB7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NSCLC= non-small-cell lung cancer, 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PCC= </w:t>
      </w:r>
      <w:r w:rsidRPr="005273BE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primary peritoneal 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cancer, PEComa= </w:t>
      </w:r>
      <w:r w:rsidRPr="005273BE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>perivascular epithelioid cell tumor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, RCC= renal cell carcinoma, </w:t>
      </w:r>
      <w:r w:rsidR="002C4D1A"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>SCC= squamous cell carcinoma</w:t>
      </w:r>
    </w:p>
    <w:p w14:paraId="0D253C4F" w14:textId="561A75F8" w:rsidR="00B14AB7" w:rsidRPr="00B14AB7" w:rsidRDefault="00F64EB0">
      <w:pPr>
        <w:rPr>
          <w:rFonts w:ascii="Calibri Light" w:hAnsi="Calibri Light" w:cs="Calibri Light"/>
          <w:sz w:val="20"/>
          <w:szCs w:val="20"/>
          <w:lang w:val="en-US"/>
        </w:rPr>
      </w:pPr>
      <w:r>
        <w:rPr>
          <w:rFonts w:ascii="Calibri Light" w:eastAsia="Times New Roman" w:hAnsi="Calibri Light" w:cs="Calibri Light"/>
          <w:color w:val="000000"/>
          <w:sz w:val="20"/>
          <w:szCs w:val="20"/>
          <w:vertAlign w:val="superscript"/>
          <w:lang w:val="en-US"/>
        </w:rPr>
        <w:t>1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US"/>
        </w:rPr>
        <w:t xml:space="preserve"> </w:t>
      </w:r>
      <w:r>
        <w:rPr>
          <w:rFonts w:ascii="Calibri Light" w:hAnsi="Calibri Light" w:cs="Calibri Light"/>
          <w:sz w:val="20"/>
          <w:szCs w:val="20"/>
          <w:lang w:val="en-US"/>
        </w:rPr>
        <w:t>Abbreviations in HRR genes like</w:t>
      </w:r>
      <w:r w:rsidR="00D920DD">
        <w:rPr>
          <w:rFonts w:ascii="Calibri Light" w:hAnsi="Calibri Light" w:cs="Calibri Light"/>
          <w:sz w:val="20"/>
          <w:szCs w:val="20"/>
          <w:lang w:val="en-US"/>
        </w:rPr>
        <w:t xml:space="preserve"> </w:t>
      </w:r>
      <w:r w:rsidR="00D920DD" w:rsidRPr="00D920DD">
        <w:rPr>
          <w:rFonts w:ascii="Calibri Light" w:hAnsi="Calibri Light" w:cs="Calibri Light"/>
          <w:sz w:val="20"/>
          <w:szCs w:val="20"/>
          <w:lang w:val="en-US"/>
        </w:rPr>
        <w:t>ARID1A, BAP1, BRCA</w:t>
      </w:r>
      <w:r w:rsidR="00D920DD">
        <w:rPr>
          <w:rFonts w:ascii="Calibri Light" w:hAnsi="Calibri Light" w:cs="Calibri Light"/>
          <w:sz w:val="20"/>
          <w:szCs w:val="20"/>
          <w:lang w:val="en-US"/>
        </w:rPr>
        <w:t>2, BRIP1, CHEK</w:t>
      </w:r>
      <w:r w:rsidR="00D920DD" w:rsidRPr="00D920DD">
        <w:rPr>
          <w:rFonts w:ascii="Calibri Light" w:hAnsi="Calibri Light" w:cs="Calibri Light"/>
          <w:sz w:val="20"/>
          <w:szCs w:val="20"/>
          <w:lang w:val="en-US"/>
        </w:rPr>
        <w:t xml:space="preserve">2, </w:t>
      </w:r>
      <w:r w:rsidR="00D920DD">
        <w:rPr>
          <w:rFonts w:ascii="Calibri Light" w:hAnsi="Calibri Light" w:cs="Calibri Light"/>
          <w:sz w:val="20"/>
          <w:szCs w:val="20"/>
          <w:lang w:val="en-US"/>
        </w:rPr>
        <w:t>RAD50, RAD51</w:t>
      </w:r>
    </w:p>
    <w:p w14:paraId="297DBF7B" w14:textId="77777777" w:rsidR="00B14AB7" w:rsidRPr="00B14AB7" w:rsidRDefault="00B14AB7">
      <w:pPr>
        <w:rPr>
          <w:rFonts w:ascii="Calibri Light" w:hAnsi="Calibri Light" w:cs="Calibri Light"/>
          <w:sz w:val="20"/>
          <w:szCs w:val="20"/>
          <w:lang w:val="en-US"/>
        </w:rPr>
      </w:pPr>
    </w:p>
    <w:p w14:paraId="582797F7" w14:textId="0AD3D85D" w:rsidR="00B14AB7" w:rsidRPr="002C4D1A" w:rsidRDefault="00B14AB7" w:rsidP="00B14AB7">
      <w:pPr>
        <w:spacing w:line="240" w:lineRule="auto"/>
        <w:rPr>
          <w:rFonts w:ascii="Calibri Light" w:hAnsi="Calibri Light" w:cs="Calibri Light"/>
          <w:b/>
          <w:sz w:val="20"/>
          <w:szCs w:val="20"/>
          <w:lang w:val="en-US"/>
        </w:rPr>
      </w:pPr>
      <w:r w:rsidRPr="002C4D1A">
        <w:rPr>
          <w:rFonts w:ascii="Calibri Light" w:hAnsi="Calibri Light" w:cs="Calibri Light"/>
          <w:b/>
          <w:sz w:val="20"/>
          <w:szCs w:val="20"/>
          <w:lang w:val="en-US"/>
        </w:rPr>
        <w:t xml:space="preserve">Supplementary </w:t>
      </w:r>
      <w:r w:rsidR="00FB3B14">
        <w:rPr>
          <w:rFonts w:ascii="Calibri Light" w:hAnsi="Calibri Light" w:cs="Calibri Light"/>
          <w:b/>
          <w:sz w:val="20"/>
          <w:szCs w:val="20"/>
          <w:lang w:val="en-US"/>
        </w:rPr>
        <w:t xml:space="preserve">table </w:t>
      </w:r>
      <w:r w:rsidRPr="002C4D1A">
        <w:rPr>
          <w:rFonts w:ascii="Calibri Light" w:hAnsi="Calibri Light" w:cs="Calibri Light"/>
          <w:b/>
          <w:sz w:val="20"/>
          <w:szCs w:val="20"/>
          <w:lang w:val="en-US"/>
        </w:rPr>
        <w:t xml:space="preserve">4. </w:t>
      </w:r>
      <w:r w:rsidRPr="002C4D1A">
        <w:rPr>
          <w:rFonts w:ascii="Calibri Light" w:hAnsi="Calibri Light" w:cs="Calibri Light"/>
          <w:sz w:val="20"/>
          <w:szCs w:val="20"/>
          <w:lang w:val="en-US"/>
        </w:rPr>
        <w:t xml:space="preserve">Trials investigating targeted therapies per identified gene (i.e. aberrations present in ≥10% of </w:t>
      </w:r>
      <w:proofErr w:type="spellStart"/>
      <w:r w:rsidRPr="002C4D1A">
        <w:rPr>
          <w:rFonts w:ascii="Calibri Light" w:hAnsi="Calibri Light" w:cs="Calibri Light"/>
          <w:sz w:val="20"/>
          <w:szCs w:val="20"/>
          <w:lang w:val="en-US"/>
        </w:rPr>
        <w:t>PeM</w:t>
      </w:r>
      <w:proofErr w:type="spellEnd"/>
      <w:r w:rsidRPr="002C4D1A">
        <w:rPr>
          <w:rFonts w:ascii="Calibri Light" w:hAnsi="Calibri Light" w:cs="Calibri Light"/>
          <w:sz w:val="20"/>
          <w:szCs w:val="20"/>
          <w:lang w:val="en-US"/>
        </w:rPr>
        <w:t xml:space="preserve"> patients)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510"/>
        <w:gridCol w:w="1234"/>
        <w:gridCol w:w="1236"/>
        <w:gridCol w:w="1236"/>
        <w:gridCol w:w="689"/>
        <w:gridCol w:w="1162"/>
        <w:gridCol w:w="1995"/>
      </w:tblGrid>
      <w:tr w:rsidR="00B14AB7" w:rsidRPr="00E06F5A" w14:paraId="4F78B0BF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01FDC71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ype(s) of targeted therapy </w:t>
            </w:r>
          </w:p>
        </w:tc>
        <w:tc>
          <w:tcPr>
            <w:tcW w:w="681" w:type="pct"/>
            <w:noWrap/>
            <w:hideMark/>
          </w:tcPr>
          <w:p w14:paraId="7FCC319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ug(s)</w:t>
            </w:r>
          </w:p>
        </w:tc>
        <w:tc>
          <w:tcPr>
            <w:tcW w:w="682" w:type="pct"/>
            <w:noWrap/>
            <w:hideMark/>
          </w:tcPr>
          <w:p w14:paraId="5798804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lid malignancy</w:t>
            </w:r>
          </w:p>
        </w:tc>
        <w:tc>
          <w:tcPr>
            <w:tcW w:w="682" w:type="pct"/>
            <w:noWrap/>
            <w:hideMark/>
          </w:tcPr>
          <w:p w14:paraId="107EC4C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ial number</w:t>
            </w:r>
          </w:p>
        </w:tc>
        <w:tc>
          <w:tcPr>
            <w:tcW w:w="380" w:type="pct"/>
            <w:noWrap/>
            <w:hideMark/>
          </w:tcPr>
          <w:p w14:paraId="6A5069C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ase</w:t>
            </w:r>
          </w:p>
        </w:tc>
        <w:tc>
          <w:tcPr>
            <w:tcW w:w="641" w:type="pct"/>
            <w:noWrap/>
            <w:hideMark/>
          </w:tcPr>
          <w:p w14:paraId="29F6BC7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us</w:t>
            </w:r>
          </w:p>
        </w:tc>
        <w:tc>
          <w:tcPr>
            <w:tcW w:w="1101" w:type="pct"/>
            <w:noWrap/>
            <w:hideMark/>
          </w:tcPr>
          <w:p w14:paraId="79A87AB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b/>
                <w:bCs/>
                <w:kern w:val="0"/>
                <w:sz w:val="18"/>
                <w:szCs w:val="18"/>
                <w14:ligatures w14:val="none"/>
              </w:rPr>
              <w:t>Link</w:t>
            </w:r>
          </w:p>
        </w:tc>
      </w:tr>
      <w:tr w:rsidR="00B14AB7" w:rsidRPr="00E06F5A" w14:paraId="70D4677B" w14:textId="77777777" w:rsidTr="00752353">
        <w:trPr>
          <w:trHeight w:val="288"/>
        </w:trPr>
        <w:tc>
          <w:tcPr>
            <w:tcW w:w="5000" w:type="pct"/>
            <w:gridSpan w:val="7"/>
          </w:tcPr>
          <w:p w14:paraId="6421696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b/>
                <w:bCs/>
                <w:kern w:val="0"/>
                <w:sz w:val="18"/>
                <w:szCs w:val="18"/>
                <w14:ligatures w14:val="none"/>
              </w:rPr>
              <w:t>Gene: BAP1</w:t>
            </w:r>
          </w:p>
        </w:tc>
      </w:tr>
      <w:tr w:rsidR="00B14AB7" w:rsidRPr="009545F5" w14:paraId="06B65EFA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1F92D132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EZH2 Inhibitor</w:t>
            </w:r>
          </w:p>
        </w:tc>
        <w:tc>
          <w:tcPr>
            <w:tcW w:w="681" w:type="pct"/>
            <w:noWrap/>
            <w:hideMark/>
          </w:tcPr>
          <w:p w14:paraId="5E703A3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Tazemetostat</w:t>
            </w:r>
          </w:p>
        </w:tc>
        <w:tc>
          <w:tcPr>
            <w:tcW w:w="682" w:type="pct"/>
            <w:noWrap/>
            <w:hideMark/>
          </w:tcPr>
          <w:p w14:paraId="12761BA9" w14:textId="7C201484" w:rsidR="00B14AB7" w:rsidRPr="00B14AB7" w:rsidRDefault="00B14AB7" w:rsidP="008901F2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esothelioma</w:t>
            </w:r>
          </w:p>
        </w:tc>
        <w:tc>
          <w:tcPr>
            <w:tcW w:w="682" w:type="pct"/>
            <w:noWrap/>
            <w:hideMark/>
          </w:tcPr>
          <w:p w14:paraId="580FE76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2860286</w:t>
            </w:r>
          </w:p>
        </w:tc>
        <w:tc>
          <w:tcPr>
            <w:tcW w:w="380" w:type="pct"/>
            <w:noWrap/>
            <w:hideMark/>
          </w:tcPr>
          <w:p w14:paraId="752D3F6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63E6E66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Completed</w:t>
            </w:r>
          </w:p>
        </w:tc>
        <w:tc>
          <w:tcPr>
            <w:tcW w:w="1101" w:type="pct"/>
            <w:noWrap/>
            <w:hideMark/>
          </w:tcPr>
          <w:p w14:paraId="2C20F07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ct2/show/NCT02860286</w:t>
            </w:r>
          </w:p>
        </w:tc>
      </w:tr>
      <w:tr w:rsidR="00B14AB7" w:rsidRPr="009545F5" w14:paraId="4FF65F02" w14:textId="77777777" w:rsidTr="00752353">
        <w:trPr>
          <w:trHeight w:val="288"/>
        </w:trPr>
        <w:tc>
          <w:tcPr>
            <w:tcW w:w="833" w:type="pct"/>
            <w:hideMark/>
          </w:tcPr>
          <w:p w14:paraId="1D664A7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P inhibitor</w:t>
            </w:r>
          </w:p>
        </w:tc>
        <w:tc>
          <w:tcPr>
            <w:tcW w:w="681" w:type="pct"/>
            <w:hideMark/>
          </w:tcPr>
          <w:p w14:paraId="78430F5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iraparib</w:t>
            </w:r>
          </w:p>
        </w:tc>
        <w:tc>
          <w:tcPr>
            <w:tcW w:w="682" w:type="pct"/>
            <w:hideMark/>
          </w:tcPr>
          <w:p w14:paraId="3FB1711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etastatic Breast Cancer</w:t>
            </w:r>
          </w:p>
        </w:tc>
        <w:tc>
          <w:tcPr>
            <w:tcW w:w="682" w:type="pct"/>
            <w:noWrap/>
            <w:hideMark/>
          </w:tcPr>
          <w:p w14:paraId="154BBD5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4508803</w:t>
            </w:r>
          </w:p>
        </w:tc>
        <w:tc>
          <w:tcPr>
            <w:tcW w:w="380" w:type="pct"/>
            <w:noWrap/>
            <w:hideMark/>
          </w:tcPr>
          <w:p w14:paraId="15ABB1D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76D2228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ot yet recruiting</w:t>
            </w:r>
          </w:p>
        </w:tc>
        <w:tc>
          <w:tcPr>
            <w:tcW w:w="1101" w:type="pct"/>
            <w:noWrap/>
            <w:hideMark/>
          </w:tcPr>
          <w:p w14:paraId="768463D2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5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4508803</w:t>
              </w:r>
            </w:hyperlink>
          </w:p>
        </w:tc>
      </w:tr>
      <w:tr w:rsidR="00B14AB7" w:rsidRPr="009545F5" w14:paraId="0CC51B63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39A7A2F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P inhibitor</w:t>
            </w:r>
          </w:p>
        </w:tc>
        <w:tc>
          <w:tcPr>
            <w:tcW w:w="681" w:type="pct"/>
            <w:noWrap/>
            <w:hideMark/>
          </w:tcPr>
          <w:p w14:paraId="6F23FCB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iraparib</w:t>
            </w:r>
          </w:p>
        </w:tc>
        <w:tc>
          <w:tcPr>
            <w:tcW w:w="682" w:type="pct"/>
            <w:hideMark/>
          </w:tcPr>
          <w:p w14:paraId="52A3565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DDR Deficient Neoplasms</w:t>
            </w:r>
          </w:p>
        </w:tc>
        <w:tc>
          <w:tcPr>
            <w:tcW w:w="682" w:type="pct"/>
            <w:noWrap/>
            <w:hideMark/>
          </w:tcPr>
          <w:p w14:paraId="5F3441A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3207347</w:t>
            </w:r>
          </w:p>
        </w:tc>
        <w:tc>
          <w:tcPr>
            <w:tcW w:w="380" w:type="pct"/>
            <w:noWrap/>
            <w:hideMark/>
          </w:tcPr>
          <w:p w14:paraId="72C7EC7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7AC7D65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Active, not recruiting</w:t>
            </w:r>
          </w:p>
        </w:tc>
        <w:tc>
          <w:tcPr>
            <w:tcW w:w="1101" w:type="pct"/>
            <w:noWrap/>
            <w:hideMark/>
          </w:tcPr>
          <w:p w14:paraId="5F77AA1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3207347</w:t>
            </w:r>
          </w:p>
        </w:tc>
      </w:tr>
      <w:tr w:rsidR="00B14AB7" w:rsidRPr="009545F5" w14:paraId="5B99FFA2" w14:textId="77777777" w:rsidTr="00752353">
        <w:trPr>
          <w:trHeight w:val="288"/>
        </w:trPr>
        <w:tc>
          <w:tcPr>
            <w:tcW w:w="833" w:type="pct"/>
            <w:hideMark/>
          </w:tcPr>
          <w:p w14:paraId="00B84F1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P inhibitor</w:t>
            </w:r>
          </w:p>
        </w:tc>
        <w:tc>
          <w:tcPr>
            <w:tcW w:w="681" w:type="pct"/>
            <w:hideMark/>
          </w:tcPr>
          <w:p w14:paraId="39BE68E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Olaparib</w:t>
            </w:r>
          </w:p>
        </w:tc>
        <w:tc>
          <w:tcPr>
            <w:tcW w:w="682" w:type="pct"/>
            <w:hideMark/>
          </w:tcPr>
          <w:p w14:paraId="58CAB64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etastatic PDAC</w:t>
            </w:r>
          </w:p>
        </w:tc>
        <w:tc>
          <w:tcPr>
            <w:tcW w:w="682" w:type="pct"/>
            <w:noWrap/>
            <w:hideMark/>
          </w:tcPr>
          <w:p w14:paraId="73BF1FE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4666740</w:t>
            </w:r>
          </w:p>
        </w:tc>
        <w:tc>
          <w:tcPr>
            <w:tcW w:w="380" w:type="pct"/>
            <w:noWrap/>
            <w:hideMark/>
          </w:tcPr>
          <w:p w14:paraId="06389D0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44ED6FA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63E176D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4666740</w:t>
            </w:r>
          </w:p>
        </w:tc>
      </w:tr>
      <w:tr w:rsidR="00B14AB7" w:rsidRPr="009545F5" w14:paraId="52345482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3DF0D3A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P inhibitor</w:t>
            </w:r>
          </w:p>
        </w:tc>
        <w:tc>
          <w:tcPr>
            <w:tcW w:w="681" w:type="pct"/>
            <w:hideMark/>
          </w:tcPr>
          <w:p w14:paraId="5AF4736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iraparib</w:t>
            </w:r>
          </w:p>
        </w:tc>
        <w:tc>
          <w:tcPr>
            <w:tcW w:w="682" w:type="pct"/>
            <w:noWrap/>
            <w:hideMark/>
          </w:tcPr>
          <w:p w14:paraId="6EFCFA8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alignant Solid Tumor</w:t>
            </w:r>
          </w:p>
        </w:tc>
        <w:tc>
          <w:tcPr>
            <w:tcW w:w="682" w:type="pct"/>
            <w:noWrap/>
            <w:hideMark/>
          </w:tcPr>
          <w:p w14:paraId="7A25113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3209401</w:t>
            </w:r>
          </w:p>
        </w:tc>
        <w:tc>
          <w:tcPr>
            <w:tcW w:w="380" w:type="pct"/>
            <w:noWrap/>
            <w:hideMark/>
          </w:tcPr>
          <w:p w14:paraId="7B137AD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355DA6E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64D81F4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3209401</w:t>
            </w:r>
          </w:p>
        </w:tc>
      </w:tr>
      <w:tr w:rsidR="00B14AB7" w:rsidRPr="009545F5" w14:paraId="666F4C1D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3C9AF32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EZH2 Inhibitor</w:t>
            </w:r>
          </w:p>
        </w:tc>
        <w:tc>
          <w:tcPr>
            <w:tcW w:w="681" w:type="pct"/>
            <w:noWrap/>
            <w:hideMark/>
          </w:tcPr>
          <w:p w14:paraId="1F6E85D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CPI-0209</w:t>
            </w:r>
          </w:p>
        </w:tc>
        <w:tc>
          <w:tcPr>
            <w:tcW w:w="682" w:type="pct"/>
            <w:hideMark/>
          </w:tcPr>
          <w:p w14:paraId="6E117A2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Advanced Tumors</w:t>
            </w:r>
          </w:p>
        </w:tc>
        <w:tc>
          <w:tcPr>
            <w:tcW w:w="682" w:type="pct"/>
            <w:noWrap/>
            <w:hideMark/>
          </w:tcPr>
          <w:p w14:paraId="2F88C77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153547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153547"/>
                <w:kern w:val="0"/>
                <w:sz w:val="18"/>
                <w:szCs w:val="18"/>
                <w14:ligatures w14:val="none"/>
              </w:rPr>
              <w:t>NCT04104776</w:t>
            </w:r>
          </w:p>
        </w:tc>
        <w:tc>
          <w:tcPr>
            <w:tcW w:w="380" w:type="pct"/>
            <w:noWrap/>
            <w:hideMark/>
          </w:tcPr>
          <w:p w14:paraId="2D5A20F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/2</w:t>
            </w:r>
          </w:p>
        </w:tc>
        <w:tc>
          <w:tcPr>
            <w:tcW w:w="641" w:type="pct"/>
            <w:noWrap/>
            <w:hideMark/>
          </w:tcPr>
          <w:p w14:paraId="75B0592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095A40A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4104776</w:t>
            </w:r>
          </w:p>
        </w:tc>
      </w:tr>
      <w:tr w:rsidR="00B14AB7" w:rsidRPr="009545F5" w14:paraId="0BC05FFC" w14:textId="77777777" w:rsidTr="00752353">
        <w:trPr>
          <w:trHeight w:val="288"/>
        </w:trPr>
        <w:tc>
          <w:tcPr>
            <w:tcW w:w="833" w:type="pct"/>
            <w:hideMark/>
          </w:tcPr>
          <w:p w14:paraId="56C7E1A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P inhibitor</w:t>
            </w:r>
          </w:p>
        </w:tc>
        <w:tc>
          <w:tcPr>
            <w:tcW w:w="681" w:type="pct"/>
            <w:hideMark/>
          </w:tcPr>
          <w:p w14:paraId="4D27C94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Olaparib</w:t>
            </w:r>
          </w:p>
        </w:tc>
        <w:tc>
          <w:tcPr>
            <w:tcW w:w="682" w:type="pct"/>
            <w:hideMark/>
          </w:tcPr>
          <w:p w14:paraId="0A62C42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Advanced Melanoma</w:t>
            </w:r>
          </w:p>
        </w:tc>
        <w:tc>
          <w:tcPr>
            <w:tcW w:w="682" w:type="pct"/>
            <w:hideMark/>
          </w:tcPr>
          <w:p w14:paraId="0A0BC79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4633902</w:t>
            </w:r>
          </w:p>
        </w:tc>
        <w:tc>
          <w:tcPr>
            <w:tcW w:w="380" w:type="pct"/>
            <w:noWrap/>
            <w:hideMark/>
          </w:tcPr>
          <w:p w14:paraId="00F4A0E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43CDAED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44B91751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6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4633902</w:t>
              </w:r>
            </w:hyperlink>
          </w:p>
        </w:tc>
      </w:tr>
      <w:tr w:rsidR="00B14AB7" w:rsidRPr="009545F5" w14:paraId="55801C5E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6E2F0D0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P inhibitor</w:t>
            </w:r>
          </w:p>
        </w:tc>
        <w:tc>
          <w:tcPr>
            <w:tcW w:w="681" w:type="pct"/>
            <w:hideMark/>
          </w:tcPr>
          <w:p w14:paraId="1E14A90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Olaparib</w:t>
            </w:r>
          </w:p>
        </w:tc>
        <w:tc>
          <w:tcPr>
            <w:tcW w:w="682" w:type="pct"/>
            <w:hideMark/>
          </w:tcPr>
          <w:p w14:paraId="19A459D1" w14:textId="75BFF6A6" w:rsidR="00B14AB7" w:rsidRPr="00B14AB7" w:rsidRDefault="00B14AB7" w:rsidP="008901F2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RD Mesothelioma</w:t>
            </w:r>
          </w:p>
        </w:tc>
        <w:tc>
          <w:tcPr>
            <w:tcW w:w="682" w:type="pct"/>
            <w:hideMark/>
          </w:tcPr>
          <w:p w14:paraId="5116613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4515836</w:t>
            </w:r>
          </w:p>
        </w:tc>
        <w:tc>
          <w:tcPr>
            <w:tcW w:w="380" w:type="pct"/>
            <w:noWrap/>
            <w:hideMark/>
          </w:tcPr>
          <w:p w14:paraId="629C8752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2A0036C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6542FA1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4515836</w:t>
            </w:r>
          </w:p>
        </w:tc>
      </w:tr>
      <w:tr w:rsidR="00B14AB7" w:rsidRPr="009545F5" w14:paraId="3A6E238B" w14:textId="77777777" w:rsidTr="00752353">
        <w:trPr>
          <w:trHeight w:val="288"/>
        </w:trPr>
        <w:tc>
          <w:tcPr>
            <w:tcW w:w="833" w:type="pct"/>
            <w:hideMark/>
          </w:tcPr>
          <w:p w14:paraId="2ECD12D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P inhibitor</w:t>
            </w:r>
          </w:p>
        </w:tc>
        <w:tc>
          <w:tcPr>
            <w:tcW w:w="681" w:type="pct"/>
            <w:hideMark/>
          </w:tcPr>
          <w:p w14:paraId="0C58DA5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Talazoparib</w:t>
            </w:r>
          </w:p>
        </w:tc>
        <w:tc>
          <w:tcPr>
            <w:tcW w:w="682" w:type="pct"/>
            <w:hideMark/>
          </w:tcPr>
          <w:p w14:paraId="47BDD8D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682" w:type="pct"/>
            <w:hideMark/>
          </w:tcPr>
          <w:p w14:paraId="593536C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4187833</w:t>
            </w:r>
          </w:p>
        </w:tc>
        <w:tc>
          <w:tcPr>
            <w:tcW w:w="380" w:type="pct"/>
            <w:noWrap/>
            <w:hideMark/>
          </w:tcPr>
          <w:p w14:paraId="6984503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1406C7A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6325C11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4187833</w:t>
            </w:r>
          </w:p>
        </w:tc>
      </w:tr>
      <w:tr w:rsidR="00B14AB7" w:rsidRPr="009545F5" w14:paraId="4C7A9025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2E56533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ARP inhibitor</w:t>
            </w:r>
          </w:p>
        </w:tc>
        <w:tc>
          <w:tcPr>
            <w:tcW w:w="681" w:type="pct"/>
            <w:noWrap/>
            <w:hideMark/>
          </w:tcPr>
          <w:p w14:paraId="40C2C53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iraparib</w:t>
            </w:r>
          </w:p>
        </w:tc>
        <w:tc>
          <w:tcPr>
            <w:tcW w:w="682" w:type="pct"/>
            <w:hideMark/>
          </w:tcPr>
          <w:p w14:paraId="0B1481D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682" w:type="pct"/>
            <w:hideMark/>
          </w:tcPr>
          <w:p w14:paraId="2CC6953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3925350</w:t>
            </w:r>
          </w:p>
        </w:tc>
        <w:tc>
          <w:tcPr>
            <w:tcW w:w="380" w:type="pct"/>
            <w:noWrap/>
            <w:hideMark/>
          </w:tcPr>
          <w:p w14:paraId="59570C9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7B8BAE4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38A92844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7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3925350</w:t>
              </w:r>
            </w:hyperlink>
          </w:p>
        </w:tc>
      </w:tr>
      <w:tr w:rsidR="00B14AB7" w:rsidRPr="009545F5" w14:paraId="31C8CC84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14F8B44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P inhibitor</w:t>
            </w:r>
          </w:p>
        </w:tc>
        <w:tc>
          <w:tcPr>
            <w:tcW w:w="681" w:type="pct"/>
            <w:hideMark/>
          </w:tcPr>
          <w:p w14:paraId="2429FE8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Olaparib</w:t>
            </w:r>
          </w:p>
        </w:tc>
        <w:tc>
          <w:tcPr>
            <w:tcW w:w="682" w:type="pct"/>
            <w:hideMark/>
          </w:tcPr>
          <w:p w14:paraId="7A15A9D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Urothelial Cancer</w:t>
            </w:r>
          </w:p>
        </w:tc>
        <w:tc>
          <w:tcPr>
            <w:tcW w:w="682" w:type="pct"/>
            <w:hideMark/>
          </w:tcPr>
          <w:p w14:paraId="2C20F35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3375307</w:t>
            </w:r>
          </w:p>
        </w:tc>
        <w:tc>
          <w:tcPr>
            <w:tcW w:w="380" w:type="pct"/>
            <w:noWrap/>
            <w:hideMark/>
          </w:tcPr>
          <w:p w14:paraId="072556C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3E7E22C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0807E42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3375307</w:t>
            </w:r>
          </w:p>
        </w:tc>
      </w:tr>
      <w:tr w:rsidR="00B14AB7" w:rsidRPr="009545F5" w14:paraId="612FF140" w14:textId="77777777" w:rsidTr="00752353">
        <w:trPr>
          <w:trHeight w:val="288"/>
        </w:trPr>
        <w:tc>
          <w:tcPr>
            <w:tcW w:w="833" w:type="pct"/>
            <w:hideMark/>
          </w:tcPr>
          <w:p w14:paraId="7F5AB2B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P inhibitor</w:t>
            </w:r>
          </w:p>
        </w:tc>
        <w:tc>
          <w:tcPr>
            <w:tcW w:w="681" w:type="pct"/>
            <w:hideMark/>
          </w:tcPr>
          <w:p w14:paraId="5586798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Veliparib</w:t>
            </w:r>
          </w:p>
        </w:tc>
        <w:tc>
          <w:tcPr>
            <w:tcW w:w="682" w:type="pct"/>
            <w:hideMark/>
          </w:tcPr>
          <w:p w14:paraId="22F2389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Stage IV Solid Tumors</w:t>
            </w:r>
          </w:p>
        </w:tc>
        <w:tc>
          <w:tcPr>
            <w:tcW w:w="682" w:type="pct"/>
            <w:hideMark/>
          </w:tcPr>
          <w:p w14:paraId="4171EA4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3061188</w:t>
            </w:r>
          </w:p>
        </w:tc>
        <w:tc>
          <w:tcPr>
            <w:tcW w:w="380" w:type="pct"/>
            <w:noWrap/>
            <w:hideMark/>
          </w:tcPr>
          <w:p w14:paraId="4A363F9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1E32B03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Active, not recruiting</w:t>
            </w:r>
          </w:p>
        </w:tc>
        <w:tc>
          <w:tcPr>
            <w:tcW w:w="1101" w:type="pct"/>
            <w:noWrap/>
            <w:hideMark/>
          </w:tcPr>
          <w:p w14:paraId="199E18F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3061188</w:t>
            </w:r>
          </w:p>
        </w:tc>
      </w:tr>
      <w:tr w:rsidR="00B14AB7" w:rsidRPr="009545F5" w14:paraId="05C17A9C" w14:textId="77777777" w:rsidTr="00752353">
        <w:trPr>
          <w:trHeight w:val="288"/>
        </w:trPr>
        <w:tc>
          <w:tcPr>
            <w:tcW w:w="833" w:type="pct"/>
            <w:hideMark/>
          </w:tcPr>
          <w:p w14:paraId="07470F5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ATR inhibitor</w:t>
            </w:r>
          </w:p>
        </w:tc>
        <w:tc>
          <w:tcPr>
            <w:tcW w:w="681" w:type="pct"/>
            <w:hideMark/>
          </w:tcPr>
          <w:p w14:paraId="4C23AC4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6620</w:t>
            </w:r>
          </w:p>
        </w:tc>
        <w:tc>
          <w:tcPr>
            <w:tcW w:w="682" w:type="pct"/>
            <w:hideMark/>
          </w:tcPr>
          <w:p w14:paraId="0F952AC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DDR Deficient Solid Tumors</w:t>
            </w:r>
          </w:p>
        </w:tc>
        <w:tc>
          <w:tcPr>
            <w:tcW w:w="682" w:type="pct"/>
            <w:noWrap/>
            <w:hideMark/>
          </w:tcPr>
          <w:p w14:paraId="689738A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4266912</w:t>
            </w:r>
          </w:p>
        </w:tc>
        <w:tc>
          <w:tcPr>
            <w:tcW w:w="380" w:type="pct"/>
            <w:noWrap/>
            <w:hideMark/>
          </w:tcPr>
          <w:p w14:paraId="0C667F5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/2</w:t>
            </w:r>
          </w:p>
        </w:tc>
        <w:tc>
          <w:tcPr>
            <w:tcW w:w="641" w:type="pct"/>
            <w:noWrap/>
            <w:hideMark/>
          </w:tcPr>
          <w:p w14:paraId="533030C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7ACC2C0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4266912</w:t>
            </w:r>
          </w:p>
        </w:tc>
      </w:tr>
      <w:tr w:rsidR="00B14AB7" w:rsidRPr="009545F5" w14:paraId="7D96EFE8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6A896E8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P inhibitor</w:t>
            </w:r>
          </w:p>
        </w:tc>
        <w:tc>
          <w:tcPr>
            <w:tcW w:w="681" w:type="pct"/>
            <w:hideMark/>
          </w:tcPr>
          <w:p w14:paraId="356282F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Olaparib</w:t>
            </w:r>
          </w:p>
        </w:tc>
        <w:tc>
          <w:tcPr>
            <w:tcW w:w="682" w:type="pct"/>
            <w:hideMark/>
          </w:tcPr>
          <w:p w14:paraId="1F482277" w14:textId="60663151" w:rsidR="00B14AB7" w:rsidRPr="00B14AB7" w:rsidRDefault="00B14AB7" w:rsidP="008901F2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esothelioma</w:t>
            </w:r>
          </w:p>
        </w:tc>
        <w:tc>
          <w:tcPr>
            <w:tcW w:w="682" w:type="pct"/>
            <w:hideMark/>
          </w:tcPr>
          <w:p w14:paraId="2D5F010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3531840</w:t>
            </w:r>
          </w:p>
        </w:tc>
        <w:tc>
          <w:tcPr>
            <w:tcW w:w="380" w:type="pct"/>
            <w:noWrap/>
            <w:hideMark/>
          </w:tcPr>
          <w:p w14:paraId="30B8370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2624B3B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Completed</w:t>
            </w:r>
          </w:p>
        </w:tc>
        <w:tc>
          <w:tcPr>
            <w:tcW w:w="1101" w:type="pct"/>
            <w:noWrap/>
            <w:hideMark/>
          </w:tcPr>
          <w:p w14:paraId="690EF34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3531840</w:t>
            </w:r>
          </w:p>
        </w:tc>
      </w:tr>
      <w:tr w:rsidR="00B14AB7" w:rsidRPr="009545F5" w14:paraId="5028312F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227E9BA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P inhibitor</w:t>
            </w:r>
          </w:p>
        </w:tc>
        <w:tc>
          <w:tcPr>
            <w:tcW w:w="681" w:type="pct"/>
            <w:hideMark/>
          </w:tcPr>
          <w:p w14:paraId="6E273A8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Olaparib</w:t>
            </w:r>
          </w:p>
        </w:tc>
        <w:tc>
          <w:tcPr>
            <w:tcW w:w="682" w:type="pct"/>
            <w:hideMark/>
          </w:tcPr>
          <w:p w14:paraId="71FE12F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etastatic RCC</w:t>
            </w:r>
          </w:p>
        </w:tc>
        <w:tc>
          <w:tcPr>
            <w:tcW w:w="682" w:type="pct"/>
            <w:noWrap/>
            <w:hideMark/>
          </w:tcPr>
          <w:p w14:paraId="3B2B066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3786796</w:t>
            </w:r>
          </w:p>
        </w:tc>
        <w:tc>
          <w:tcPr>
            <w:tcW w:w="380" w:type="pct"/>
            <w:noWrap/>
            <w:hideMark/>
          </w:tcPr>
          <w:p w14:paraId="7CA20B9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6FA4709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127FE95C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8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3786796</w:t>
              </w:r>
            </w:hyperlink>
          </w:p>
        </w:tc>
      </w:tr>
      <w:tr w:rsidR="00B14AB7" w:rsidRPr="009545F5" w14:paraId="40DF44D4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30F3ABD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EZH2 Inhibitor</w:t>
            </w:r>
          </w:p>
        </w:tc>
        <w:tc>
          <w:tcPr>
            <w:tcW w:w="681" w:type="pct"/>
            <w:noWrap/>
            <w:hideMark/>
          </w:tcPr>
          <w:p w14:paraId="0F145A2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GSK2816126</w:t>
            </w:r>
          </w:p>
        </w:tc>
        <w:tc>
          <w:tcPr>
            <w:tcW w:w="682" w:type="pct"/>
            <w:hideMark/>
          </w:tcPr>
          <w:p w14:paraId="1AD37E7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Various malignancies</w:t>
            </w:r>
          </w:p>
        </w:tc>
        <w:tc>
          <w:tcPr>
            <w:tcW w:w="682" w:type="pct"/>
            <w:hideMark/>
          </w:tcPr>
          <w:p w14:paraId="3EA724B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082977</w:t>
            </w:r>
          </w:p>
        </w:tc>
        <w:tc>
          <w:tcPr>
            <w:tcW w:w="380" w:type="pct"/>
            <w:noWrap/>
            <w:hideMark/>
          </w:tcPr>
          <w:p w14:paraId="2D398FD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1450573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Terminated</w:t>
            </w:r>
          </w:p>
        </w:tc>
        <w:tc>
          <w:tcPr>
            <w:tcW w:w="1101" w:type="pct"/>
            <w:noWrap/>
            <w:hideMark/>
          </w:tcPr>
          <w:p w14:paraId="692EBB95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9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082977</w:t>
              </w:r>
            </w:hyperlink>
          </w:p>
        </w:tc>
      </w:tr>
      <w:tr w:rsidR="00B14AB7" w:rsidRPr="00B14AB7" w14:paraId="1CC1716E" w14:textId="77777777" w:rsidTr="00752353">
        <w:trPr>
          <w:trHeight w:val="288"/>
        </w:trPr>
        <w:tc>
          <w:tcPr>
            <w:tcW w:w="5000" w:type="pct"/>
            <w:gridSpan w:val="7"/>
          </w:tcPr>
          <w:p w14:paraId="506062F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b/>
                <w:bCs/>
                <w:kern w:val="0"/>
                <w:sz w:val="18"/>
                <w:szCs w:val="18"/>
                <w14:ligatures w14:val="none"/>
              </w:rPr>
              <w:t>Gene: NF2</w:t>
            </w:r>
          </w:p>
        </w:tc>
      </w:tr>
      <w:tr w:rsidR="00B14AB7" w:rsidRPr="009545F5" w14:paraId="3FDC3A90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4429385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EK inhibitor</w:t>
            </w:r>
          </w:p>
        </w:tc>
        <w:tc>
          <w:tcPr>
            <w:tcW w:w="681" w:type="pct"/>
            <w:noWrap/>
            <w:hideMark/>
          </w:tcPr>
          <w:p w14:paraId="7C624D7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Selumetinib</w:t>
            </w:r>
          </w:p>
        </w:tc>
        <w:tc>
          <w:tcPr>
            <w:tcW w:w="682" w:type="pct"/>
            <w:noWrap/>
            <w:hideMark/>
          </w:tcPr>
          <w:p w14:paraId="6242F0D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F Type 2 Related Tumors</w:t>
            </w:r>
          </w:p>
        </w:tc>
        <w:tc>
          <w:tcPr>
            <w:tcW w:w="682" w:type="pct"/>
            <w:hideMark/>
          </w:tcPr>
          <w:p w14:paraId="3D1DAEC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3095248</w:t>
            </w:r>
          </w:p>
        </w:tc>
        <w:tc>
          <w:tcPr>
            <w:tcW w:w="380" w:type="pct"/>
            <w:noWrap/>
            <w:hideMark/>
          </w:tcPr>
          <w:p w14:paraId="36C7309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129F9C9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1048471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3095248</w:t>
            </w:r>
          </w:p>
        </w:tc>
      </w:tr>
      <w:tr w:rsidR="00B14AB7" w:rsidRPr="009545F5" w14:paraId="1D1D3E18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7EBF6DC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VEGF inhibitor</w:t>
            </w:r>
          </w:p>
        </w:tc>
        <w:tc>
          <w:tcPr>
            <w:tcW w:w="681" w:type="pct"/>
            <w:hideMark/>
          </w:tcPr>
          <w:p w14:paraId="10E3E98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Axitinib</w:t>
            </w:r>
          </w:p>
        </w:tc>
        <w:tc>
          <w:tcPr>
            <w:tcW w:w="682" w:type="pct"/>
            <w:hideMark/>
          </w:tcPr>
          <w:p w14:paraId="12829F5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F Type 2 Related Tumors</w:t>
            </w:r>
          </w:p>
        </w:tc>
        <w:tc>
          <w:tcPr>
            <w:tcW w:w="682" w:type="pct"/>
            <w:hideMark/>
          </w:tcPr>
          <w:p w14:paraId="3828528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2129647</w:t>
            </w:r>
          </w:p>
        </w:tc>
        <w:tc>
          <w:tcPr>
            <w:tcW w:w="380" w:type="pct"/>
            <w:noWrap/>
            <w:hideMark/>
          </w:tcPr>
          <w:p w14:paraId="7DF3EC0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11B2853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Completed</w:t>
            </w:r>
          </w:p>
        </w:tc>
        <w:tc>
          <w:tcPr>
            <w:tcW w:w="1101" w:type="pct"/>
            <w:noWrap/>
            <w:hideMark/>
          </w:tcPr>
          <w:p w14:paraId="08AE2DBC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10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129647</w:t>
              </w:r>
            </w:hyperlink>
          </w:p>
        </w:tc>
      </w:tr>
      <w:tr w:rsidR="00B14AB7" w:rsidRPr="009545F5" w14:paraId="5DEC4498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05E3EC6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FF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EGFR/HER2 inhibitor</w:t>
            </w:r>
          </w:p>
        </w:tc>
        <w:tc>
          <w:tcPr>
            <w:tcW w:w="681" w:type="pct"/>
            <w:noWrap/>
            <w:hideMark/>
          </w:tcPr>
          <w:p w14:paraId="13F1AC9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apatinib</w:t>
            </w:r>
          </w:p>
        </w:tc>
        <w:tc>
          <w:tcPr>
            <w:tcW w:w="682" w:type="pct"/>
            <w:noWrap/>
            <w:hideMark/>
          </w:tcPr>
          <w:p w14:paraId="397645D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VS</w:t>
            </w:r>
          </w:p>
        </w:tc>
        <w:tc>
          <w:tcPr>
            <w:tcW w:w="682" w:type="pct"/>
            <w:noWrap/>
            <w:hideMark/>
          </w:tcPr>
          <w:p w14:paraId="09630D8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0863122</w:t>
            </w:r>
          </w:p>
        </w:tc>
        <w:tc>
          <w:tcPr>
            <w:tcW w:w="380" w:type="pct"/>
            <w:noWrap/>
            <w:hideMark/>
          </w:tcPr>
          <w:p w14:paraId="380B7AA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2B6DBE8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Completed</w:t>
            </w:r>
          </w:p>
        </w:tc>
        <w:tc>
          <w:tcPr>
            <w:tcW w:w="1101" w:type="pct"/>
            <w:noWrap/>
            <w:hideMark/>
          </w:tcPr>
          <w:p w14:paraId="2C33E53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0863122</w:t>
            </w:r>
          </w:p>
        </w:tc>
      </w:tr>
      <w:tr w:rsidR="00B14AB7" w:rsidRPr="009545F5" w14:paraId="706F38A2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4C10531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FF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TOR</w:t>
            </w:r>
            <w:proofErr w:type="spellEnd"/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 xml:space="preserve"> inhibitor</w:t>
            </w:r>
          </w:p>
        </w:tc>
        <w:tc>
          <w:tcPr>
            <w:tcW w:w="681" w:type="pct"/>
            <w:noWrap/>
            <w:hideMark/>
          </w:tcPr>
          <w:p w14:paraId="2951357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Everolimus</w:t>
            </w:r>
          </w:p>
        </w:tc>
        <w:tc>
          <w:tcPr>
            <w:tcW w:w="682" w:type="pct"/>
            <w:hideMark/>
          </w:tcPr>
          <w:p w14:paraId="2B7DA77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F2-related VS</w:t>
            </w:r>
          </w:p>
        </w:tc>
        <w:tc>
          <w:tcPr>
            <w:tcW w:w="682" w:type="pct"/>
            <w:noWrap/>
            <w:hideMark/>
          </w:tcPr>
          <w:p w14:paraId="0E8F77A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1345136</w:t>
            </w:r>
          </w:p>
        </w:tc>
        <w:tc>
          <w:tcPr>
            <w:tcW w:w="380" w:type="pct"/>
            <w:noWrap/>
            <w:hideMark/>
          </w:tcPr>
          <w:p w14:paraId="30ECE95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0BC0EC5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Active, not recruiting</w:t>
            </w:r>
          </w:p>
        </w:tc>
        <w:tc>
          <w:tcPr>
            <w:tcW w:w="1101" w:type="pct"/>
            <w:noWrap/>
            <w:hideMark/>
          </w:tcPr>
          <w:p w14:paraId="033702B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1345136</w:t>
            </w:r>
          </w:p>
        </w:tc>
      </w:tr>
      <w:tr w:rsidR="00B14AB7" w:rsidRPr="009545F5" w14:paraId="72769F1A" w14:textId="77777777" w:rsidTr="00752353">
        <w:trPr>
          <w:trHeight w:val="288"/>
        </w:trPr>
        <w:tc>
          <w:tcPr>
            <w:tcW w:w="833" w:type="pct"/>
            <w:hideMark/>
          </w:tcPr>
          <w:p w14:paraId="75DC941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h</w:t>
            </w:r>
            <w:proofErr w:type="spellEnd"/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 xml:space="preserve"> pathway inhibitor                    FAK Inhibitor</w:t>
            </w:r>
          </w:p>
        </w:tc>
        <w:tc>
          <w:tcPr>
            <w:tcW w:w="681" w:type="pct"/>
            <w:hideMark/>
          </w:tcPr>
          <w:p w14:paraId="2A2B17A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Vismodegib GSK2256098</w:t>
            </w:r>
          </w:p>
        </w:tc>
        <w:tc>
          <w:tcPr>
            <w:tcW w:w="682" w:type="pct"/>
            <w:hideMark/>
          </w:tcPr>
          <w:p w14:paraId="5236D93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rogressive Meningiomas</w:t>
            </w:r>
          </w:p>
        </w:tc>
        <w:tc>
          <w:tcPr>
            <w:tcW w:w="682" w:type="pct"/>
            <w:hideMark/>
          </w:tcPr>
          <w:p w14:paraId="1D37659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2523014</w:t>
            </w:r>
          </w:p>
        </w:tc>
        <w:tc>
          <w:tcPr>
            <w:tcW w:w="380" w:type="pct"/>
            <w:noWrap/>
            <w:hideMark/>
          </w:tcPr>
          <w:p w14:paraId="71408F6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54C9EB1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Suspended</w:t>
            </w:r>
          </w:p>
        </w:tc>
        <w:tc>
          <w:tcPr>
            <w:tcW w:w="1101" w:type="pct"/>
            <w:noWrap/>
            <w:hideMark/>
          </w:tcPr>
          <w:p w14:paraId="614D6DB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2523014</w:t>
            </w:r>
          </w:p>
        </w:tc>
      </w:tr>
      <w:tr w:rsidR="00B14AB7" w:rsidRPr="009545F5" w14:paraId="34D3DE69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4BC2AD4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FF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TEAD inhibitor</w:t>
            </w:r>
          </w:p>
        </w:tc>
        <w:tc>
          <w:tcPr>
            <w:tcW w:w="681" w:type="pct"/>
            <w:hideMark/>
          </w:tcPr>
          <w:p w14:paraId="067EF20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VT3989</w:t>
            </w:r>
          </w:p>
        </w:tc>
        <w:tc>
          <w:tcPr>
            <w:tcW w:w="682" w:type="pct"/>
            <w:hideMark/>
          </w:tcPr>
          <w:p w14:paraId="4F180A4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etastatic Solid Tumors</w:t>
            </w:r>
          </w:p>
        </w:tc>
        <w:tc>
          <w:tcPr>
            <w:tcW w:w="682" w:type="pct"/>
            <w:hideMark/>
          </w:tcPr>
          <w:p w14:paraId="68500D4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4665206</w:t>
            </w:r>
          </w:p>
        </w:tc>
        <w:tc>
          <w:tcPr>
            <w:tcW w:w="380" w:type="pct"/>
            <w:noWrap/>
            <w:hideMark/>
          </w:tcPr>
          <w:p w14:paraId="621B414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4AA50A4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38872CF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4665206</w:t>
            </w:r>
          </w:p>
        </w:tc>
      </w:tr>
      <w:tr w:rsidR="00B14AB7" w:rsidRPr="009545F5" w14:paraId="10DBDEED" w14:textId="77777777" w:rsidTr="00752353">
        <w:trPr>
          <w:trHeight w:val="288"/>
        </w:trPr>
        <w:tc>
          <w:tcPr>
            <w:tcW w:w="833" w:type="pct"/>
            <w:hideMark/>
          </w:tcPr>
          <w:p w14:paraId="3F08393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DAC Inhibitor</w:t>
            </w:r>
          </w:p>
        </w:tc>
        <w:tc>
          <w:tcPr>
            <w:tcW w:w="681" w:type="pct"/>
            <w:hideMark/>
          </w:tcPr>
          <w:p w14:paraId="3987A90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R-42</w:t>
            </w:r>
          </w:p>
        </w:tc>
        <w:tc>
          <w:tcPr>
            <w:tcW w:w="682" w:type="pct"/>
            <w:hideMark/>
          </w:tcPr>
          <w:p w14:paraId="246B63C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VS and Meningioma</w:t>
            </w:r>
          </w:p>
        </w:tc>
        <w:tc>
          <w:tcPr>
            <w:tcW w:w="682" w:type="pct"/>
            <w:hideMark/>
          </w:tcPr>
          <w:p w14:paraId="46DFB00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282917</w:t>
            </w:r>
          </w:p>
        </w:tc>
        <w:tc>
          <w:tcPr>
            <w:tcW w:w="380" w:type="pct"/>
            <w:noWrap/>
            <w:hideMark/>
          </w:tcPr>
          <w:p w14:paraId="0E708AC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0E88E1C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ctive, not recruiting</w:t>
            </w:r>
          </w:p>
        </w:tc>
        <w:tc>
          <w:tcPr>
            <w:tcW w:w="1101" w:type="pct"/>
            <w:noWrap/>
            <w:hideMark/>
          </w:tcPr>
          <w:p w14:paraId="3449DE24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11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282917</w:t>
              </w:r>
            </w:hyperlink>
          </w:p>
        </w:tc>
      </w:tr>
      <w:tr w:rsidR="00B14AB7" w:rsidRPr="009545F5" w14:paraId="7F273463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5E03E76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EDD8 inhibitor</w:t>
            </w:r>
          </w:p>
        </w:tc>
        <w:tc>
          <w:tcPr>
            <w:tcW w:w="681" w:type="pct"/>
            <w:hideMark/>
          </w:tcPr>
          <w:p w14:paraId="56D0B122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Pevonedistat</w:t>
            </w:r>
          </w:p>
        </w:tc>
        <w:tc>
          <w:tcPr>
            <w:tcW w:w="682" w:type="pct"/>
            <w:hideMark/>
          </w:tcPr>
          <w:p w14:paraId="1F283BF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esothelioma</w:t>
            </w:r>
          </w:p>
        </w:tc>
        <w:tc>
          <w:tcPr>
            <w:tcW w:w="682" w:type="pct"/>
            <w:hideMark/>
          </w:tcPr>
          <w:p w14:paraId="6591720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3319537</w:t>
            </w:r>
          </w:p>
        </w:tc>
        <w:tc>
          <w:tcPr>
            <w:tcW w:w="380" w:type="pct"/>
            <w:noWrap/>
            <w:hideMark/>
          </w:tcPr>
          <w:p w14:paraId="17D08E0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/2</w:t>
            </w:r>
          </w:p>
        </w:tc>
        <w:tc>
          <w:tcPr>
            <w:tcW w:w="641" w:type="pct"/>
            <w:noWrap/>
            <w:hideMark/>
          </w:tcPr>
          <w:p w14:paraId="36E646D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3B386FD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3319537</w:t>
            </w:r>
          </w:p>
        </w:tc>
      </w:tr>
      <w:tr w:rsidR="00B14AB7" w:rsidRPr="009545F5" w14:paraId="542343EF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1E11BD6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TOR</w:t>
            </w:r>
            <w:proofErr w:type="spellEnd"/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 xml:space="preserve"> inhibitor</w:t>
            </w:r>
          </w:p>
        </w:tc>
        <w:tc>
          <w:tcPr>
            <w:tcW w:w="681" w:type="pct"/>
            <w:hideMark/>
          </w:tcPr>
          <w:p w14:paraId="299B6FE2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ZD2014 (Vistusertib)</w:t>
            </w:r>
          </w:p>
        </w:tc>
        <w:tc>
          <w:tcPr>
            <w:tcW w:w="682" w:type="pct"/>
            <w:hideMark/>
          </w:tcPr>
          <w:p w14:paraId="4B2000A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eningiomas</w:t>
            </w:r>
          </w:p>
        </w:tc>
        <w:tc>
          <w:tcPr>
            <w:tcW w:w="682" w:type="pct"/>
            <w:hideMark/>
          </w:tcPr>
          <w:p w14:paraId="25C6C2F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831257</w:t>
            </w:r>
          </w:p>
        </w:tc>
        <w:tc>
          <w:tcPr>
            <w:tcW w:w="380" w:type="pct"/>
            <w:noWrap/>
            <w:hideMark/>
          </w:tcPr>
          <w:p w14:paraId="5531661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6325CE8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ompleted</w:t>
            </w:r>
          </w:p>
        </w:tc>
        <w:tc>
          <w:tcPr>
            <w:tcW w:w="1101" w:type="pct"/>
            <w:noWrap/>
            <w:hideMark/>
          </w:tcPr>
          <w:p w14:paraId="3C70F2E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2831257</w:t>
            </w:r>
          </w:p>
        </w:tc>
      </w:tr>
      <w:tr w:rsidR="00B14AB7" w:rsidRPr="009545F5" w14:paraId="4CCBABE5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67F2149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EK inhibitor</w:t>
            </w:r>
          </w:p>
        </w:tc>
        <w:tc>
          <w:tcPr>
            <w:tcW w:w="681" w:type="pct"/>
            <w:hideMark/>
          </w:tcPr>
          <w:p w14:paraId="4D0DE7B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irdametinib</w:t>
            </w:r>
          </w:p>
        </w:tc>
        <w:tc>
          <w:tcPr>
            <w:tcW w:w="682" w:type="pct"/>
            <w:hideMark/>
          </w:tcPr>
          <w:p w14:paraId="297F03B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Low-Grade Glioma</w:t>
            </w:r>
          </w:p>
        </w:tc>
        <w:tc>
          <w:tcPr>
            <w:tcW w:w="682" w:type="pct"/>
            <w:hideMark/>
          </w:tcPr>
          <w:p w14:paraId="08BD573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4923126</w:t>
            </w:r>
          </w:p>
        </w:tc>
        <w:tc>
          <w:tcPr>
            <w:tcW w:w="380" w:type="pct"/>
            <w:noWrap/>
            <w:hideMark/>
          </w:tcPr>
          <w:p w14:paraId="62C7E8D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/2</w:t>
            </w:r>
          </w:p>
        </w:tc>
        <w:tc>
          <w:tcPr>
            <w:tcW w:w="641" w:type="pct"/>
            <w:noWrap/>
            <w:hideMark/>
          </w:tcPr>
          <w:p w14:paraId="2A3C76B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6CA338EC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12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4923126</w:t>
              </w:r>
            </w:hyperlink>
          </w:p>
        </w:tc>
      </w:tr>
      <w:tr w:rsidR="00B14AB7" w:rsidRPr="009545F5" w14:paraId="768A145F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3C8E5B4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TOR</w:t>
            </w:r>
            <w:proofErr w:type="spellEnd"/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 xml:space="preserve"> inhibitor</w:t>
            </w:r>
          </w:p>
        </w:tc>
        <w:tc>
          <w:tcPr>
            <w:tcW w:w="681" w:type="pct"/>
            <w:hideMark/>
          </w:tcPr>
          <w:p w14:paraId="3C5008D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Everolimus</w:t>
            </w:r>
          </w:p>
        </w:tc>
        <w:tc>
          <w:tcPr>
            <w:tcW w:w="682" w:type="pct"/>
            <w:hideMark/>
          </w:tcPr>
          <w:p w14:paraId="656FB80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dvanced Solid Tumors</w:t>
            </w:r>
          </w:p>
        </w:tc>
        <w:tc>
          <w:tcPr>
            <w:tcW w:w="682" w:type="pct"/>
            <w:hideMark/>
          </w:tcPr>
          <w:p w14:paraId="09F2FC6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352844</w:t>
            </w:r>
          </w:p>
        </w:tc>
        <w:tc>
          <w:tcPr>
            <w:tcW w:w="380" w:type="pct"/>
            <w:noWrap/>
            <w:hideMark/>
          </w:tcPr>
          <w:p w14:paraId="49C9761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50C47AE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ompleted</w:t>
            </w:r>
          </w:p>
        </w:tc>
        <w:tc>
          <w:tcPr>
            <w:tcW w:w="1101" w:type="pct"/>
            <w:noWrap/>
            <w:hideMark/>
          </w:tcPr>
          <w:p w14:paraId="1CAB668E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13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352844</w:t>
              </w:r>
            </w:hyperlink>
          </w:p>
        </w:tc>
      </w:tr>
      <w:tr w:rsidR="00B14AB7" w:rsidRPr="009545F5" w14:paraId="3F7D170B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2A3C88F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TOR</w:t>
            </w:r>
            <w:proofErr w:type="spellEnd"/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 xml:space="preserve"> inhibitor</w:t>
            </w:r>
          </w:p>
        </w:tc>
        <w:tc>
          <w:tcPr>
            <w:tcW w:w="681" w:type="pct"/>
            <w:hideMark/>
          </w:tcPr>
          <w:p w14:paraId="6F5EF00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apamycin</w:t>
            </w:r>
          </w:p>
        </w:tc>
        <w:tc>
          <w:tcPr>
            <w:tcW w:w="682" w:type="pct"/>
            <w:hideMark/>
          </w:tcPr>
          <w:p w14:paraId="282A176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dvanced Cancer</w:t>
            </w:r>
          </w:p>
        </w:tc>
        <w:tc>
          <w:tcPr>
            <w:tcW w:w="682" w:type="pct"/>
            <w:hideMark/>
          </w:tcPr>
          <w:p w14:paraId="71D0975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646319</w:t>
            </w:r>
          </w:p>
        </w:tc>
        <w:tc>
          <w:tcPr>
            <w:tcW w:w="380" w:type="pct"/>
            <w:noWrap/>
            <w:hideMark/>
          </w:tcPr>
          <w:p w14:paraId="6A4BDFE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7BD919A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ompleted</w:t>
            </w:r>
          </w:p>
        </w:tc>
        <w:tc>
          <w:tcPr>
            <w:tcW w:w="1101" w:type="pct"/>
            <w:noWrap/>
            <w:hideMark/>
          </w:tcPr>
          <w:p w14:paraId="52B9DDC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2646319</w:t>
            </w:r>
          </w:p>
        </w:tc>
      </w:tr>
      <w:tr w:rsidR="00B14AB7" w:rsidRPr="009545F5" w14:paraId="69A04E3E" w14:textId="77777777" w:rsidTr="00752353">
        <w:trPr>
          <w:trHeight w:val="288"/>
        </w:trPr>
        <w:tc>
          <w:tcPr>
            <w:tcW w:w="833" w:type="pct"/>
            <w:hideMark/>
          </w:tcPr>
          <w:p w14:paraId="3CE9EA5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EK inhibitor</w:t>
            </w:r>
          </w:p>
        </w:tc>
        <w:tc>
          <w:tcPr>
            <w:tcW w:w="681" w:type="pct"/>
            <w:noWrap/>
            <w:hideMark/>
          </w:tcPr>
          <w:p w14:paraId="74D01AA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Trametinib</w:t>
            </w:r>
          </w:p>
        </w:tc>
        <w:tc>
          <w:tcPr>
            <w:tcW w:w="682" w:type="pct"/>
            <w:hideMark/>
          </w:tcPr>
          <w:p w14:paraId="6E9AFC4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alignant Solid Tumor</w:t>
            </w:r>
          </w:p>
        </w:tc>
        <w:tc>
          <w:tcPr>
            <w:tcW w:w="682" w:type="pct"/>
            <w:hideMark/>
          </w:tcPr>
          <w:p w14:paraId="4ACC8BC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1827384</w:t>
            </w:r>
          </w:p>
        </w:tc>
        <w:tc>
          <w:tcPr>
            <w:tcW w:w="380" w:type="pct"/>
            <w:noWrap/>
            <w:hideMark/>
          </w:tcPr>
          <w:p w14:paraId="241A36D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1CB7AEA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ctive, not recruiting</w:t>
            </w:r>
          </w:p>
        </w:tc>
        <w:tc>
          <w:tcPr>
            <w:tcW w:w="1101" w:type="pct"/>
            <w:noWrap/>
            <w:hideMark/>
          </w:tcPr>
          <w:p w14:paraId="4DB31102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1827384</w:t>
            </w:r>
          </w:p>
        </w:tc>
      </w:tr>
      <w:tr w:rsidR="00B14AB7" w:rsidRPr="009545F5" w14:paraId="7D0CAEB5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45E69C8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hk1 inhibitor</w:t>
            </w:r>
          </w:p>
        </w:tc>
        <w:tc>
          <w:tcPr>
            <w:tcW w:w="681" w:type="pct"/>
            <w:noWrap/>
            <w:hideMark/>
          </w:tcPr>
          <w:p w14:paraId="3B0FD87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SRA737</w:t>
            </w:r>
          </w:p>
        </w:tc>
        <w:tc>
          <w:tcPr>
            <w:tcW w:w="682" w:type="pct"/>
            <w:noWrap/>
            <w:hideMark/>
          </w:tcPr>
          <w:p w14:paraId="69F0E70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dvanced Cancer</w:t>
            </w:r>
          </w:p>
        </w:tc>
        <w:tc>
          <w:tcPr>
            <w:tcW w:w="682" w:type="pct"/>
            <w:hideMark/>
          </w:tcPr>
          <w:p w14:paraId="59DC23E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797964</w:t>
            </w:r>
          </w:p>
        </w:tc>
        <w:tc>
          <w:tcPr>
            <w:tcW w:w="380" w:type="pct"/>
            <w:noWrap/>
            <w:hideMark/>
          </w:tcPr>
          <w:p w14:paraId="6D593FE2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/2</w:t>
            </w:r>
          </w:p>
        </w:tc>
        <w:tc>
          <w:tcPr>
            <w:tcW w:w="641" w:type="pct"/>
            <w:noWrap/>
            <w:hideMark/>
          </w:tcPr>
          <w:p w14:paraId="13F4B67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ompleted</w:t>
            </w:r>
          </w:p>
        </w:tc>
        <w:tc>
          <w:tcPr>
            <w:tcW w:w="1101" w:type="pct"/>
            <w:noWrap/>
            <w:hideMark/>
          </w:tcPr>
          <w:p w14:paraId="2E07D1E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2797964</w:t>
            </w:r>
          </w:p>
        </w:tc>
      </w:tr>
      <w:tr w:rsidR="00B14AB7" w:rsidRPr="009545F5" w14:paraId="768A8D0A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6A97588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TR inhibitor</w:t>
            </w:r>
          </w:p>
        </w:tc>
        <w:tc>
          <w:tcPr>
            <w:tcW w:w="681" w:type="pct"/>
            <w:hideMark/>
          </w:tcPr>
          <w:p w14:paraId="4B2B255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6620</w:t>
            </w:r>
          </w:p>
        </w:tc>
        <w:tc>
          <w:tcPr>
            <w:tcW w:w="682" w:type="pct"/>
            <w:noWrap/>
            <w:hideMark/>
          </w:tcPr>
          <w:p w14:paraId="5144DB6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dvanced Solid Tumors</w:t>
            </w:r>
          </w:p>
        </w:tc>
        <w:tc>
          <w:tcPr>
            <w:tcW w:w="682" w:type="pct"/>
            <w:hideMark/>
          </w:tcPr>
          <w:p w14:paraId="59A1622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157792</w:t>
            </w:r>
          </w:p>
        </w:tc>
        <w:tc>
          <w:tcPr>
            <w:tcW w:w="380" w:type="pct"/>
            <w:noWrap/>
            <w:hideMark/>
          </w:tcPr>
          <w:p w14:paraId="1F3FF97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74522F02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ompleted</w:t>
            </w:r>
          </w:p>
        </w:tc>
        <w:tc>
          <w:tcPr>
            <w:tcW w:w="1101" w:type="pct"/>
            <w:noWrap/>
            <w:hideMark/>
          </w:tcPr>
          <w:p w14:paraId="0FE2455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2157792</w:t>
            </w:r>
          </w:p>
        </w:tc>
      </w:tr>
      <w:tr w:rsidR="00B14AB7" w:rsidRPr="00B14AB7" w14:paraId="26E1D36B" w14:textId="77777777" w:rsidTr="00752353">
        <w:trPr>
          <w:trHeight w:val="288"/>
        </w:trPr>
        <w:tc>
          <w:tcPr>
            <w:tcW w:w="5000" w:type="pct"/>
            <w:gridSpan w:val="7"/>
            <w:noWrap/>
          </w:tcPr>
          <w:p w14:paraId="3C51BD8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b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b/>
                <w:kern w:val="0"/>
                <w:sz w:val="18"/>
                <w:szCs w:val="18"/>
                <w14:ligatures w14:val="none"/>
              </w:rPr>
              <w:t xml:space="preserve">Gene: </w:t>
            </w:r>
            <w:r w:rsidRPr="00B14AB7">
              <w:rPr>
                <w:rFonts w:ascii="Calibri Light" w:eastAsia="Times New Roman" w:hAnsi="Calibri Light" w:cs="Calibri Light"/>
                <w:b/>
                <w:bCs/>
                <w:kern w:val="0"/>
                <w:sz w:val="18"/>
                <w:szCs w:val="18"/>
                <w14:ligatures w14:val="none"/>
              </w:rPr>
              <w:t>SETD2</w:t>
            </w:r>
          </w:p>
        </w:tc>
      </w:tr>
      <w:tr w:rsidR="00B14AB7" w:rsidRPr="009545F5" w14:paraId="669412EA" w14:textId="77777777" w:rsidTr="00752353">
        <w:trPr>
          <w:trHeight w:val="288"/>
        </w:trPr>
        <w:tc>
          <w:tcPr>
            <w:tcW w:w="833" w:type="pct"/>
            <w:noWrap/>
          </w:tcPr>
          <w:p w14:paraId="407879C0" w14:textId="77777777" w:rsidR="00B14AB7" w:rsidRPr="00B14AB7" w:rsidRDefault="00B14AB7" w:rsidP="00752353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B14AB7">
              <w:rPr>
                <w:rFonts w:ascii="Calibri Light" w:hAnsi="Calibri Light" w:cs="Calibri Light"/>
                <w:sz w:val="18"/>
                <w:szCs w:val="18"/>
              </w:rPr>
              <w:t>Wee1-kinase inhibitor</w:t>
            </w:r>
          </w:p>
        </w:tc>
        <w:tc>
          <w:tcPr>
            <w:tcW w:w="681" w:type="pct"/>
          </w:tcPr>
          <w:p w14:paraId="68E39855" w14:textId="77777777" w:rsidR="00B14AB7" w:rsidRPr="00B14AB7" w:rsidRDefault="00B14AB7" w:rsidP="00752353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B14AB7">
              <w:rPr>
                <w:rFonts w:ascii="Calibri Light" w:hAnsi="Calibri Light" w:cs="Calibri Light"/>
                <w:sz w:val="18"/>
                <w:szCs w:val="18"/>
              </w:rPr>
              <w:t>AZD1775</w:t>
            </w:r>
          </w:p>
        </w:tc>
        <w:tc>
          <w:tcPr>
            <w:tcW w:w="682" w:type="pct"/>
            <w:noWrap/>
          </w:tcPr>
          <w:p w14:paraId="7E57F00F" w14:textId="77777777" w:rsidR="00B14AB7" w:rsidRPr="00B14AB7" w:rsidRDefault="00B14AB7" w:rsidP="00752353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B14AB7">
              <w:rPr>
                <w:rFonts w:ascii="Calibri Light" w:hAnsi="Calibri Light" w:cs="Calibri Light"/>
                <w:sz w:val="18"/>
                <w:szCs w:val="18"/>
              </w:rPr>
              <w:t>Advanced Solid Tumors</w:t>
            </w:r>
          </w:p>
        </w:tc>
        <w:tc>
          <w:tcPr>
            <w:tcW w:w="682" w:type="pct"/>
          </w:tcPr>
          <w:p w14:paraId="0EA160F8" w14:textId="77777777" w:rsidR="00B14AB7" w:rsidRPr="00B14AB7" w:rsidRDefault="00B14AB7" w:rsidP="00752353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B14AB7">
              <w:rPr>
                <w:rFonts w:ascii="Calibri Light" w:hAnsi="Calibri Light" w:cs="Calibri Light"/>
                <w:sz w:val="18"/>
                <w:szCs w:val="18"/>
              </w:rPr>
              <w:t>NCT03284385</w:t>
            </w:r>
          </w:p>
        </w:tc>
        <w:tc>
          <w:tcPr>
            <w:tcW w:w="380" w:type="pct"/>
            <w:noWrap/>
          </w:tcPr>
          <w:p w14:paraId="6011C4C3" w14:textId="77777777" w:rsidR="00B14AB7" w:rsidRPr="00B14AB7" w:rsidRDefault="00B14AB7" w:rsidP="00752353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B14AB7">
              <w:rPr>
                <w:rFonts w:ascii="Calibri Light" w:hAnsi="Calibri Light" w:cs="Calibri Light"/>
                <w:sz w:val="18"/>
                <w:szCs w:val="18"/>
              </w:rPr>
              <w:t>2</w:t>
            </w:r>
          </w:p>
        </w:tc>
        <w:tc>
          <w:tcPr>
            <w:tcW w:w="641" w:type="pct"/>
            <w:noWrap/>
          </w:tcPr>
          <w:p w14:paraId="24B64F4C" w14:textId="77777777" w:rsidR="00B14AB7" w:rsidRPr="00B14AB7" w:rsidRDefault="00B14AB7" w:rsidP="00752353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B14AB7">
              <w:rPr>
                <w:rFonts w:ascii="Calibri Light" w:hAnsi="Calibri Light" w:cs="Calibri Light"/>
                <w:sz w:val="18"/>
                <w:szCs w:val="18"/>
              </w:rPr>
              <w:t>Recruiting</w:t>
            </w:r>
          </w:p>
        </w:tc>
        <w:tc>
          <w:tcPr>
            <w:tcW w:w="1101" w:type="pct"/>
            <w:noWrap/>
          </w:tcPr>
          <w:p w14:paraId="010CE404" w14:textId="77777777" w:rsidR="00B14AB7" w:rsidRPr="00B14AB7" w:rsidRDefault="00B14AB7" w:rsidP="00752353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B14AB7">
              <w:rPr>
                <w:rFonts w:ascii="Calibri Light" w:hAnsi="Calibri Light" w:cs="Calibri Light"/>
                <w:sz w:val="18"/>
                <w:szCs w:val="18"/>
              </w:rPr>
              <w:t>https://clinicaltrials.gov/show/NCT03284385</w:t>
            </w:r>
            <w:r w:rsidRPr="00B14AB7">
              <w:rPr>
                <w:rFonts w:ascii="Calibri Light" w:hAnsi="Calibri Light" w:cs="Calibri Light"/>
                <w:sz w:val="18"/>
                <w:szCs w:val="18"/>
              </w:rPr>
              <w:cr/>
              <w:t xml:space="preserve"> </w:t>
            </w:r>
          </w:p>
        </w:tc>
      </w:tr>
      <w:tr w:rsidR="00B14AB7" w:rsidRPr="00B14AB7" w14:paraId="527C1AB7" w14:textId="77777777" w:rsidTr="00752353">
        <w:trPr>
          <w:trHeight w:val="288"/>
        </w:trPr>
        <w:tc>
          <w:tcPr>
            <w:tcW w:w="5000" w:type="pct"/>
            <w:gridSpan w:val="7"/>
          </w:tcPr>
          <w:p w14:paraId="65C1AFA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b/>
                <w:bCs/>
                <w:kern w:val="0"/>
                <w:sz w:val="18"/>
                <w:szCs w:val="18"/>
                <w14:ligatures w14:val="none"/>
              </w:rPr>
              <w:t>Gene: TP53</w:t>
            </w:r>
          </w:p>
        </w:tc>
      </w:tr>
      <w:tr w:rsidR="00B14AB7" w:rsidRPr="009545F5" w14:paraId="6FF379C1" w14:textId="77777777" w:rsidTr="00752353">
        <w:trPr>
          <w:trHeight w:val="288"/>
        </w:trPr>
        <w:tc>
          <w:tcPr>
            <w:tcW w:w="833" w:type="pct"/>
            <w:hideMark/>
          </w:tcPr>
          <w:p w14:paraId="7E19CD2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PARP inhibitor                                    Wee1-kinase inhibitor</w:t>
            </w:r>
          </w:p>
        </w:tc>
        <w:tc>
          <w:tcPr>
            <w:tcW w:w="681" w:type="pct"/>
            <w:hideMark/>
          </w:tcPr>
          <w:p w14:paraId="3EE00F82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 xml:space="preserve">Olaparib                   </w:t>
            </w:r>
            <w:r w:rsidRPr="00B14AB7">
              <w:rPr>
                <w:rFonts w:ascii="Calibri Light" w:eastAsia="Times New Roman" w:hAnsi="Calibri Light" w:cs="Calibri Light"/>
                <w:bCs/>
                <w:kern w:val="0"/>
                <w:sz w:val="18"/>
                <w:szCs w:val="18"/>
                <w14:ligatures w14:val="none"/>
              </w:rPr>
              <w:t>AZD1775</w:t>
            </w:r>
          </w:p>
        </w:tc>
        <w:tc>
          <w:tcPr>
            <w:tcW w:w="682" w:type="pct"/>
            <w:noWrap/>
            <w:hideMark/>
          </w:tcPr>
          <w:p w14:paraId="34BFCCD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dvanced Solid Tumors</w:t>
            </w:r>
          </w:p>
        </w:tc>
        <w:tc>
          <w:tcPr>
            <w:tcW w:w="682" w:type="pct"/>
            <w:hideMark/>
          </w:tcPr>
          <w:p w14:paraId="3D22FD92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576444</w:t>
            </w:r>
          </w:p>
        </w:tc>
        <w:tc>
          <w:tcPr>
            <w:tcW w:w="380" w:type="pct"/>
            <w:noWrap/>
            <w:hideMark/>
          </w:tcPr>
          <w:p w14:paraId="0266A83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375078E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ctive, not recruiting</w:t>
            </w:r>
          </w:p>
        </w:tc>
        <w:tc>
          <w:tcPr>
            <w:tcW w:w="1101" w:type="pct"/>
            <w:noWrap/>
            <w:hideMark/>
          </w:tcPr>
          <w:p w14:paraId="253B5332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14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576444</w:t>
              </w:r>
            </w:hyperlink>
          </w:p>
        </w:tc>
      </w:tr>
      <w:tr w:rsidR="00B14AB7" w:rsidRPr="009545F5" w14:paraId="6648A634" w14:textId="77777777" w:rsidTr="00752353">
        <w:trPr>
          <w:trHeight w:val="288"/>
        </w:trPr>
        <w:tc>
          <w:tcPr>
            <w:tcW w:w="833" w:type="pct"/>
            <w:hideMark/>
          </w:tcPr>
          <w:p w14:paraId="6A92E41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ngiogenesis inhibitor</w:t>
            </w:r>
          </w:p>
        </w:tc>
        <w:tc>
          <w:tcPr>
            <w:tcW w:w="681" w:type="pct"/>
            <w:hideMark/>
          </w:tcPr>
          <w:p w14:paraId="20450D5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intedanib</w:t>
            </w:r>
          </w:p>
        </w:tc>
        <w:tc>
          <w:tcPr>
            <w:tcW w:w="682" w:type="pct"/>
            <w:hideMark/>
          </w:tcPr>
          <w:p w14:paraId="141C906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SCLC</w:t>
            </w:r>
          </w:p>
        </w:tc>
        <w:tc>
          <w:tcPr>
            <w:tcW w:w="682" w:type="pct"/>
            <w:hideMark/>
          </w:tcPr>
          <w:p w14:paraId="26DD81B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299141</w:t>
            </w:r>
          </w:p>
        </w:tc>
        <w:tc>
          <w:tcPr>
            <w:tcW w:w="380" w:type="pct"/>
            <w:noWrap/>
            <w:hideMark/>
          </w:tcPr>
          <w:p w14:paraId="1AC4F97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11A3B48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ctive, not recruiting</w:t>
            </w:r>
          </w:p>
        </w:tc>
        <w:tc>
          <w:tcPr>
            <w:tcW w:w="1101" w:type="pct"/>
            <w:noWrap/>
            <w:hideMark/>
          </w:tcPr>
          <w:p w14:paraId="50519EDF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15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299141</w:t>
              </w:r>
            </w:hyperlink>
          </w:p>
        </w:tc>
      </w:tr>
      <w:tr w:rsidR="00B14AB7" w:rsidRPr="009545F5" w14:paraId="7730800F" w14:textId="77777777" w:rsidTr="00752353">
        <w:trPr>
          <w:trHeight w:val="288"/>
        </w:trPr>
        <w:tc>
          <w:tcPr>
            <w:tcW w:w="833" w:type="pct"/>
            <w:hideMark/>
          </w:tcPr>
          <w:p w14:paraId="0C1D06E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VEGFR inhibitor</w:t>
            </w:r>
          </w:p>
        </w:tc>
        <w:tc>
          <w:tcPr>
            <w:tcW w:w="681" w:type="pct"/>
            <w:noWrap/>
            <w:hideMark/>
          </w:tcPr>
          <w:p w14:paraId="509DFED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Pazopanib</w:t>
            </w:r>
          </w:p>
        </w:tc>
        <w:tc>
          <w:tcPr>
            <w:tcW w:w="682" w:type="pct"/>
            <w:hideMark/>
          </w:tcPr>
          <w:p w14:paraId="5845754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dvanced NSCLC</w:t>
            </w:r>
          </w:p>
        </w:tc>
        <w:tc>
          <w:tcPr>
            <w:tcW w:w="682" w:type="pct"/>
            <w:hideMark/>
          </w:tcPr>
          <w:p w14:paraId="7BB157C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193152</w:t>
            </w:r>
          </w:p>
        </w:tc>
        <w:tc>
          <w:tcPr>
            <w:tcW w:w="380" w:type="pct"/>
            <w:noWrap/>
            <w:hideMark/>
          </w:tcPr>
          <w:p w14:paraId="5D8204A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5FF84DF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Terminated</w:t>
            </w:r>
          </w:p>
        </w:tc>
        <w:tc>
          <w:tcPr>
            <w:tcW w:w="1101" w:type="pct"/>
            <w:noWrap/>
            <w:hideMark/>
          </w:tcPr>
          <w:p w14:paraId="53D3960E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16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193152</w:t>
              </w:r>
            </w:hyperlink>
          </w:p>
        </w:tc>
      </w:tr>
      <w:tr w:rsidR="00B14AB7" w:rsidRPr="009545F5" w14:paraId="717C14A2" w14:textId="77777777" w:rsidTr="00752353">
        <w:trPr>
          <w:trHeight w:val="288"/>
        </w:trPr>
        <w:tc>
          <w:tcPr>
            <w:tcW w:w="833" w:type="pct"/>
            <w:hideMark/>
          </w:tcPr>
          <w:p w14:paraId="1AADABA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KIF18A inhibitor</w:t>
            </w:r>
          </w:p>
        </w:tc>
        <w:tc>
          <w:tcPr>
            <w:tcW w:w="681" w:type="pct"/>
            <w:hideMark/>
          </w:tcPr>
          <w:p w14:paraId="139EBDD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MG 650</w:t>
            </w:r>
          </w:p>
        </w:tc>
        <w:tc>
          <w:tcPr>
            <w:tcW w:w="682" w:type="pct"/>
            <w:hideMark/>
          </w:tcPr>
          <w:p w14:paraId="4BE6E13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dvanced Solid Tumors</w:t>
            </w:r>
          </w:p>
        </w:tc>
        <w:tc>
          <w:tcPr>
            <w:tcW w:w="682" w:type="pct"/>
            <w:hideMark/>
          </w:tcPr>
          <w:p w14:paraId="7359CBB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4293094</w:t>
            </w:r>
          </w:p>
        </w:tc>
        <w:tc>
          <w:tcPr>
            <w:tcW w:w="380" w:type="pct"/>
            <w:noWrap/>
            <w:hideMark/>
          </w:tcPr>
          <w:p w14:paraId="56E9578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50CF3E9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39A10651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17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4293094</w:t>
              </w:r>
            </w:hyperlink>
          </w:p>
        </w:tc>
      </w:tr>
      <w:tr w:rsidR="00B14AB7" w:rsidRPr="009545F5" w14:paraId="1AB04340" w14:textId="77777777" w:rsidTr="00752353">
        <w:trPr>
          <w:trHeight w:val="288"/>
        </w:trPr>
        <w:tc>
          <w:tcPr>
            <w:tcW w:w="833" w:type="pct"/>
            <w:hideMark/>
          </w:tcPr>
          <w:p w14:paraId="4030886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lastRenderedPageBreak/>
              <w:t>Wee1-kinase inhibitor</w:t>
            </w:r>
          </w:p>
        </w:tc>
        <w:tc>
          <w:tcPr>
            <w:tcW w:w="681" w:type="pct"/>
            <w:hideMark/>
          </w:tcPr>
          <w:p w14:paraId="20EECE4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davosertib</w:t>
            </w:r>
          </w:p>
        </w:tc>
        <w:tc>
          <w:tcPr>
            <w:tcW w:w="682" w:type="pct"/>
            <w:hideMark/>
          </w:tcPr>
          <w:p w14:paraId="046C96B2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Ovarian, Fallopian Tube, or Peritoneal Cancer</w:t>
            </w:r>
          </w:p>
        </w:tc>
        <w:tc>
          <w:tcPr>
            <w:tcW w:w="682" w:type="pct"/>
            <w:hideMark/>
          </w:tcPr>
          <w:p w14:paraId="54DDEBC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272790</w:t>
            </w:r>
          </w:p>
        </w:tc>
        <w:tc>
          <w:tcPr>
            <w:tcW w:w="380" w:type="pct"/>
            <w:noWrap/>
            <w:hideMark/>
          </w:tcPr>
          <w:p w14:paraId="60AB053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1BF3D33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ctive, not recruiting</w:t>
            </w:r>
          </w:p>
        </w:tc>
        <w:tc>
          <w:tcPr>
            <w:tcW w:w="1101" w:type="pct"/>
            <w:noWrap/>
            <w:hideMark/>
          </w:tcPr>
          <w:p w14:paraId="73FBB734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18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272790</w:t>
              </w:r>
            </w:hyperlink>
          </w:p>
        </w:tc>
      </w:tr>
      <w:tr w:rsidR="00B14AB7" w:rsidRPr="009545F5" w14:paraId="53EF1403" w14:textId="77777777" w:rsidTr="00752353">
        <w:trPr>
          <w:trHeight w:val="288"/>
        </w:trPr>
        <w:tc>
          <w:tcPr>
            <w:tcW w:w="833" w:type="pct"/>
            <w:hideMark/>
          </w:tcPr>
          <w:p w14:paraId="77109D6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Proteasome inhibitor                   HDAC inhibitor</w:t>
            </w:r>
          </w:p>
        </w:tc>
        <w:tc>
          <w:tcPr>
            <w:tcW w:w="681" w:type="pct"/>
            <w:hideMark/>
          </w:tcPr>
          <w:p w14:paraId="537275B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LN9708     Vorinostat</w:t>
            </w:r>
          </w:p>
        </w:tc>
        <w:tc>
          <w:tcPr>
            <w:tcW w:w="682" w:type="pct"/>
            <w:hideMark/>
          </w:tcPr>
          <w:p w14:paraId="691BDC4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dvanced p53 Mutant Malignancies</w:t>
            </w:r>
          </w:p>
        </w:tc>
        <w:tc>
          <w:tcPr>
            <w:tcW w:w="682" w:type="pct"/>
            <w:hideMark/>
          </w:tcPr>
          <w:p w14:paraId="6CDD887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042989</w:t>
            </w:r>
          </w:p>
        </w:tc>
        <w:tc>
          <w:tcPr>
            <w:tcW w:w="380" w:type="pct"/>
            <w:noWrap/>
            <w:hideMark/>
          </w:tcPr>
          <w:p w14:paraId="09C9622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0DC71DB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ctive, not recruiting</w:t>
            </w:r>
          </w:p>
        </w:tc>
        <w:tc>
          <w:tcPr>
            <w:tcW w:w="1101" w:type="pct"/>
            <w:noWrap/>
            <w:hideMark/>
          </w:tcPr>
          <w:p w14:paraId="2ACB4A53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19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042989</w:t>
              </w:r>
            </w:hyperlink>
          </w:p>
        </w:tc>
      </w:tr>
      <w:tr w:rsidR="00B14AB7" w:rsidRPr="009545F5" w14:paraId="1DC27FDD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15DFAA5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p53 activator</w:t>
            </w:r>
          </w:p>
        </w:tc>
        <w:tc>
          <w:tcPr>
            <w:tcW w:w="681" w:type="pct"/>
            <w:noWrap/>
            <w:hideMark/>
          </w:tcPr>
          <w:p w14:paraId="4096404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PR-246</w:t>
            </w:r>
          </w:p>
        </w:tc>
        <w:tc>
          <w:tcPr>
            <w:tcW w:w="682" w:type="pct"/>
            <w:hideMark/>
          </w:tcPr>
          <w:p w14:paraId="5F2D46A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urrent HGSOC</w:t>
            </w:r>
          </w:p>
        </w:tc>
        <w:tc>
          <w:tcPr>
            <w:tcW w:w="682" w:type="pct"/>
            <w:hideMark/>
          </w:tcPr>
          <w:p w14:paraId="66FD34F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098343</w:t>
            </w:r>
          </w:p>
        </w:tc>
        <w:tc>
          <w:tcPr>
            <w:tcW w:w="380" w:type="pct"/>
            <w:noWrap/>
            <w:hideMark/>
          </w:tcPr>
          <w:p w14:paraId="1AE6951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/2</w:t>
            </w:r>
          </w:p>
        </w:tc>
        <w:tc>
          <w:tcPr>
            <w:tcW w:w="641" w:type="pct"/>
            <w:noWrap/>
            <w:hideMark/>
          </w:tcPr>
          <w:p w14:paraId="1AF282A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ompleted</w:t>
            </w:r>
          </w:p>
        </w:tc>
        <w:tc>
          <w:tcPr>
            <w:tcW w:w="1101" w:type="pct"/>
            <w:noWrap/>
            <w:hideMark/>
          </w:tcPr>
          <w:p w14:paraId="648A03D9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20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098343</w:t>
              </w:r>
            </w:hyperlink>
          </w:p>
        </w:tc>
      </w:tr>
      <w:tr w:rsidR="00B14AB7" w:rsidRPr="00B14AB7" w14:paraId="011F2E0E" w14:textId="77777777" w:rsidTr="00752353">
        <w:trPr>
          <w:trHeight w:val="288"/>
        </w:trPr>
        <w:tc>
          <w:tcPr>
            <w:tcW w:w="5000" w:type="pct"/>
            <w:gridSpan w:val="7"/>
          </w:tcPr>
          <w:p w14:paraId="49B0079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b/>
                <w:bCs/>
                <w:kern w:val="0"/>
                <w:sz w:val="18"/>
                <w:szCs w:val="18"/>
                <w14:ligatures w14:val="none"/>
              </w:rPr>
              <w:t>Gene: CDKN2A/B</w:t>
            </w:r>
          </w:p>
        </w:tc>
      </w:tr>
      <w:tr w:rsidR="00B14AB7" w:rsidRPr="009545F5" w14:paraId="327FCDAD" w14:textId="77777777" w:rsidTr="00752353">
        <w:trPr>
          <w:trHeight w:val="288"/>
        </w:trPr>
        <w:tc>
          <w:tcPr>
            <w:tcW w:w="833" w:type="pct"/>
            <w:hideMark/>
          </w:tcPr>
          <w:p w14:paraId="2436838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4/6 inhibitor</w:t>
            </w:r>
          </w:p>
        </w:tc>
        <w:tc>
          <w:tcPr>
            <w:tcW w:w="681" w:type="pct"/>
            <w:hideMark/>
          </w:tcPr>
          <w:p w14:paraId="5A60FE4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bemaciclib</w:t>
            </w:r>
          </w:p>
        </w:tc>
        <w:tc>
          <w:tcPr>
            <w:tcW w:w="682" w:type="pct"/>
            <w:hideMark/>
          </w:tcPr>
          <w:p w14:paraId="5608CC04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21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NSCC</w:t>
              </w:r>
            </w:hyperlink>
          </w:p>
        </w:tc>
        <w:tc>
          <w:tcPr>
            <w:tcW w:w="682" w:type="pct"/>
            <w:hideMark/>
          </w:tcPr>
          <w:p w14:paraId="2A87972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3356223</w:t>
            </w:r>
          </w:p>
        </w:tc>
        <w:tc>
          <w:tcPr>
            <w:tcW w:w="380" w:type="pct"/>
            <w:noWrap/>
            <w:hideMark/>
          </w:tcPr>
          <w:p w14:paraId="2EBED45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69E4DC4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0BE3855C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22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3356223</w:t>
              </w:r>
            </w:hyperlink>
          </w:p>
        </w:tc>
      </w:tr>
      <w:tr w:rsidR="00B14AB7" w:rsidRPr="009545F5" w14:paraId="2B179062" w14:textId="77777777" w:rsidTr="00752353">
        <w:trPr>
          <w:trHeight w:val="288"/>
        </w:trPr>
        <w:tc>
          <w:tcPr>
            <w:tcW w:w="833" w:type="pct"/>
            <w:hideMark/>
          </w:tcPr>
          <w:p w14:paraId="6C02229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urora kinase inhibitor</w:t>
            </w:r>
          </w:p>
        </w:tc>
        <w:tc>
          <w:tcPr>
            <w:tcW w:w="681" w:type="pct"/>
            <w:hideMark/>
          </w:tcPr>
          <w:p w14:paraId="28F6C6C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Ilorasertib</w:t>
            </w:r>
          </w:p>
        </w:tc>
        <w:tc>
          <w:tcPr>
            <w:tcW w:w="682" w:type="pct"/>
            <w:hideMark/>
          </w:tcPr>
          <w:p w14:paraId="1E3500A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alignant Solid Tumor</w:t>
            </w:r>
          </w:p>
        </w:tc>
        <w:tc>
          <w:tcPr>
            <w:tcW w:w="682" w:type="pct"/>
            <w:hideMark/>
          </w:tcPr>
          <w:p w14:paraId="72662B1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478320</w:t>
            </w:r>
          </w:p>
        </w:tc>
        <w:tc>
          <w:tcPr>
            <w:tcW w:w="380" w:type="pct"/>
            <w:noWrap/>
            <w:hideMark/>
          </w:tcPr>
          <w:p w14:paraId="549085F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477163B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ctive, not recruiting</w:t>
            </w:r>
          </w:p>
        </w:tc>
        <w:tc>
          <w:tcPr>
            <w:tcW w:w="1101" w:type="pct"/>
            <w:noWrap/>
            <w:hideMark/>
          </w:tcPr>
          <w:p w14:paraId="640B931C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23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478320</w:t>
              </w:r>
            </w:hyperlink>
          </w:p>
        </w:tc>
      </w:tr>
      <w:tr w:rsidR="00B14AB7" w:rsidRPr="009545F5" w14:paraId="7B6BD242" w14:textId="77777777" w:rsidTr="00752353">
        <w:trPr>
          <w:trHeight w:val="288"/>
        </w:trPr>
        <w:tc>
          <w:tcPr>
            <w:tcW w:w="833" w:type="pct"/>
            <w:hideMark/>
          </w:tcPr>
          <w:p w14:paraId="420AD91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urora kinase inhibitor</w:t>
            </w:r>
          </w:p>
        </w:tc>
        <w:tc>
          <w:tcPr>
            <w:tcW w:w="681" w:type="pct"/>
            <w:hideMark/>
          </w:tcPr>
          <w:p w14:paraId="3536365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Ilorasertib</w:t>
            </w:r>
          </w:p>
        </w:tc>
        <w:tc>
          <w:tcPr>
            <w:tcW w:w="682" w:type="pct"/>
            <w:hideMark/>
          </w:tcPr>
          <w:p w14:paraId="7BD0A22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alignant Solid Tumor</w:t>
            </w:r>
          </w:p>
        </w:tc>
        <w:tc>
          <w:tcPr>
            <w:tcW w:w="682" w:type="pct"/>
            <w:hideMark/>
          </w:tcPr>
          <w:p w14:paraId="0DE931C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540876</w:t>
            </w:r>
          </w:p>
        </w:tc>
        <w:tc>
          <w:tcPr>
            <w:tcW w:w="380" w:type="pct"/>
            <w:noWrap/>
            <w:hideMark/>
          </w:tcPr>
          <w:p w14:paraId="4628162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0AE7CFF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ompleted</w:t>
            </w:r>
          </w:p>
        </w:tc>
        <w:tc>
          <w:tcPr>
            <w:tcW w:w="1101" w:type="pct"/>
            <w:noWrap/>
            <w:hideMark/>
          </w:tcPr>
          <w:p w14:paraId="7A21BD65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24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540876</w:t>
              </w:r>
            </w:hyperlink>
          </w:p>
        </w:tc>
      </w:tr>
      <w:tr w:rsidR="00B14AB7" w:rsidRPr="009545F5" w14:paraId="78CF94F4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726E36D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 4/6 inhibitor</w:t>
            </w:r>
          </w:p>
        </w:tc>
        <w:tc>
          <w:tcPr>
            <w:tcW w:w="681" w:type="pct"/>
            <w:hideMark/>
          </w:tcPr>
          <w:p w14:paraId="093BDD7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Palbociclib      Abemaciclib</w:t>
            </w:r>
          </w:p>
        </w:tc>
        <w:tc>
          <w:tcPr>
            <w:tcW w:w="682" w:type="pct"/>
            <w:hideMark/>
          </w:tcPr>
          <w:p w14:paraId="58ABA04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dvanced Stage Cancer</w:t>
            </w:r>
          </w:p>
        </w:tc>
        <w:tc>
          <w:tcPr>
            <w:tcW w:w="682" w:type="pct"/>
            <w:hideMark/>
          </w:tcPr>
          <w:p w14:paraId="4B2FB3C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693535</w:t>
            </w:r>
          </w:p>
        </w:tc>
        <w:tc>
          <w:tcPr>
            <w:tcW w:w="380" w:type="pct"/>
            <w:noWrap/>
            <w:hideMark/>
          </w:tcPr>
          <w:p w14:paraId="0010D52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20CDF65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186F16EF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25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693535</w:t>
              </w:r>
            </w:hyperlink>
          </w:p>
        </w:tc>
      </w:tr>
      <w:tr w:rsidR="00B14AB7" w:rsidRPr="009545F5" w14:paraId="4BB1F2AA" w14:textId="77777777" w:rsidTr="00752353">
        <w:trPr>
          <w:trHeight w:val="288"/>
        </w:trPr>
        <w:tc>
          <w:tcPr>
            <w:tcW w:w="833" w:type="pct"/>
            <w:hideMark/>
          </w:tcPr>
          <w:p w14:paraId="4E92557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 4/6 inhibitor                          EGFR inhibitor</w:t>
            </w:r>
          </w:p>
        </w:tc>
        <w:tc>
          <w:tcPr>
            <w:tcW w:w="681" w:type="pct"/>
            <w:hideMark/>
          </w:tcPr>
          <w:p w14:paraId="5EE4B32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Palbociclib         Cetuximab</w:t>
            </w:r>
          </w:p>
        </w:tc>
        <w:tc>
          <w:tcPr>
            <w:tcW w:w="682" w:type="pct"/>
            <w:hideMark/>
          </w:tcPr>
          <w:p w14:paraId="06BAD178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26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NSCC</w:t>
              </w:r>
            </w:hyperlink>
          </w:p>
        </w:tc>
        <w:tc>
          <w:tcPr>
            <w:tcW w:w="682" w:type="pct"/>
            <w:hideMark/>
          </w:tcPr>
          <w:p w14:paraId="48028F5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4966481</w:t>
            </w:r>
          </w:p>
        </w:tc>
        <w:tc>
          <w:tcPr>
            <w:tcW w:w="380" w:type="pct"/>
            <w:noWrap/>
            <w:hideMark/>
          </w:tcPr>
          <w:p w14:paraId="2541863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41" w:type="pct"/>
            <w:noWrap/>
            <w:hideMark/>
          </w:tcPr>
          <w:p w14:paraId="5DC60F9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ot yet recruiting</w:t>
            </w:r>
          </w:p>
        </w:tc>
        <w:tc>
          <w:tcPr>
            <w:tcW w:w="1101" w:type="pct"/>
            <w:noWrap/>
            <w:hideMark/>
          </w:tcPr>
          <w:p w14:paraId="1251157C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27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4966481</w:t>
              </w:r>
            </w:hyperlink>
          </w:p>
        </w:tc>
      </w:tr>
      <w:tr w:rsidR="00B14AB7" w:rsidRPr="009545F5" w14:paraId="2BD33509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04B73B9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4/6 inhibitor</w:t>
            </w:r>
          </w:p>
        </w:tc>
        <w:tc>
          <w:tcPr>
            <w:tcW w:w="681" w:type="pct"/>
            <w:noWrap/>
            <w:hideMark/>
          </w:tcPr>
          <w:p w14:paraId="04754BC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bemaciclib</w:t>
            </w:r>
          </w:p>
        </w:tc>
        <w:tc>
          <w:tcPr>
            <w:tcW w:w="682" w:type="pct"/>
            <w:hideMark/>
          </w:tcPr>
          <w:p w14:paraId="22E7B3F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Glioblastoma</w:t>
            </w:r>
          </w:p>
        </w:tc>
        <w:tc>
          <w:tcPr>
            <w:tcW w:w="682" w:type="pct"/>
            <w:hideMark/>
          </w:tcPr>
          <w:p w14:paraId="2DEF821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4118036</w:t>
            </w:r>
          </w:p>
        </w:tc>
        <w:tc>
          <w:tcPr>
            <w:tcW w:w="380" w:type="pct"/>
            <w:noWrap/>
            <w:hideMark/>
          </w:tcPr>
          <w:p w14:paraId="585F70A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6071492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Suspended</w:t>
            </w:r>
          </w:p>
        </w:tc>
        <w:tc>
          <w:tcPr>
            <w:tcW w:w="1101" w:type="pct"/>
            <w:noWrap/>
            <w:hideMark/>
          </w:tcPr>
          <w:p w14:paraId="7511180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https://clinicaltrials.gov/show/NCT04118036</w:t>
            </w:r>
          </w:p>
        </w:tc>
      </w:tr>
      <w:tr w:rsidR="00B14AB7" w:rsidRPr="009545F5" w14:paraId="7D4845A3" w14:textId="77777777" w:rsidTr="00752353">
        <w:trPr>
          <w:trHeight w:val="288"/>
        </w:trPr>
        <w:tc>
          <w:tcPr>
            <w:tcW w:w="833" w:type="pct"/>
            <w:hideMark/>
          </w:tcPr>
          <w:p w14:paraId="60A65D2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4/6 inhibitor                        MDM-2 inhibitor</w:t>
            </w:r>
          </w:p>
        </w:tc>
        <w:tc>
          <w:tcPr>
            <w:tcW w:w="681" w:type="pct"/>
            <w:hideMark/>
          </w:tcPr>
          <w:p w14:paraId="69518F6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ibociclib                   Siremadlin</w:t>
            </w:r>
          </w:p>
        </w:tc>
        <w:tc>
          <w:tcPr>
            <w:tcW w:w="682" w:type="pct"/>
            <w:hideMark/>
          </w:tcPr>
          <w:p w14:paraId="78F7D05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alignant Solid Tumor</w:t>
            </w:r>
          </w:p>
        </w:tc>
        <w:tc>
          <w:tcPr>
            <w:tcW w:w="682" w:type="pct"/>
            <w:hideMark/>
          </w:tcPr>
          <w:p w14:paraId="55FF821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4116541</w:t>
            </w:r>
          </w:p>
        </w:tc>
        <w:tc>
          <w:tcPr>
            <w:tcW w:w="380" w:type="pct"/>
            <w:noWrap/>
            <w:hideMark/>
          </w:tcPr>
          <w:p w14:paraId="462EEEC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118BC94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3AB6437F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28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4116541</w:t>
              </w:r>
            </w:hyperlink>
          </w:p>
        </w:tc>
      </w:tr>
      <w:tr w:rsidR="00B14AB7" w:rsidRPr="009545F5" w14:paraId="4DDBFDA3" w14:textId="77777777" w:rsidTr="00752353">
        <w:trPr>
          <w:trHeight w:val="288"/>
        </w:trPr>
        <w:tc>
          <w:tcPr>
            <w:tcW w:w="833" w:type="pct"/>
            <w:hideMark/>
          </w:tcPr>
          <w:p w14:paraId="58A46AA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AT2A inhibitor</w:t>
            </w:r>
          </w:p>
        </w:tc>
        <w:tc>
          <w:tcPr>
            <w:tcW w:w="681" w:type="pct"/>
            <w:hideMark/>
          </w:tcPr>
          <w:p w14:paraId="369BC2C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G-270</w:t>
            </w:r>
          </w:p>
        </w:tc>
        <w:tc>
          <w:tcPr>
            <w:tcW w:w="682" w:type="pct"/>
            <w:hideMark/>
          </w:tcPr>
          <w:p w14:paraId="108B7AA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dvanced Solid Tumors or Lymphoma</w:t>
            </w:r>
          </w:p>
        </w:tc>
        <w:tc>
          <w:tcPr>
            <w:tcW w:w="682" w:type="pct"/>
            <w:hideMark/>
          </w:tcPr>
          <w:p w14:paraId="51EC000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3435250</w:t>
            </w:r>
          </w:p>
        </w:tc>
        <w:tc>
          <w:tcPr>
            <w:tcW w:w="380" w:type="pct"/>
            <w:noWrap/>
            <w:hideMark/>
          </w:tcPr>
          <w:p w14:paraId="65CAC7D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2F616A22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47316AD3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29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3435250</w:t>
              </w:r>
            </w:hyperlink>
          </w:p>
        </w:tc>
      </w:tr>
      <w:tr w:rsidR="00B14AB7" w:rsidRPr="009545F5" w14:paraId="57C9512D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0B9E400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4/6 inhibitor</w:t>
            </w:r>
          </w:p>
        </w:tc>
        <w:tc>
          <w:tcPr>
            <w:tcW w:w="681" w:type="pct"/>
            <w:noWrap/>
            <w:hideMark/>
          </w:tcPr>
          <w:p w14:paraId="510A9F3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bemaciclib</w:t>
            </w:r>
          </w:p>
        </w:tc>
        <w:tc>
          <w:tcPr>
            <w:tcW w:w="682" w:type="pct"/>
            <w:hideMark/>
          </w:tcPr>
          <w:p w14:paraId="1F8AB89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Glioblastoma</w:t>
            </w:r>
          </w:p>
        </w:tc>
        <w:tc>
          <w:tcPr>
            <w:tcW w:w="682" w:type="pct"/>
            <w:hideMark/>
          </w:tcPr>
          <w:p w14:paraId="27D7D71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4074785</w:t>
            </w:r>
          </w:p>
        </w:tc>
        <w:tc>
          <w:tcPr>
            <w:tcW w:w="380" w:type="pct"/>
            <w:noWrap/>
            <w:hideMark/>
          </w:tcPr>
          <w:p w14:paraId="1E625DB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3EB2650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5CDAFA83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30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4074785</w:t>
              </w:r>
            </w:hyperlink>
          </w:p>
        </w:tc>
      </w:tr>
      <w:tr w:rsidR="00B14AB7" w:rsidRPr="009545F5" w14:paraId="7FA878B2" w14:textId="77777777" w:rsidTr="00752353">
        <w:trPr>
          <w:trHeight w:val="288"/>
        </w:trPr>
        <w:tc>
          <w:tcPr>
            <w:tcW w:w="833" w:type="pct"/>
            <w:hideMark/>
          </w:tcPr>
          <w:p w14:paraId="613C002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 4/6 inhibitor</w:t>
            </w:r>
          </w:p>
        </w:tc>
        <w:tc>
          <w:tcPr>
            <w:tcW w:w="681" w:type="pct"/>
            <w:hideMark/>
          </w:tcPr>
          <w:p w14:paraId="55DF3CC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Palbociclib</w:t>
            </w:r>
          </w:p>
        </w:tc>
        <w:tc>
          <w:tcPr>
            <w:tcW w:w="682" w:type="pct"/>
            <w:hideMark/>
          </w:tcPr>
          <w:p w14:paraId="702B58E2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hordoma</w:t>
            </w:r>
          </w:p>
        </w:tc>
        <w:tc>
          <w:tcPr>
            <w:tcW w:w="682" w:type="pct"/>
            <w:hideMark/>
          </w:tcPr>
          <w:p w14:paraId="49FDD7F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3110744</w:t>
            </w:r>
          </w:p>
        </w:tc>
        <w:tc>
          <w:tcPr>
            <w:tcW w:w="380" w:type="pct"/>
            <w:noWrap/>
            <w:hideMark/>
          </w:tcPr>
          <w:p w14:paraId="2A527D3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399B5F9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18AEA97A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31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3110744</w:t>
              </w:r>
            </w:hyperlink>
          </w:p>
        </w:tc>
      </w:tr>
      <w:tr w:rsidR="00B14AB7" w:rsidRPr="009545F5" w14:paraId="4968D887" w14:textId="77777777" w:rsidTr="00752353">
        <w:trPr>
          <w:trHeight w:val="288"/>
        </w:trPr>
        <w:tc>
          <w:tcPr>
            <w:tcW w:w="833" w:type="pct"/>
            <w:hideMark/>
          </w:tcPr>
          <w:p w14:paraId="7D2B3A8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 4/6 inhibitor</w:t>
            </w:r>
          </w:p>
        </w:tc>
        <w:tc>
          <w:tcPr>
            <w:tcW w:w="681" w:type="pct"/>
            <w:hideMark/>
          </w:tcPr>
          <w:p w14:paraId="7E711C3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Palbociclib</w:t>
            </w:r>
          </w:p>
        </w:tc>
        <w:tc>
          <w:tcPr>
            <w:tcW w:w="682" w:type="pct"/>
            <w:hideMark/>
          </w:tcPr>
          <w:p w14:paraId="5455503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682" w:type="pct"/>
            <w:hideMark/>
          </w:tcPr>
          <w:p w14:paraId="67F311C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3454919</w:t>
            </w:r>
          </w:p>
        </w:tc>
        <w:tc>
          <w:tcPr>
            <w:tcW w:w="380" w:type="pct"/>
            <w:noWrap/>
            <w:hideMark/>
          </w:tcPr>
          <w:p w14:paraId="72FE5AF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22F53EE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101" w:type="pct"/>
            <w:noWrap/>
            <w:hideMark/>
          </w:tcPr>
          <w:p w14:paraId="357AF72A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32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3454919</w:t>
              </w:r>
            </w:hyperlink>
          </w:p>
        </w:tc>
      </w:tr>
      <w:tr w:rsidR="00B14AB7" w:rsidRPr="009545F5" w14:paraId="691F2290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56479DD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4/6 inhibitor</w:t>
            </w:r>
          </w:p>
        </w:tc>
        <w:tc>
          <w:tcPr>
            <w:tcW w:w="681" w:type="pct"/>
            <w:noWrap/>
            <w:hideMark/>
          </w:tcPr>
          <w:p w14:paraId="147E2E8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ibociclib</w:t>
            </w:r>
          </w:p>
        </w:tc>
        <w:tc>
          <w:tcPr>
            <w:tcW w:w="682" w:type="pct"/>
            <w:hideMark/>
          </w:tcPr>
          <w:p w14:paraId="47CC7F9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4/6 Pathway Activated Tumors</w:t>
            </w:r>
          </w:p>
        </w:tc>
        <w:tc>
          <w:tcPr>
            <w:tcW w:w="682" w:type="pct"/>
            <w:hideMark/>
          </w:tcPr>
          <w:p w14:paraId="0B4859D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187783</w:t>
            </w:r>
          </w:p>
        </w:tc>
        <w:tc>
          <w:tcPr>
            <w:tcW w:w="380" w:type="pct"/>
            <w:noWrap/>
            <w:hideMark/>
          </w:tcPr>
          <w:p w14:paraId="71AB629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56F26B1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ompleted</w:t>
            </w:r>
          </w:p>
        </w:tc>
        <w:tc>
          <w:tcPr>
            <w:tcW w:w="1101" w:type="pct"/>
            <w:noWrap/>
            <w:hideMark/>
          </w:tcPr>
          <w:p w14:paraId="2D030D3A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33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187783</w:t>
              </w:r>
            </w:hyperlink>
          </w:p>
        </w:tc>
      </w:tr>
      <w:tr w:rsidR="00B14AB7" w:rsidRPr="009545F5" w14:paraId="6F73C57F" w14:textId="77777777" w:rsidTr="00752353">
        <w:trPr>
          <w:trHeight w:val="288"/>
        </w:trPr>
        <w:tc>
          <w:tcPr>
            <w:tcW w:w="833" w:type="pct"/>
            <w:hideMark/>
          </w:tcPr>
          <w:p w14:paraId="6A7DECD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4/6 inhibitor                          MEK inhibitor</w:t>
            </w:r>
          </w:p>
        </w:tc>
        <w:tc>
          <w:tcPr>
            <w:tcW w:w="681" w:type="pct"/>
            <w:hideMark/>
          </w:tcPr>
          <w:p w14:paraId="7BF4D27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ibociclib              Trametinib</w:t>
            </w:r>
          </w:p>
        </w:tc>
        <w:tc>
          <w:tcPr>
            <w:tcW w:w="682" w:type="pct"/>
            <w:hideMark/>
          </w:tcPr>
          <w:p w14:paraId="7A3B2CE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682" w:type="pct"/>
            <w:hideMark/>
          </w:tcPr>
          <w:p w14:paraId="4B371FC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645149</w:t>
            </w:r>
          </w:p>
        </w:tc>
        <w:tc>
          <w:tcPr>
            <w:tcW w:w="380" w:type="pct"/>
            <w:noWrap/>
            <w:hideMark/>
          </w:tcPr>
          <w:p w14:paraId="1CCB824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46523F0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ot yet recruiting</w:t>
            </w:r>
          </w:p>
        </w:tc>
        <w:tc>
          <w:tcPr>
            <w:tcW w:w="1101" w:type="pct"/>
            <w:noWrap/>
            <w:hideMark/>
          </w:tcPr>
          <w:p w14:paraId="5C48C9D5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34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645149</w:t>
              </w:r>
            </w:hyperlink>
          </w:p>
        </w:tc>
      </w:tr>
      <w:tr w:rsidR="00B14AB7" w:rsidRPr="009545F5" w14:paraId="4D78B4BD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476C802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4/6 inhibitor</w:t>
            </w:r>
          </w:p>
        </w:tc>
        <w:tc>
          <w:tcPr>
            <w:tcW w:w="681" w:type="pct"/>
            <w:noWrap/>
            <w:hideMark/>
          </w:tcPr>
          <w:p w14:paraId="287D9BC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bemaciclib</w:t>
            </w:r>
          </w:p>
        </w:tc>
        <w:tc>
          <w:tcPr>
            <w:tcW w:w="682" w:type="pct"/>
            <w:hideMark/>
          </w:tcPr>
          <w:p w14:paraId="75CF11C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Glioblastoma</w:t>
            </w:r>
          </w:p>
        </w:tc>
        <w:tc>
          <w:tcPr>
            <w:tcW w:w="682" w:type="pct"/>
            <w:hideMark/>
          </w:tcPr>
          <w:p w14:paraId="23EA581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981940</w:t>
            </w:r>
          </w:p>
        </w:tc>
        <w:tc>
          <w:tcPr>
            <w:tcW w:w="380" w:type="pct"/>
            <w:noWrap/>
            <w:hideMark/>
          </w:tcPr>
          <w:p w14:paraId="7041240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0E0FB53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0BA82AA5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35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981940</w:t>
              </w:r>
            </w:hyperlink>
          </w:p>
        </w:tc>
      </w:tr>
      <w:tr w:rsidR="00B14AB7" w:rsidRPr="009545F5" w14:paraId="0C4E89E2" w14:textId="77777777" w:rsidTr="00752353">
        <w:trPr>
          <w:trHeight w:val="288"/>
        </w:trPr>
        <w:tc>
          <w:tcPr>
            <w:tcW w:w="833" w:type="pct"/>
            <w:hideMark/>
          </w:tcPr>
          <w:p w14:paraId="2ABA845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PARP inhibitor                                ATR inhibitor</w:t>
            </w:r>
          </w:p>
        </w:tc>
        <w:tc>
          <w:tcPr>
            <w:tcW w:w="681" w:type="pct"/>
            <w:hideMark/>
          </w:tcPr>
          <w:p w14:paraId="5074A51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 xml:space="preserve">Olaparib                       </w:t>
            </w:r>
          </w:p>
          <w:p w14:paraId="25EF7F1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Ceralasertib</w:t>
            </w:r>
          </w:p>
        </w:tc>
        <w:tc>
          <w:tcPr>
            <w:tcW w:w="682" w:type="pct"/>
            <w:noWrap/>
            <w:hideMark/>
          </w:tcPr>
          <w:p w14:paraId="6FEB4D40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hyperlink r:id="rId36" w:history="1">
              <w:r w:rsidR="00B14AB7" w:rsidRPr="00B14AB7">
                <w:rPr>
                  <w:rFonts w:ascii="Calibri Light" w:eastAsia="Times New Roman" w:hAnsi="Calibri Light" w:cs="Calibri Light"/>
                  <w:color w:val="000000"/>
                  <w:kern w:val="0"/>
                  <w:sz w:val="18"/>
                  <w:szCs w:val="18"/>
                  <w14:ligatures w14:val="none"/>
                </w:rPr>
                <w:t>Malignant Solid Tumor</w:t>
              </w:r>
            </w:hyperlink>
          </w:p>
        </w:tc>
        <w:tc>
          <w:tcPr>
            <w:tcW w:w="682" w:type="pct"/>
            <w:noWrap/>
            <w:hideMark/>
          </w:tcPr>
          <w:p w14:paraId="30FF7D6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2576444</w:t>
            </w:r>
          </w:p>
        </w:tc>
        <w:tc>
          <w:tcPr>
            <w:tcW w:w="380" w:type="pct"/>
            <w:noWrap/>
            <w:hideMark/>
          </w:tcPr>
          <w:p w14:paraId="547B64B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1CD46B9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Active, not recruiting</w:t>
            </w:r>
          </w:p>
        </w:tc>
        <w:tc>
          <w:tcPr>
            <w:tcW w:w="1101" w:type="pct"/>
            <w:noWrap/>
            <w:hideMark/>
          </w:tcPr>
          <w:p w14:paraId="1C308442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37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576444</w:t>
              </w:r>
            </w:hyperlink>
          </w:p>
        </w:tc>
      </w:tr>
      <w:tr w:rsidR="00B14AB7" w:rsidRPr="009545F5" w14:paraId="78CF7EB2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3C0C558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 4/6 inhibitor</w:t>
            </w:r>
          </w:p>
        </w:tc>
        <w:tc>
          <w:tcPr>
            <w:tcW w:w="681" w:type="pct"/>
            <w:noWrap/>
            <w:hideMark/>
          </w:tcPr>
          <w:p w14:paraId="4039FF4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lbociclib</w:t>
            </w:r>
          </w:p>
        </w:tc>
        <w:tc>
          <w:tcPr>
            <w:tcW w:w="682" w:type="pct"/>
            <w:noWrap/>
            <w:hideMark/>
          </w:tcPr>
          <w:p w14:paraId="0C02009C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hyperlink r:id="rId38" w:history="1">
              <w:r w:rsidR="00B14AB7" w:rsidRPr="00B14AB7">
                <w:rPr>
                  <w:rFonts w:ascii="Calibri Light" w:eastAsia="Times New Roman" w:hAnsi="Calibri Light" w:cs="Calibri Light"/>
                  <w:color w:val="000000"/>
                  <w:kern w:val="0"/>
                  <w:sz w:val="18"/>
                  <w:szCs w:val="18"/>
                  <w14:ligatures w14:val="none"/>
                </w:rPr>
                <w:t>Malignant Solid Tumor</w:t>
              </w:r>
            </w:hyperlink>
          </w:p>
        </w:tc>
        <w:tc>
          <w:tcPr>
            <w:tcW w:w="682" w:type="pct"/>
            <w:noWrap/>
            <w:hideMark/>
          </w:tcPr>
          <w:p w14:paraId="43DE29A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3297606</w:t>
            </w:r>
          </w:p>
        </w:tc>
        <w:tc>
          <w:tcPr>
            <w:tcW w:w="380" w:type="pct"/>
            <w:noWrap/>
            <w:hideMark/>
          </w:tcPr>
          <w:p w14:paraId="3CF0C25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7B5D235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3F213A89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39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3297606</w:t>
              </w:r>
            </w:hyperlink>
          </w:p>
        </w:tc>
      </w:tr>
      <w:tr w:rsidR="00B14AB7" w:rsidRPr="009545F5" w14:paraId="132873ED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4B3C663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 4/6 inhibitor</w:t>
            </w:r>
          </w:p>
        </w:tc>
        <w:tc>
          <w:tcPr>
            <w:tcW w:w="681" w:type="pct"/>
            <w:noWrap/>
            <w:hideMark/>
          </w:tcPr>
          <w:p w14:paraId="6729B65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D-0332991</w:t>
            </w:r>
          </w:p>
        </w:tc>
        <w:tc>
          <w:tcPr>
            <w:tcW w:w="682" w:type="pct"/>
            <w:noWrap/>
            <w:hideMark/>
          </w:tcPr>
          <w:p w14:paraId="46447B6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682" w:type="pct"/>
            <w:noWrap/>
            <w:hideMark/>
          </w:tcPr>
          <w:p w14:paraId="4C3ECB7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NCT02202200</w:t>
            </w:r>
          </w:p>
        </w:tc>
        <w:tc>
          <w:tcPr>
            <w:tcW w:w="380" w:type="pct"/>
            <w:noWrap/>
            <w:hideMark/>
          </w:tcPr>
          <w:p w14:paraId="200FDAF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/2</w:t>
            </w:r>
          </w:p>
        </w:tc>
        <w:tc>
          <w:tcPr>
            <w:tcW w:w="641" w:type="pct"/>
            <w:noWrap/>
            <w:hideMark/>
          </w:tcPr>
          <w:p w14:paraId="1B50D81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101" w:type="pct"/>
            <w:noWrap/>
            <w:hideMark/>
          </w:tcPr>
          <w:p w14:paraId="077E4BA3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40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202200</w:t>
              </w:r>
            </w:hyperlink>
          </w:p>
        </w:tc>
      </w:tr>
      <w:tr w:rsidR="00B14AB7" w:rsidRPr="009545F5" w14:paraId="70AFA84D" w14:textId="77777777" w:rsidTr="00752353">
        <w:trPr>
          <w:trHeight w:val="288"/>
        </w:trPr>
        <w:tc>
          <w:tcPr>
            <w:tcW w:w="833" w:type="pct"/>
            <w:hideMark/>
          </w:tcPr>
          <w:p w14:paraId="11F3F80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 4/6 inhibitor</w:t>
            </w:r>
          </w:p>
        </w:tc>
        <w:tc>
          <w:tcPr>
            <w:tcW w:w="681" w:type="pct"/>
            <w:hideMark/>
          </w:tcPr>
          <w:p w14:paraId="57800A5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Palbociclib</w:t>
            </w:r>
          </w:p>
        </w:tc>
        <w:tc>
          <w:tcPr>
            <w:tcW w:w="682" w:type="pct"/>
            <w:hideMark/>
          </w:tcPr>
          <w:p w14:paraId="6618F8C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alignant Solid Tumor</w:t>
            </w:r>
          </w:p>
        </w:tc>
        <w:tc>
          <w:tcPr>
            <w:tcW w:w="682" w:type="pct"/>
            <w:hideMark/>
          </w:tcPr>
          <w:p w14:paraId="670DCAD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896335</w:t>
            </w:r>
          </w:p>
        </w:tc>
        <w:tc>
          <w:tcPr>
            <w:tcW w:w="380" w:type="pct"/>
            <w:noWrap/>
            <w:hideMark/>
          </w:tcPr>
          <w:p w14:paraId="172B189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6B5BDA3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3DD0072A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41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896335</w:t>
              </w:r>
            </w:hyperlink>
          </w:p>
        </w:tc>
      </w:tr>
      <w:tr w:rsidR="00B14AB7" w:rsidRPr="009545F5" w14:paraId="593AC17B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1DD88E3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4/6 inhibitor</w:t>
            </w:r>
          </w:p>
        </w:tc>
        <w:tc>
          <w:tcPr>
            <w:tcW w:w="681" w:type="pct"/>
            <w:noWrap/>
            <w:hideMark/>
          </w:tcPr>
          <w:p w14:paraId="17D44107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ibociclib</w:t>
            </w:r>
          </w:p>
        </w:tc>
        <w:tc>
          <w:tcPr>
            <w:tcW w:w="682" w:type="pct"/>
            <w:hideMark/>
          </w:tcPr>
          <w:p w14:paraId="44CF5EBE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alignant Glioma, Meningioma</w:t>
            </w:r>
          </w:p>
        </w:tc>
        <w:tc>
          <w:tcPr>
            <w:tcW w:w="682" w:type="pct"/>
            <w:hideMark/>
          </w:tcPr>
          <w:p w14:paraId="6272778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933736</w:t>
            </w:r>
          </w:p>
        </w:tc>
        <w:tc>
          <w:tcPr>
            <w:tcW w:w="380" w:type="pct"/>
            <w:noWrap/>
            <w:hideMark/>
          </w:tcPr>
          <w:p w14:paraId="5C5FCA4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61E0295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6F9F9C44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42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933736</w:t>
              </w:r>
            </w:hyperlink>
          </w:p>
        </w:tc>
      </w:tr>
      <w:tr w:rsidR="00B14AB7" w:rsidRPr="009545F5" w14:paraId="14CD0D8C" w14:textId="77777777" w:rsidTr="00752353">
        <w:trPr>
          <w:trHeight w:val="288"/>
        </w:trPr>
        <w:tc>
          <w:tcPr>
            <w:tcW w:w="833" w:type="pct"/>
            <w:hideMark/>
          </w:tcPr>
          <w:p w14:paraId="3E1D715D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 xml:space="preserve">CDK4/6 inhibitor                                         </w:t>
            </w:r>
            <w:proofErr w:type="spellStart"/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TOR</w:t>
            </w:r>
            <w:proofErr w:type="spellEnd"/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 xml:space="preserve"> inhibitor</w:t>
            </w:r>
          </w:p>
        </w:tc>
        <w:tc>
          <w:tcPr>
            <w:tcW w:w="681" w:type="pct"/>
            <w:hideMark/>
          </w:tcPr>
          <w:p w14:paraId="0A92C2E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ibociclib                 Everolimus</w:t>
            </w:r>
          </w:p>
        </w:tc>
        <w:tc>
          <w:tcPr>
            <w:tcW w:w="682" w:type="pct"/>
            <w:hideMark/>
          </w:tcPr>
          <w:p w14:paraId="3B4C8BC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alignant Glioma</w:t>
            </w:r>
          </w:p>
        </w:tc>
        <w:tc>
          <w:tcPr>
            <w:tcW w:w="682" w:type="pct"/>
            <w:hideMark/>
          </w:tcPr>
          <w:p w14:paraId="029C6742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3834740</w:t>
            </w:r>
          </w:p>
        </w:tc>
        <w:tc>
          <w:tcPr>
            <w:tcW w:w="380" w:type="pct"/>
            <w:noWrap/>
            <w:hideMark/>
          </w:tcPr>
          <w:p w14:paraId="4532076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2B52A54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1C9B81BE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43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3834740</w:t>
              </w:r>
            </w:hyperlink>
          </w:p>
        </w:tc>
      </w:tr>
      <w:tr w:rsidR="00B14AB7" w:rsidRPr="009545F5" w14:paraId="65AFD0F8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198D7E3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4/6 inhibitor</w:t>
            </w:r>
          </w:p>
        </w:tc>
        <w:tc>
          <w:tcPr>
            <w:tcW w:w="681" w:type="pct"/>
            <w:noWrap/>
            <w:hideMark/>
          </w:tcPr>
          <w:p w14:paraId="642ED87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bemaciclib</w:t>
            </w:r>
          </w:p>
        </w:tc>
        <w:tc>
          <w:tcPr>
            <w:tcW w:w="682" w:type="pct"/>
            <w:hideMark/>
          </w:tcPr>
          <w:p w14:paraId="7433560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Bone and Soft Tissue Sarcoma</w:t>
            </w:r>
          </w:p>
        </w:tc>
        <w:tc>
          <w:tcPr>
            <w:tcW w:w="682" w:type="pct"/>
            <w:hideMark/>
          </w:tcPr>
          <w:p w14:paraId="7078FE1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4040205</w:t>
            </w:r>
          </w:p>
        </w:tc>
        <w:tc>
          <w:tcPr>
            <w:tcW w:w="380" w:type="pct"/>
            <w:noWrap/>
            <w:hideMark/>
          </w:tcPr>
          <w:p w14:paraId="6CB9DD8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31745E0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58483897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44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4040205</w:t>
              </w:r>
            </w:hyperlink>
          </w:p>
        </w:tc>
      </w:tr>
      <w:tr w:rsidR="00B14AB7" w:rsidRPr="009545F5" w14:paraId="58EDD105" w14:textId="77777777" w:rsidTr="00752353">
        <w:trPr>
          <w:trHeight w:val="288"/>
        </w:trPr>
        <w:tc>
          <w:tcPr>
            <w:tcW w:w="833" w:type="pct"/>
            <w:hideMark/>
          </w:tcPr>
          <w:p w14:paraId="24F0AB50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ERK inhibitor                               CDK4/6 inhibitor</w:t>
            </w:r>
          </w:p>
        </w:tc>
        <w:tc>
          <w:tcPr>
            <w:tcW w:w="681" w:type="pct"/>
            <w:hideMark/>
          </w:tcPr>
          <w:p w14:paraId="3FE8E126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LY3214996                      Abemaciclib</w:t>
            </w:r>
          </w:p>
        </w:tc>
        <w:tc>
          <w:tcPr>
            <w:tcW w:w="682" w:type="pct"/>
            <w:hideMark/>
          </w:tcPr>
          <w:p w14:paraId="64123469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Malignant Glioma</w:t>
            </w:r>
          </w:p>
        </w:tc>
        <w:tc>
          <w:tcPr>
            <w:tcW w:w="682" w:type="pct"/>
            <w:hideMark/>
          </w:tcPr>
          <w:p w14:paraId="2971968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4391595</w:t>
            </w:r>
          </w:p>
        </w:tc>
        <w:tc>
          <w:tcPr>
            <w:tcW w:w="380" w:type="pct"/>
            <w:noWrap/>
            <w:hideMark/>
          </w:tcPr>
          <w:p w14:paraId="05A8B8F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1" w:type="pct"/>
            <w:noWrap/>
            <w:hideMark/>
          </w:tcPr>
          <w:p w14:paraId="34CBF81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0FF8DAC7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45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4391595</w:t>
              </w:r>
            </w:hyperlink>
          </w:p>
        </w:tc>
      </w:tr>
      <w:tr w:rsidR="00B14AB7" w:rsidRPr="009545F5" w14:paraId="2DAA5B06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367886A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4/6 inhibitor</w:t>
            </w:r>
          </w:p>
        </w:tc>
        <w:tc>
          <w:tcPr>
            <w:tcW w:w="681" w:type="pct"/>
            <w:noWrap/>
            <w:hideMark/>
          </w:tcPr>
          <w:p w14:paraId="48D2ACB4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bemaciclib</w:t>
            </w:r>
          </w:p>
        </w:tc>
        <w:tc>
          <w:tcPr>
            <w:tcW w:w="682" w:type="pct"/>
            <w:hideMark/>
          </w:tcPr>
          <w:p w14:paraId="55384EC7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46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NSCC</w:t>
              </w:r>
            </w:hyperlink>
          </w:p>
        </w:tc>
        <w:tc>
          <w:tcPr>
            <w:tcW w:w="682" w:type="pct"/>
            <w:hideMark/>
          </w:tcPr>
          <w:p w14:paraId="6C331CE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3356587</w:t>
            </w:r>
          </w:p>
        </w:tc>
        <w:tc>
          <w:tcPr>
            <w:tcW w:w="380" w:type="pct"/>
            <w:noWrap/>
            <w:hideMark/>
          </w:tcPr>
          <w:p w14:paraId="7FE7D5D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7C03FE9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101" w:type="pct"/>
            <w:noWrap/>
            <w:hideMark/>
          </w:tcPr>
          <w:p w14:paraId="404B8E99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47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3356587</w:t>
              </w:r>
            </w:hyperlink>
          </w:p>
        </w:tc>
      </w:tr>
      <w:tr w:rsidR="00B14AB7" w:rsidRPr="009545F5" w14:paraId="3A45564B" w14:textId="77777777" w:rsidTr="00752353">
        <w:trPr>
          <w:trHeight w:val="288"/>
        </w:trPr>
        <w:tc>
          <w:tcPr>
            <w:tcW w:w="833" w:type="pct"/>
            <w:noWrap/>
            <w:hideMark/>
          </w:tcPr>
          <w:p w14:paraId="7B72CE0B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lastRenderedPageBreak/>
              <w:t>CDK4/6 inhibitor</w:t>
            </w:r>
          </w:p>
        </w:tc>
        <w:tc>
          <w:tcPr>
            <w:tcW w:w="681" w:type="pct"/>
            <w:noWrap/>
            <w:hideMark/>
          </w:tcPr>
          <w:p w14:paraId="7E57662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Abemaciclib</w:t>
            </w:r>
          </w:p>
        </w:tc>
        <w:tc>
          <w:tcPr>
            <w:tcW w:w="682" w:type="pct"/>
            <w:hideMark/>
          </w:tcPr>
          <w:p w14:paraId="79F7684B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48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Malignant Solid Tumor</w:t>
              </w:r>
            </w:hyperlink>
          </w:p>
        </w:tc>
        <w:tc>
          <w:tcPr>
            <w:tcW w:w="682" w:type="pct"/>
            <w:hideMark/>
          </w:tcPr>
          <w:p w14:paraId="2368FC02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3994796</w:t>
            </w:r>
          </w:p>
        </w:tc>
        <w:tc>
          <w:tcPr>
            <w:tcW w:w="380" w:type="pct"/>
            <w:noWrap/>
            <w:hideMark/>
          </w:tcPr>
          <w:p w14:paraId="0D98AED3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35777CD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43FC1F30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49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3994796</w:t>
              </w:r>
            </w:hyperlink>
          </w:p>
        </w:tc>
      </w:tr>
      <w:tr w:rsidR="00B14AB7" w:rsidRPr="009545F5" w14:paraId="7A765D55" w14:textId="77777777" w:rsidTr="00752353">
        <w:trPr>
          <w:trHeight w:val="288"/>
        </w:trPr>
        <w:tc>
          <w:tcPr>
            <w:tcW w:w="833" w:type="pct"/>
            <w:hideMark/>
          </w:tcPr>
          <w:p w14:paraId="110C5DA1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CDK 4/6 inhibitor</w:t>
            </w:r>
          </w:p>
        </w:tc>
        <w:tc>
          <w:tcPr>
            <w:tcW w:w="681" w:type="pct"/>
            <w:hideMark/>
          </w:tcPr>
          <w:p w14:paraId="2270AFEC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Palbociclib</w:t>
            </w:r>
          </w:p>
        </w:tc>
        <w:tc>
          <w:tcPr>
            <w:tcW w:w="682" w:type="pct"/>
            <w:hideMark/>
          </w:tcPr>
          <w:p w14:paraId="5819C0AF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SCLC</w:t>
            </w:r>
            <w:hyperlink r:id="rId50" w:history="1"/>
          </w:p>
        </w:tc>
        <w:tc>
          <w:tcPr>
            <w:tcW w:w="682" w:type="pct"/>
            <w:hideMark/>
          </w:tcPr>
          <w:p w14:paraId="6F01CC25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NCT02664935</w:t>
            </w:r>
          </w:p>
        </w:tc>
        <w:tc>
          <w:tcPr>
            <w:tcW w:w="380" w:type="pct"/>
            <w:noWrap/>
            <w:hideMark/>
          </w:tcPr>
          <w:p w14:paraId="330187BA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1" w:type="pct"/>
            <w:noWrap/>
            <w:hideMark/>
          </w:tcPr>
          <w:p w14:paraId="5CC0ADC8" w14:textId="77777777" w:rsidR="00B14AB7" w:rsidRPr="00B14AB7" w:rsidRDefault="00B14AB7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r w:rsidRPr="00B14AB7"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  <w:t>Recruiting</w:t>
            </w:r>
          </w:p>
        </w:tc>
        <w:tc>
          <w:tcPr>
            <w:tcW w:w="1101" w:type="pct"/>
            <w:noWrap/>
            <w:hideMark/>
          </w:tcPr>
          <w:p w14:paraId="66D7A8DF" w14:textId="77777777" w:rsidR="00B14AB7" w:rsidRPr="00B14AB7" w:rsidRDefault="009545F5" w:rsidP="00752353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14:ligatures w14:val="none"/>
              </w:rPr>
            </w:pPr>
            <w:hyperlink r:id="rId51" w:history="1">
              <w:r w:rsidR="00B14AB7" w:rsidRPr="00B14AB7">
                <w:rPr>
                  <w:rFonts w:ascii="Calibri Light" w:eastAsia="Times New Roman" w:hAnsi="Calibri Light" w:cs="Calibri Light"/>
                  <w:kern w:val="0"/>
                  <w:sz w:val="18"/>
                  <w:szCs w:val="18"/>
                  <w14:ligatures w14:val="none"/>
                </w:rPr>
                <w:t>https://clinicaltrials.gov/show/NCT02664935</w:t>
              </w:r>
            </w:hyperlink>
          </w:p>
        </w:tc>
      </w:tr>
    </w:tbl>
    <w:p w14:paraId="29E77C6B" w14:textId="77777777" w:rsidR="00B14AB7" w:rsidRPr="00B14AB7" w:rsidRDefault="00B14AB7" w:rsidP="00B14AB7">
      <w:pPr>
        <w:spacing w:line="240" w:lineRule="auto"/>
        <w:rPr>
          <w:rFonts w:ascii="Calibri Light" w:eastAsia="Times New Roman" w:hAnsi="Calibri Light" w:cs="Calibri Light"/>
          <w:sz w:val="18"/>
          <w:szCs w:val="18"/>
          <w:lang w:val="en-US"/>
        </w:rPr>
      </w:pPr>
      <w:r w:rsidRPr="00B14AB7">
        <w:rPr>
          <w:rFonts w:ascii="Calibri Light" w:eastAsia="Times New Roman" w:hAnsi="Calibri Light" w:cs="Calibri Light"/>
          <w:color w:val="000000"/>
          <w:sz w:val="18"/>
          <w:szCs w:val="18"/>
          <w:lang w:val="en-US"/>
        </w:rPr>
        <w:t>DDR= DNA Damage Response, HGSOC=</w:t>
      </w:r>
      <w:r w:rsidRPr="00B14AB7">
        <w:rPr>
          <w:rFonts w:ascii="Calibri Light" w:eastAsia="Times New Roman" w:hAnsi="Calibri Light" w:cs="Calibri Light"/>
          <w:sz w:val="18"/>
          <w:szCs w:val="18"/>
          <w:lang w:val="en-US"/>
        </w:rPr>
        <w:t xml:space="preserve">High Grade Serous Ovarian Cancer, </w:t>
      </w:r>
      <w:r w:rsidRPr="00B14AB7">
        <w:rPr>
          <w:rFonts w:ascii="Calibri Light" w:eastAsia="Times New Roman" w:hAnsi="Calibri Light" w:cs="Calibri Light"/>
          <w:color w:val="000000"/>
          <w:sz w:val="18"/>
          <w:szCs w:val="18"/>
          <w:lang w:val="en-US"/>
        </w:rPr>
        <w:t xml:space="preserve">HNSCC=Head and Neck Squamous Cell Carcinoma, HRD= Homologous Recombination Deficiency, </w:t>
      </w:r>
      <w:r w:rsidRPr="00B14AB7">
        <w:rPr>
          <w:rFonts w:ascii="Calibri Light" w:eastAsia="Times New Roman" w:hAnsi="Calibri Light" w:cs="Calibri Light"/>
          <w:sz w:val="18"/>
          <w:szCs w:val="18"/>
          <w:lang w:val="en-US"/>
        </w:rPr>
        <w:t xml:space="preserve">NSCLC= Non-Small Cell Lung Carcinoma, </w:t>
      </w:r>
      <w:r w:rsidRPr="00B14AB7">
        <w:rPr>
          <w:rFonts w:ascii="Calibri Light" w:eastAsia="Times New Roman" w:hAnsi="Calibri Light" w:cs="Calibri Light"/>
          <w:color w:val="000000"/>
          <w:sz w:val="18"/>
          <w:szCs w:val="18"/>
          <w:lang w:val="en-US"/>
        </w:rPr>
        <w:t>PDAC= Pancreatic Ductal Adenocarcinoma, RCC= Renal Cell Carcinoma, VS=</w:t>
      </w:r>
      <w:r w:rsidRPr="00B14AB7">
        <w:rPr>
          <w:rFonts w:ascii="Calibri Light" w:eastAsia="Times New Roman" w:hAnsi="Calibri Light" w:cs="Calibri Light"/>
          <w:sz w:val="18"/>
          <w:szCs w:val="18"/>
          <w:lang w:val="en-US"/>
        </w:rPr>
        <w:t>Vestibular Schwannoma.</w:t>
      </w:r>
      <w:bookmarkStart w:id="0" w:name="_GoBack"/>
      <w:bookmarkEnd w:id="0"/>
    </w:p>
    <w:p w14:paraId="309CD623" w14:textId="77777777" w:rsidR="00B14AB7" w:rsidRPr="00B14AB7" w:rsidRDefault="00B14AB7" w:rsidP="00B14AB7">
      <w:pPr>
        <w:spacing w:line="240" w:lineRule="auto"/>
        <w:rPr>
          <w:rFonts w:ascii="Calibri Light" w:eastAsia="Times New Roman" w:hAnsi="Calibri Light" w:cs="Calibri Light"/>
          <w:sz w:val="18"/>
          <w:szCs w:val="18"/>
          <w:lang w:val="en-US"/>
        </w:rPr>
      </w:pPr>
    </w:p>
    <w:p w14:paraId="0BCFB836" w14:textId="77777777" w:rsidR="00B14AB7" w:rsidRPr="00B14AB7" w:rsidRDefault="00B14AB7" w:rsidP="00B14AB7">
      <w:pPr>
        <w:spacing w:line="240" w:lineRule="auto"/>
        <w:rPr>
          <w:rFonts w:ascii="Calibri Light" w:eastAsia="Times New Roman" w:hAnsi="Calibri Light" w:cs="Calibri Light"/>
          <w:sz w:val="18"/>
          <w:szCs w:val="18"/>
          <w:lang w:val="en-US"/>
        </w:rPr>
      </w:pPr>
    </w:p>
    <w:p w14:paraId="3ADAABA3" w14:textId="77777777" w:rsidR="00B14AB7" w:rsidRPr="00B14AB7" w:rsidRDefault="00B14AB7">
      <w:pPr>
        <w:rPr>
          <w:rFonts w:ascii="Calibri Light" w:hAnsi="Calibri Light" w:cs="Calibri Light"/>
          <w:sz w:val="20"/>
          <w:szCs w:val="20"/>
          <w:lang w:val="en-US"/>
        </w:rPr>
      </w:pPr>
    </w:p>
    <w:sectPr w:rsidR="00B14AB7" w:rsidRPr="00B14AB7" w:rsidSect="00BF5A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AC3"/>
    <w:rsid w:val="00003AC3"/>
    <w:rsid w:val="00171AF6"/>
    <w:rsid w:val="00185CA0"/>
    <w:rsid w:val="001C4521"/>
    <w:rsid w:val="001F22F3"/>
    <w:rsid w:val="00225D37"/>
    <w:rsid w:val="00280A03"/>
    <w:rsid w:val="002C4D1A"/>
    <w:rsid w:val="00327A7C"/>
    <w:rsid w:val="00355720"/>
    <w:rsid w:val="004F7778"/>
    <w:rsid w:val="005273BE"/>
    <w:rsid w:val="00577CFA"/>
    <w:rsid w:val="005A5824"/>
    <w:rsid w:val="00643D41"/>
    <w:rsid w:val="00666596"/>
    <w:rsid w:val="00681E9A"/>
    <w:rsid w:val="0068382D"/>
    <w:rsid w:val="00694959"/>
    <w:rsid w:val="006B089B"/>
    <w:rsid w:val="006E17F0"/>
    <w:rsid w:val="00752353"/>
    <w:rsid w:val="00841457"/>
    <w:rsid w:val="008901F2"/>
    <w:rsid w:val="008E1AB3"/>
    <w:rsid w:val="008F7F76"/>
    <w:rsid w:val="00945CC7"/>
    <w:rsid w:val="009545F5"/>
    <w:rsid w:val="0099243B"/>
    <w:rsid w:val="009A6F1F"/>
    <w:rsid w:val="00B14AB7"/>
    <w:rsid w:val="00B82454"/>
    <w:rsid w:val="00BF5AC7"/>
    <w:rsid w:val="00C70CC7"/>
    <w:rsid w:val="00C86909"/>
    <w:rsid w:val="00CA7848"/>
    <w:rsid w:val="00D471A0"/>
    <w:rsid w:val="00D920DD"/>
    <w:rsid w:val="00DF4280"/>
    <w:rsid w:val="00E06F5A"/>
    <w:rsid w:val="00E2435E"/>
    <w:rsid w:val="00E61F29"/>
    <w:rsid w:val="00EC3C84"/>
    <w:rsid w:val="00F64EB0"/>
    <w:rsid w:val="00FB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ED510"/>
  <w15:chartTrackingRefBased/>
  <w15:docId w15:val="{25DCBD65-8718-41ED-855E-6DE77F602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A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003AC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003AC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03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AC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03AC3"/>
    <w:pPr>
      <w:ind w:left="720"/>
      <w:contextualSpacing/>
    </w:pPr>
  </w:style>
  <w:style w:type="paragraph" w:styleId="NoSpacing">
    <w:name w:val="No Spacing"/>
    <w:uiPriority w:val="1"/>
    <w:qFormat/>
    <w:rsid w:val="00003AC3"/>
    <w:pPr>
      <w:spacing w:after="0" w:line="240" w:lineRule="auto"/>
    </w:pPr>
  </w:style>
  <w:style w:type="table" w:styleId="TableGrid">
    <w:name w:val="Table Grid"/>
    <w:basedOn w:val="TableNormal"/>
    <w:uiPriority w:val="39"/>
    <w:rsid w:val="00BF5AC7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25D37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471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1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1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1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1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linicaltrials.gov/show/NCT02352844" TargetMode="External"/><Relationship Id="rId18" Type="http://schemas.openxmlformats.org/officeDocument/2006/relationships/hyperlink" Target="https://clinicaltrials.gov/show/NCT02272790" TargetMode="External"/><Relationship Id="rId26" Type="http://schemas.openxmlformats.org/officeDocument/2006/relationships/hyperlink" Target="https://www.mycancergenome.org/content/disease/head-and-neck-squamous-cell-carcinoma/" TargetMode="External"/><Relationship Id="rId39" Type="http://schemas.openxmlformats.org/officeDocument/2006/relationships/hyperlink" Target="https://clinicaltrials.gov/show/NCT0329760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mycancergenome.org/content/disease/head-and-neck-squamous-cell-carcinoma/" TargetMode="External"/><Relationship Id="rId34" Type="http://schemas.openxmlformats.org/officeDocument/2006/relationships/hyperlink" Target="https://clinicaltrials.gov/show/NCT02645149" TargetMode="External"/><Relationship Id="rId42" Type="http://schemas.openxmlformats.org/officeDocument/2006/relationships/hyperlink" Target="https://clinicaltrials.gov/show/NCT02933736" TargetMode="External"/><Relationship Id="rId47" Type="http://schemas.openxmlformats.org/officeDocument/2006/relationships/hyperlink" Target="https://clinicaltrials.gov/show/NCT03356587" TargetMode="External"/><Relationship Id="rId50" Type="http://schemas.openxmlformats.org/officeDocument/2006/relationships/hyperlink" Target="https://www.mycancergenome.org/content/disease/non-small-cell-lung-carcinoma/" TargetMode="External"/><Relationship Id="rId7" Type="http://schemas.openxmlformats.org/officeDocument/2006/relationships/hyperlink" Target="https://clinicaltrials.gov/show/NCT03925350" TargetMode="External"/><Relationship Id="rId12" Type="http://schemas.openxmlformats.org/officeDocument/2006/relationships/hyperlink" Target="https://clinicaltrials.gov/show/NCT04923126" TargetMode="External"/><Relationship Id="rId17" Type="http://schemas.openxmlformats.org/officeDocument/2006/relationships/hyperlink" Target="https://clinicaltrials.gov/show/NCT04293094" TargetMode="External"/><Relationship Id="rId25" Type="http://schemas.openxmlformats.org/officeDocument/2006/relationships/hyperlink" Target="https://clinicaltrials.gov/show/NCT02693535" TargetMode="External"/><Relationship Id="rId33" Type="http://schemas.openxmlformats.org/officeDocument/2006/relationships/hyperlink" Target="https://clinicaltrials.gov/show/NCT02187783" TargetMode="External"/><Relationship Id="rId38" Type="http://schemas.openxmlformats.org/officeDocument/2006/relationships/hyperlink" Target="https://www.mycancergenome.org/content/disease/malignant-solid-tumor/" TargetMode="External"/><Relationship Id="rId46" Type="http://schemas.openxmlformats.org/officeDocument/2006/relationships/hyperlink" Target="https://www.mycancergenome.org/content/disease/head-and-neck-squamous-cell-carcinoma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linicaltrials.gov/show/NCT02193152" TargetMode="External"/><Relationship Id="rId20" Type="http://schemas.openxmlformats.org/officeDocument/2006/relationships/hyperlink" Target="https://clinicaltrials.gov/show/NCT02098343" TargetMode="External"/><Relationship Id="rId29" Type="http://schemas.openxmlformats.org/officeDocument/2006/relationships/hyperlink" Target="https://clinicaltrials.gov/show/NCT03435250" TargetMode="External"/><Relationship Id="rId41" Type="http://schemas.openxmlformats.org/officeDocument/2006/relationships/hyperlink" Target="https://clinicaltrials.gov/show/NCT02896335" TargetMode="External"/><Relationship Id="rId1" Type="http://schemas.openxmlformats.org/officeDocument/2006/relationships/styles" Target="styles.xml"/><Relationship Id="rId6" Type="http://schemas.openxmlformats.org/officeDocument/2006/relationships/hyperlink" Target="https://clinicaltrials.gov/show/NCT04633902" TargetMode="External"/><Relationship Id="rId11" Type="http://schemas.openxmlformats.org/officeDocument/2006/relationships/hyperlink" Target="https://clinicaltrials.gov/show/NCT02282917" TargetMode="External"/><Relationship Id="rId24" Type="http://schemas.openxmlformats.org/officeDocument/2006/relationships/hyperlink" Target="https://clinicaltrials.gov/show/NCT02540876" TargetMode="External"/><Relationship Id="rId32" Type="http://schemas.openxmlformats.org/officeDocument/2006/relationships/hyperlink" Target="https://clinicaltrials.gov/show/NCT03454919" TargetMode="External"/><Relationship Id="rId37" Type="http://schemas.openxmlformats.org/officeDocument/2006/relationships/hyperlink" Target="https://clinicaltrials.gov/show/NCT02576444" TargetMode="External"/><Relationship Id="rId40" Type="http://schemas.openxmlformats.org/officeDocument/2006/relationships/hyperlink" Target="https://clinicaltrials.gov/show/NCT02202200" TargetMode="External"/><Relationship Id="rId45" Type="http://schemas.openxmlformats.org/officeDocument/2006/relationships/hyperlink" Target="https://clinicaltrials.gov/show/NCT04391595" TargetMode="External"/><Relationship Id="rId53" Type="http://schemas.openxmlformats.org/officeDocument/2006/relationships/theme" Target="theme/theme1.xml"/><Relationship Id="rId5" Type="http://schemas.openxmlformats.org/officeDocument/2006/relationships/hyperlink" Target="https://clinicaltrials.gov/show/NCT04508803" TargetMode="External"/><Relationship Id="rId15" Type="http://schemas.openxmlformats.org/officeDocument/2006/relationships/hyperlink" Target="https://clinicaltrials.gov/show/NCT02299141" TargetMode="External"/><Relationship Id="rId23" Type="http://schemas.openxmlformats.org/officeDocument/2006/relationships/hyperlink" Target="https://clinicaltrials.gov/show/NCT02478320" TargetMode="External"/><Relationship Id="rId28" Type="http://schemas.openxmlformats.org/officeDocument/2006/relationships/hyperlink" Target="https://clinicaltrials.gov/show/NCT04116541" TargetMode="External"/><Relationship Id="rId36" Type="http://schemas.openxmlformats.org/officeDocument/2006/relationships/hyperlink" Target="https://www.mycancergenome.org/content/disease/malignant-solid-tumor/" TargetMode="External"/><Relationship Id="rId49" Type="http://schemas.openxmlformats.org/officeDocument/2006/relationships/hyperlink" Target="https://clinicaltrials.gov/show/NCT03994796" TargetMode="External"/><Relationship Id="rId10" Type="http://schemas.openxmlformats.org/officeDocument/2006/relationships/hyperlink" Target="https://clinicaltrials.gov/show/NCT02129647" TargetMode="External"/><Relationship Id="rId19" Type="http://schemas.openxmlformats.org/officeDocument/2006/relationships/hyperlink" Target="https://clinicaltrials.gov/show/NCT02042989" TargetMode="External"/><Relationship Id="rId31" Type="http://schemas.openxmlformats.org/officeDocument/2006/relationships/hyperlink" Target="https://clinicaltrials.gov/show/NCT03110744" TargetMode="External"/><Relationship Id="rId44" Type="http://schemas.openxmlformats.org/officeDocument/2006/relationships/hyperlink" Target="https://clinicaltrials.gov/show/NCT04040205" TargetMode="External"/><Relationship Id="rId52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https://clinicaltrials.gov/show/NCT02082977" TargetMode="External"/><Relationship Id="rId14" Type="http://schemas.openxmlformats.org/officeDocument/2006/relationships/hyperlink" Target="https://clinicaltrials.gov/show/NCT02576444" TargetMode="External"/><Relationship Id="rId22" Type="http://schemas.openxmlformats.org/officeDocument/2006/relationships/hyperlink" Target="https://clinicaltrials.gov/show/NCT03356223" TargetMode="External"/><Relationship Id="rId27" Type="http://schemas.openxmlformats.org/officeDocument/2006/relationships/hyperlink" Target="https://clinicaltrials.gov/show/NCT04966481" TargetMode="External"/><Relationship Id="rId30" Type="http://schemas.openxmlformats.org/officeDocument/2006/relationships/hyperlink" Target="https://clinicaltrials.gov/show/NCT04074785" TargetMode="External"/><Relationship Id="rId35" Type="http://schemas.openxmlformats.org/officeDocument/2006/relationships/hyperlink" Target="https://clinicaltrials.gov/show/NCT02981940" TargetMode="External"/><Relationship Id="rId43" Type="http://schemas.openxmlformats.org/officeDocument/2006/relationships/hyperlink" Target="https://clinicaltrials.gov/show/NCT03834740" TargetMode="External"/><Relationship Id="rId48" Type="http://schemas.openxmlformats.org/officeDocument/2006/relationships/hyperlink" Target="https://www.mycancergenome.org/content/disease/malignant-solid-tumor/" TargetMode="External"/><Relationship Id="rId8" Type="http://schemas.openxmlformats.org/officeDocument/2006/relationships/hyperlink" Target="https://clinicaltrials.gov/show/NCT03786796" TargetMode="External"/><Relationship Id="rId51" Type="http://schemas.openxmlformats.org/officeDocument/2006/relationships/hyperlink" Target="https://clinicaltrials.gov/show/NCT0266493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107</Words>
  <Characters>22594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ietz</dc:creator>
  <cp:keywords/>
  <dc:description/>
  <cp:lastModifiedBy>Michelle Dietz</cp:lastModifiedBy>
  <cp:revision>2</cp:revision>
  <dcterms:created xsi:type="dcterms:W3CDTF">2023-06-07T19:25:00Z</dcterms:created>
  <dcterms:modified xsi:type="dcterms:W3CDTF">2023-06-07T19:25:00Z</dcterms:modified>
</cp:coreProperties>
</file>